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A8A47" w14:textId="77777777" w:rsidR="00B72C65" w:rsidRDefault="00B72C65" w:rsidP="001D4B32">
      <w:pPr>
        <w:spacing w:line="360" w:lineRule="auto"/>
        <w:rPr>
          <w:rStyle w:val="notion-enable-hover"/>
          <w:sz w:val="28"/>
          <w:szCs w:val="28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27"/>
        <w:gridCol w:w="4267"/>
        <w:gridCol w:w="3983"/>
        <w:gridCol w:w="3373"/>
      </w:tblGrid>
      <w:tr w:rsidR="00C614BA" w14:paraId="0EBE50C5" w14:textId="77777777" w:rsidTr="00344931">
        <w:tc>
          <w:tcPr>
            <w:tcW w:w="13950" w:type="dxa"/>
            <w:gridSpan w:val="4"/>
          </w:tcPr>
          <w:p w14:paraId="6A13A56E" w14:textId="6813D26D" w:rsidR="00C614BA" w:rsidRPr="004E2F98" w:rsidRDefault="00C614BA" w:rsidP="001D4B32">
            <w:pPr>
              <w:spacing w:line="360" w:lineRule="auto"/>
              <w:rPr>
                <w:rStyle w:val="notion-enable-hover"/>
                <w:lang w:val="en-US"/>
              </w:rPr>
            </w:pPr>
            <w:r w:rsidRPr="004E2F98">
              <w:rPr>
                <w:rStyle w:val="notion-enable-hover"/>
                <w:b/>
                <w:bCs/>
                <w:lang w:val="en-US"/>
              </w:rPr>
              <w:t xml:space="preserve">Supplementary Table 1: </w:t>
            </w:r>
            <w:r w:rsidRPr="004E2F98">
              <w:rPr>
                <w:rStyle w:val="notion-enable-hover"/>
                <w:lang w:val="en-US"/>
              </w:rPr>
              <w:t xml:space="preserve">Description of variables included in DAG and the univariable and multivariable analyses. </w:t>
            </w:r>
          </w:p>
        </w:tc>
      </w:tr>
      <w:tr w:rsidR="00CA1696" w14:paraId="52B41BD7" w14:textId="4A2EE8D7" w:rsidTr="00CA1696">
        <w:tc>
          <w:tcPr>
            <w:tcW w:w="2327" w:type="dxa"/>
          </w:tcPr>
          <w:p w14:paraId="1944730E" w14:textId="77777777" w:rsidR="00CA1696" w:rsidRPr="004E2F98" w:rsidRDefault="00CA1696" w:rsidP="001D4B32">
            <w:pPr>
              <w:spacing w:line="360" w:lineRule="auto"/>
              <w:rPr>
                <w:rStyle w:val="notion-enable-hover"/>
                <w:lang w:val="en-US"/>
              </w:rPr>
            </w:pPr>
            <w:r w:rsidRPr="004E2F98">
              <w:rPr>
                <w:rStyle w:val="notion-enable-hover"/>
                <w:b/>
                <w:bCs/>
                <w:lang w:val="en-GB"/>
              </w:rPr>
              <w:t>Variables</w:t>
            </w:r>
          </w:p>
        </w:tc>
        <w:tc>
          <w:tcPr>
            <w:tcW w:w="4267" w:type="dxa"/>
          </w:tcPr>
          <w:p w14:paraId="71FEB008" w14:textId="677F0D56" w:rsidR="00CA1696" w:rsidRPr="004E2F98" w:rsidRDefault="00CA1696" w:rsidP="001D4B32">
            <w:pPr>
              <w:spacing w:line="360" w:lineRule="auto"/>
              <w:rPr>
                <w:rStyle w:val="notion-enable-hover"/>
                <w:lang w:val="en-US"/>
              </w:rPr>
            </w:pPr>
            <w:r w:rsidRPr="004E2F98">
              <w:rPr>
                <w:rStyle w:val="notion-enable-hover"/>
                <w:b/>
                <w:bCs/>
                <w:lang w:val="en-GB"/>
              </w:rPr>
              <w:t>Description of variable property in univariable analysis</w:t>
            </w:r>
            <w:r w:rsidR="004A2B8C" w:rsidRPr="004E2F98">
              <w:rPr>
                <w:rStyle w:val="notion-enable-hover"/>
                <w:b/>
                <w:bCs/>
                <w:lang w:val="en-GB"/>
              </w:rPr>
              <w:t xml:space="preserve"> </w:t>
            </w:r>
            <w:r w:rsidR="004A2B8C" w:rsidRPr="004E2F98">
              <w:rPr>
                <w:rStyle w:val="notion-enable-hover"/>
                <w:b/>
                <w:bCs/>
              </w:rPr>
              <w:t>and DAG</w:t>
            </w:r>
          </w:p>
        </w:tc>
        <w:tc>
          <w:tcPr>
            <w:tcW w:w="3983" w:type="dxa"/>
          </w:tcPr>
          <w:p w14:paraId="2AE5E450" w14:textId="2EDFA1C2" w:rsidR="00CA1696" w:rsidRPr="004E2F98" w:rsidRDefault="00CA1696" w:rsidP="001D4B32">
            <w:pPr>
              <w:spacing w:line="360" w:lineRule="auto"/>
              <w:rPr>
                <w:rStyle w:val="notion-enable-hover"/>
                <w:b/>
                <w:bCs/>
              </w:rPr>
            </w:pPr>
            <w:r w:rsidRPr="004E2F98">
              <w:rPr>
                <w:rStyle w:val="notion-enable-hover"/>
                <w:b/>
                <w:bCs/>
                <w:lang w:val="en-GB"/>
              </w:rPr>
              <w:t>Description of variable property</w:t>
            </w:r>
            <w:r w:rsidRPr="004E2F98">
              <w:rPr>
                <w:rStyle w:val="notion-enable-hover"/>
                <w:b/>
                <w:bCs/>
              </w:rPr>
              <w:t xml:space="preserve"> in multivariable analysis</w:t>
            </w:r>
          </w:p>
        </w:tc>
        <w:tc>
          <w:tcPr>
            <w:tcW w:w="3373" w:type="dxa"/>
          </w:tcPr>
          <w:p w14:paraId="04A76005" w14:textId="48231857" w:rsidR="00CA1696" w:rsidRPr="004E2F98" w:rsidRDefault="0055501B" w:rsidP="001D4B32">
            <w:pPr>
              <w:spacing w:line="360" w:lineRule="auto"/>
              <w:rPr>
                <w:rStyle w:val="notion-enable-hover"/>
                <w:b/>
                <w:bCs/>
              </w:rPr>
            </w:pPr>
            <w:r w:rsidRPr="004E2F98">
              <w:rPr>
                <w:rStyle w:val="notion-enable-hover"/>
                <w:b/>
                <w:bCs/>
              </w:rPr>
              <w:t>base</w:t>
            </w:r>
            <w:r w:rsidR="00CA1696" w:rsidRPr="004E2F98">
              <w:rPr>
                <w:rStyle w:val="notion-enable-hover"/>
                <w:b/>
                <w:bCs/>
              </w:rPr>
              <w:t xml:space="preserve"> or </w:t>
            </w:r>
            <w:r w:rsidR="00791CE6" w:rsidRPr="004E2F98">
              <w:rPr>
                <w:rStyle w:val="notion-enable-hover"/>
                <w:b/>
                <w:bCs/>
              </w:rPr>
              <w:t>socio-biological</w:t>
            </w:r>
            <w:r w:rsidR="00CA1696" w:rsidRPr="004E2F98">
              <w:rPr>
                <w:rStyle w:val="notion-enable-hover"/>
                <w:b/>
                <w:bCs/>
              </w:rPr>
              <w:t xml:space="preserve"> model variable by DAG</w:t>
            </w:r>
          </w:p>
        </w:tc>
      </w:tr>
      <w:tr w:rsidR="00CA1696" w14:paraId="0BD63B43" w14:textId="241B401D" w:rsidTr="00CA1696">
        <w:tc>
          <w:tcPr>
            <w:tcW w:w="2327" w:type="dxa"/>
          </w:tcPr>
          <w:p w14:paraId="629CE789" w14:textId="7A27B08B" w:rsidR="00CA1696" w:rsidRPr="00CA1696" w:rsidRDefault="00CA1696" w:rsidP="001D4B32">
            <w:pPr>
              <w:spacing w:line="360" w:lineRule="auto"/>
              <w:rPr>
                <w:rStyle w:val="notion-enable-hover"/>
                <w:sz w:val="28"/>
                <w:szCs w:val="28"/>
              </w:rPr>
            </w:pPr>
            <w:r w:rsidRPr="0001400D">
              <w:rPr>
                <w:rStyle w:val="notion-enable-hover"/>
                <w:lang w:val="en-GB"/>
              </w:rPr>
              <w:t>Age</w:t>
            </w:r>
            <w:r>
              <w:rPr>
                <w:rStyle w:val="notion-enable-hover"/>
                <w:lang w:val="en-GB"/>
              </w:rPr>
              <w:t xml:space="preserve"> </w:t>
            </w:r>
          </w:p>
        </w:tc>
        <w:tc>
          <w:tcPr>
            <w:tcW w:w="4267" w:type="dxa"/>
          </w:tcPr>
          <w:p w14:paraId="386B6A35" w14:textId="6EFEC1A7" w:rsidR="00CA1696" w:rsidRDefault="00CA1696" w:rsidP="001D4B32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Age in years at time of surgery.</w:t>
            </w:r>
            <w:r>
              <w:rPr>
                <w:rStyle w:val="notion-enable-hover"/>
              </w:rPr>
              <w:t xml:space="preserve"> Numeric/contin</w:t>
            </w:r>
            <w:r w:rsidR="00791CE6">
              <w:rPr>
                <w:rStyle w:val="notion-enable-hover"/>
              </w:rPr>
              <w:t>u</w:t>
            </w:r>
            <w:r>
              <w:rPr>
                <w:rStyle w:val="notion-enable-hover"/>
              </w:rPr>
              <w:t>ous</w:t>
            </w:r>
          </w:p>
        </w:tc>
        <w:tc>
          <w:tcPr>
            <w:tcW w:w="3983" w:type="dxa"/>
          </w:tcPr>
          <w:p w14:paraId="2266644A" w14:textId="3E5823B9" w:rsidR="00CA1696" w:rsidRDefault="00CA1696" w:rsidP="001D4B32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rStyle w:val="notion-enable-hover"/>
                <w:lang w:val="en-GB"/>
              </w:rPr>
              <w:t>Contin</w:t>
            </w:r>
            <w:r w:rsidR="00791CE6">
              <w:rPr>
                <w:rStyle w:val="notion-enable-hover"/>
                <w:lang w:val="en-GB"/>
              </w:rPr>
              <w:t>u</w:t>
            </w:r>
            <w:r>
              <w:rPr>
                <w:rStyle w:val="notion-enable-hover"/>
                <w:lang w:val="en-GB"/>
              </w:rPr>
              <w:t>ous</w:t>
            </w:r>
          </w:p>
        </w:tc>
        <w:tc>
          <w:tcPr>
            <w:tcW w:w="3373" w:type="dxa"/>
          </w:tcPr>
          <w:p w14:paraId="44775707" w14:textId="4C559E9D" w:rsidR="00CA1696" w:rsidRDefault="0055501B" w:rsidP="001D4B32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rStyle w:val="notion-enable-hover"/>
                <w:lang w:val="en-GB"/>
              </w:rPr>
              <w:t>base</w:t>
            </w:r>
          </w:p>
        </w:tc>
      </w:tr>
      <w:tr w:rsidR="00CA1696" w14:paraId="176CECD0" w14:textId="31526DC1" w:rsidTr="00CA1696">
        <w:tc>
          <w:tcPr>
            <w:tcW w:w="2327" w:type="dxa"/>
          </w:tcPr>
          <w:p w14:paraId="34AC422C" w14:textId="543483DD" w:rsidR="00CA1696" w:rsidRPr="00CA1696" w:rsidRDefault="00CA1696" w:rsidP="001D4B32">
            <w:pPr>
              <w:spacing w:line="360" w:lineRule="auto"/>
              <w:rPr>
                <w:rStyle w:val="notion-enable-hover"/>
                <w:sz w:val="28"/>
                <w:szCs w:val="28"/>
              </w:rPr>
            </w:pPr>
            <w:r>
              <w:rPr>
                <w:rStyle w:val="notion-enable-hover"/>
                <w:lang w:val="en-GB"/>
              </w:rPr>
              <w:t xml:space="preserve">Sex </w:t>
            </w:r>
          </w:p>
        </w:tc>
        <w:tc>
          <w:tcPr>
            <w:tcW w:w="4267" w:type="dxa"/>
          </w:tcPr>
          <w:p w14:paraId="4F735ABD" w14:textId="77777777" w:rsidR="00CA1696" w:rsidRDefault="00CA1696" w:rsidP="001D4B32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lang w:val="en-GB"/>
              </w:rPr>
              <w:t>Male/female.</w:t>
            </w:r>
          </w:p>
        </w:tc>
        <w:tc>
          <w:tcPr>
            <w:tcW w:w="3983" w:type="dxa"/>
          </w:tcPr>
          <w:p w14:paraId="31833AA1" w14:textId="2E3151F4" w:rsidR="00CA1696" w:rsidRDefault="00CA1696" w:rsidP="001D4B3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t>ominal</w:t>
            </w:r>
          </w:p>
        </w:tc>
        <w:tc>
          <w:tcPr>
            <w:tcW w:w="3373" w:type="dxa"/>
          </w:tcPr>
          <w:p w14:paraId="42494028" w14:textId="16E11C58" w:rsidR="00CA1696" w:rsidRDefault="0055501B" w:rsidP="001D4B3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</w:p>
        </w:tc>
      </w:tr>
      <w:tr w:rsidR="00CA1696" w14:paraId="32916AD4" w14:textId="0F2F1D78" w:rsidTr="00CA1696">
        <w:tc>
          <w:tcPr>
            <w:tcW w:w="2327" w:type="dxa"/>
          </w:tcPr>
          <w:p w14:paraId="48C5AD78" w14:textId="3D6BBDD5" w:rsidR="00CA1696" w:rsidRDefault="004A2B8C" w:rsidP="001D4B32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</w:rPr>
              <w:t>E</w:t>
            </w:r>
            <w:r w:rsidR="00CA1696">
              <w:rPr>
                <w:rStyle w:val="notion-enable-hover"/>
              </w:rPr>
              <w:t xml:space="preserve">ducational level </w:t>
            </w:r>
            <w:r w:rsidR="00CA1696">
              <w:rPr>
                <w:rStyle w:val="notion-enable-hover"/>
                <w:lang w:val="en-GB"/>
              </w:rPr>
              <w:t xml:space="preserve"> </w:t>
            </w:r>
          </w:p>
        </w:tc>
        <w:tc>
          <w:tcPr>
            <w:tcW w:w="4267" w:type="dxa"/>
          </w:tcPr>
          <w:p w14:paraId="7785C752" w14:textId="77777777" w:rsidR="00CA1696" w:rsidRDefault="00CA1696" w:rsidP="001D4B3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O</w:t>
            </w:r>
            <w:r>
              <w:t>rdinal variable</w:t>
            </w:r>
            <w:r>
              <w:rPr>
                <w:lang w:val="en-GB"/>
              </w:rPr>
              <w:t>:</w:t>
            </w:r>
          </w:p>
          <w:p w14:paraId="1C19E8DF" w14:textId="1AECADE4" w:rsidR="004A2B8C" w:rsidRPr="004A2B8C" w:rsidRDefault="00791CE6" w:rsidP="004A2B8C">
            <w:pPr>
              <w:pStyle w:val="Listeavsnitt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CA1696" w:rsidRPr="004A2B8C">
              <w:rPr>
                <w:lang w:val="en-GB"/>
              </w:rPr>
              <w:t>rimary and secondary education</w:t>
            </w:r>
          </w:p>
          <w:p w14:paraId="6115F0D8" w14:textId="65A81A16" w:rsidR="004A2B8C" w:rsidRPr="004A2B8C" w:rsidRDefault="00791CE6" w:rsidP="004A2B8C">
            <w:pPr>
              <w:pStyle w:val="Listeavsnitt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="00CA1696" w:rsidRPr="004A2B8C">
              <w:rPr>
                <w:lang w:val="en-GB"/>
              </w:rPr>
              <w:t>ocational school</w:t>
            </w:r>
          </w:p>
          <w:p w14:paraId="56407EEB" w14:textId="2D5F56DF" w:rsidR="004A2B8C" w:rsidRPr="004A2B8C" w:rsidRDefault="00791CE6" w:rsidP="004A2B8C">
            <w:pPr>
              <w:pStyle w:val="Listeavsnitt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="00CA1696" w:rsidRPr="004A2B8C">
              <w:rPr>
                <w:lang w:val="en-GB"/>
              </w:rPr>
              <w:t>igh school</w:t>
            </w:r>
          </w:p>
          <w:p w14:paraId="1A01E44E" w14:textId="048C80F5" w:rsidR="004A2B8C" w:rsidRPr="004A2B8C" w:rsidRDefault="00791CE6" w:rsidP="004A2B8C">
            <w:pPr>
              <w:pStyle w:val="Listeavsnitt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="00CA1696" w:rsidRPr="004A2B8C">
              <w:rPr>
                <w:lang w:val="en-GB"/>
              </w:rPr>
              <w:t xml:space="preserve">niversity or college education &lt; 4 years </w:t>
            </w:r>
          </w:p>
          <w:p w14:paraId="4F6B6375" w14:textId="20BBAA0B" w:rsidR="004A2B8C" w:rsidRPr="004A2B8C" w:rsidRDefault="00791CE6" w:rsidP="004A2B8C">
            <w:pPr>
              <w:pStyle w:val="Listeavsnitt"/>
              <w:numPr>
                <w:ilvl w:val="0"/>
                <w:numId w:val="10"/>
              </w:num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lang w:val="en-GB"/>
              </w:rPr>
              <w:t>U</w:t>
            </w:r>
            <w:r w:rsidR="00CA1696" w:rsidRPr="004A2B8C">
              <w:rPr>
                <w:lang w:val="en-GB"/>
              </w:rPr>
              <w:t xml:space="preserve">niversity or college education </w:t>
            </w:r>
            <w:r w:rsidR="00CA1696" w:rsidRPr="002B5082">
              <w:rPr>
                <w:lang w:val="en-GB"/>
              </w:rPr>
              <w:sym w:font="Symbol" w:char="F0B3"/>
            </w:r>
            <w:r w:rsidR="00CA1696" w:rsidRPr="004A2B8C">
              <w:rPr>
                <w:lang w:val="en-GB"/>
              </w:rPr>
              <w:t xml:space="preserve"> 4 years</w:t>
            </w:r>
          </w:p>
          <w:p w14:paraId="629CC07D" w14:textId="2AF4CE20" w:rsidR="00CA1696" w:rsidRPr="004A2B8C" w:rsidRDefault="00CA1696" w:rsidP="004A2B8C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 w:rsidRPr="004A2B8C">
              <w:rPr>
                <w:lang w:val="en-GB"/>
              </w:rPr>
              <w:t xml:space="preserve"> As there was a linear relationship in </w:t>
            </w:r>
            <w:r w:rsidR="00791CE6" w:rsidRPr="004A2B8C">
              <w:rPr>
                <w:lang w:val="en-GB"/>
              </w:rPr>
              <w:t>univariable analysis</w:t>
            </w:r>
            <w:r w:rsidRPr="004A2B8C">
              <w:rPr>
                <w:lang w:val="en-GB"/>
              </w:rPr>
              <w:t>, the variable was included in the multivariable analysis as a</w:t>
            </w:r>
            <w:r w:rsidR="001179D4">
              <w:rPr>
                <w:lang w:val="en-GB"/>
              </w:rPr>
              <w:t xml:space="preserve"> </w:t>
            </w:r>
            <w:r w:rsidR="00DE3E20">
              <w:rPr>
                <w:lang w:val="en-GB"/>
              </w:rPr>
              <w:t xml:space="preserve"> </w:t>
            </w:r>
            <w:r w:rsidRPr="004A2B8C">
              <w:rPr>
                <w:lang w:val="en-GB"/>
              </w:rPr>
              <w:t xml:space="preserve"> continuous variable without dichotomization.</w:t>
            </w:r>
          </w:p>
        </w:tc>
        <w:tc>
          <w:tcPr>
            <w:tcW w:w="3983" w:type="dxa"/>
          </w:tcPr>
          <w:p w14:paraId="7A4B5D88" w14:textId="5666F071" w:rsidR="00CA1696" w:rsidRPr="00CA1696" w:rsidRDefault="00CA1696" w:rsidP="001D4B32">
            <w:pPr>
              <w:spacing w:line="360" w:lineRule="auto"/>
            </w:pPr>
            <w:r>
              <w:rPr>
                <w:lang w:val="en-GB"/>
              </w:rPr>
              <w:t xml:space="preserve">Ordinal used as </w:t>
            </w:r>
            <w:r w:rsidR="00791CE6">
              <w:rPr>
                <w:lang w:val="en-GB"/>
              </w:rPr>
              <w:t>continuous</w:t>
            </w:r>
          </w:p>
        </w:tc>
        <w:tc>
          <w:tcPr>
            <w:tcW w:w="3373" w:type="dxa"/>
          </w:tcPr>
          <w:p w14:paraId="1D8A3D64" w14:textId="136D15DD" w:rsidR="00CA1696" w:rsidRDefault="00791CE6" w:rsidP="001D4B3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ocio-biological</w:t>
            </w:r>
            <w:r w:rsidR="00CA1696">
              <w:rPr>
                <w:lang w:val="en-GB"/>
              </w:rPr>
              <w:t xml:space="preserve"> </w:t>
            </w:r>
          </w:p>
        </w:tc>
      </w:tr>
      <w:tr w:rsidR="00CA1696" w14:paraId="5738203F" w14:textId="5B61F307" w:rsidTr="00CA1696">
        <w:tc>
          <w:tcPr>
            <w:tcW w:w="2327" w:type="dxa"/>
          </w:tcPr>
          <w:p w14:paraId="0FBC24AE" w14:textId="77777777" w:rsidR="00CA1696" w:rsidRDefault="00CA1696" w:rsidP="001D4B32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Smoking</w:t>
            </w:r>
          </w:p>
        </w:tc>
        <w:tc>
          <w:tcPr>
            <w:tcW w:w="4267" w:type="dxa"/>
          </w:tcPr>
          <w:p w14:paraId="3FD7DCA3" w14:textId="77777777" w:rsidR="00CA1696" w:rsidRDefault="00CA1696" w:rsidP="001D4B32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Yes/no.</w:t>
            </w:r>
          </w:p>
        </w:tc>
        <w:tc>
          <w:tcPr>
            <w:tcW w:w="3983" w:type="dxa"/>
          </w:tcPr>
          <w:p w14:paraId="76BEB192" w14:textId="71037348" w:rsidR="00CA1696" w:rsidRPr="00CA1696" w:rsidRDefault="00CA1696" w:rsidP="001D4B32">
            <w:pPr>
              <w:spacing w:line="360" w:lineRule="auto"/>
              <w:rPr>
                <w:rStyle w:val="notion-enable-hover"/>
              </w:rPr>
            </w:pPr>
            <w:r>
              <w:rPr>
                <w:rStyle w:val="notion-enable-hover"/>
                <w:lang w:val="en-GB"/>
              </w:rPr>
              <w:t>N</w:t>
            </w:r>
            <w:r>
              <w:rPr>
                <w:rStyle w:val="notion-enable-hover"/>
              </w:rPr>
              <w:t>ominal</w:t>
            </w:r>
          </w:p>
        </w:tc>
        <w:tc>
          <w:tcPr>
            <w:tcW w:w="3373" w:type="dxa"/>
          </w:tcPr>
          <w:p w14:paraId="57B53B3E" w14:textId="7EA34422" w:rsidR="00CA1696" w:rsidRDefault="0055501B" w:rsidP="001D4B32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rStyle w:val="notion-enable-hover"/>
                <w:lang w:val="en-GB"/>
              </w:rPr>
              <w:t>Base</w:t>
            </w:r>
            <w:r w:rsidR="00CA1696">
              <w:rPr>
                <w:rStyle w:val="notion-enable-hover"/>
              </w:rPr>
              <w:t xml:space="preserve"> </w:t>
            </w:r>
          </w:p>
        </w:tc>
      </w:tr>
      <w:tr w:rsidR="00CA1696" w14:paraId="72E087FA" w14:textId="5EAEA259" w:rsidTr="00CA1696">
        <w:tc>
          <w:tcPr>
            <w:tcW w:w="2327" w:type="dxa"/>
          </w:tcPr>
          <w:p w14:paraId="1F39F239" w14:textId="77777777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lastRenderedPageBreak/>
              <w:t>N</w:t>
            </w:r>
            <w:r>
              <w:rPr>
                <w:rStyle w:val="notion-enable-hover"/>
              </w:rPr>
              <w:t>RS-NP</w:t>
            </w:r>
            <w:r>
              <w:rPr>
                <w:rStyle w:val="notion-enable-hover"/>
                <w:vertAlign w:val="superscript"/>
              </w:rPr>
              <w:t>a</w:t>
            </w:r>
          </w:p>
        </w:tc>
        <w:tc>
          <w:tcPr>
            <w:tcW w:w="4267" w:type="dxa"/>
          </w:tcPr>
          <w:p w14:paraId="0D0E2650" w14:textId="0BBDF35F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Pain scale from 0 (no pain) to 10 (worst conceivable pain).</w:t>
            </w:r>
            <w:r>
              <w:rPr>
                <w:rStyle w:val="notion-enable-hover"/>
              </w:rPr>
              <w:t xml:space="preserve"> Numeric/contin</w:t>
            </w:r>
            <w:r w:rsidR="00370E3D">
              <w:rPr>
                <w:rStyle w:val="notion-enable-hover"/>
              </w:rPr>
              <w:t>u</w:t>
            </w:r>
            <w:r>
              <w:rPr>
                <w:rStyle w:val="notion-enable-hover"/>
              </w:rPr>
              <w:t>ous</w:t>
            </w:r>
          </w:p>
        </w:tc>
        <w:tc>
          <w:tcPr>
            <w:tcW w:w="3983" w:type="dxa"/>
          </w:tcPr>
          <w:p w14:paraId="36713F00" w14:textId="495A2933" w:rsidR="00CA1696" w:rsidRDefault="00CA1696" w:rsidP="00CA1696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lang w:val="en-GB"/>
              </w:rPr>
              <w:t>Not included in multivariable analysis.</w:t>
            </w:r>
          </w:p>
        </w:tc>
        <w:tc>
          <w:tcPr>
            <w:tcW w:w="3373" w:type="dxa"/>
          </w:tcPr>
          <w:p w14:paraId="6C970E97" w14:textId="665A5365" w:rsidR="00CA1696" w:rsidRDefault="0055501B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  <w:r w:rsidR="00CA1696">
              <w:rPr>
                <w:lang w:val="en-GB"/>
              </w:rPr>
              <w:t xml:space="preserve"> </w:t>
            </w:r>
          </w:p>
        </w:tc>
      </w:tr>
      <w:tr w:rsidR="00CA1696" w14:paraId="5AB8FDD8" w14:textId="7A17A406" w:rsidTr="00CA1696">
        <w:tc>
          <w:tcPr>
            <w:tcW w:w="2327" w:type="dxa"/>
          </w:tcPr>
          <w:p w14:paraId="2ACD7583" w14:textId="77777777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NRS-AP</w:t>
            </w:r>
            <w:r>
              <w:rPr>
                <w:rStyle w:val="notion-enable-hover"/>
                <w:vertAlign w:val="superscript"/>
                <w:lang w:val="en-GB"/>
              </w:rPr>
              <w:t>b</w:t>
            </w:r>
          </w:p>
        </w:tc>
        <w:tc>
          <w:tcPr>
            <w:tcW w:w="4267" w:type="dxa"/>
          </w:tcPr>
          <w:p w14:paraId="2721E773" w14:textId="112E2874" w:rsidR="00CA1696" w:rsidRP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</w:rPr>
            </w:pPr>
            <w:r>
              <w:rPr>
                <w:rStyle w:val="notion-enable-hover"/>
                <w:lang w:val="en-GB"/>
              </w:rPr>
              <w:t xml:space="preserve">Pain scale from 0 (no pain) to 10 (worst conceivable pain). </w:t>
            </w:r>
            <w:r>
              <w:rPr>
                <w:rStyle w:val="notion-enable-hover"/>
              </w:rPr>
              <w:t>Numeric/contin</w:t>
            </w:r>
            <w:r w:rsidR="00370E3D">
              <w:rPr>
                <w:rStyle w:val="notion-enable-hover"/>
              </w:rPr>
              <w:t>u</w:t>
            </w:r>
            <w:r>
              <w:rPr>
                <w:rStyle w:val="notion-enable-hover"/>
              </w:rPr>
              <w:t>ous</w:t>
            </w:r>
          </w:p>
        </w:tc>
        <w:tc>
          <w:tcPr>
            <w:tcW w:w="3983" w:type="dxa"/>
          </w:tcPr>
          <w:p w14:paraId="30508EBD" w14:textId="77EFC7C0" w:rsidR="00CA1696" w:rsidRDefault="00370E3D" w:rsidP="00CA1696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rStyle w:val="notion-enable-hover"/>
                <w:lang w:val="en-GB"/>
              </w:rPr>
              <w:t>Continuous</w:t>
            </w:r>
          </w:p>
        </w:tc>
        <w:tc>
          <w:tcPr>
            <w:tcW w:w="3373" w:type="dxa"/>
          </w:tcPr>
          <w:p w14:paraId="77FC6D0B" w14:textId="33D3EE0A" w:rsidR="00CA1696" w:rsidRDefault="0055501B" w:rsidP="00CA1696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rStyle w:val="notion-enable-hover"/>
                <w:lang w:val="en-GB"/>
              </w:rPr>
              <w:t>Base</w:t>
            </w:r>
            <w:r w:rsidR="00CA1696">
              <w:rPr>
                <w:rStyle w:val="notion-enable-hover"/>
              </w:rPr>
              <w:t xml:space="preserve"> </w:t>
            </w:r>
          </w:p>
        </w:tc>
      </w:tr>
      <w:tr w:rsidR="00CA1696" w14:paraId="14781730" w14:textId="29F02A5F" w:rsidTr="00CA1696">
        <w:tc>
          <w:tcPr>
            <w:tcW w:w="2327" w:type="dxa"/>
          </w:tcPr>
          <w:p w14:paraId="05EF23DC" w14:textId="77777777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A</w:t>
            </w:r>
            <w:r>
              <w:rPr>
                <w:rStyle w:val="notion-enable-hover"/>
              </w:rPr>
              <w:t>SA grade</w:t>
            </w:r>
            <w:r>
              <w:rPr>
                <w:rStyle w:val="notion-enable-hover"/>
                <w:vertAlign w:val="superscript"/>
              </w:rPr>
              <w:t>c</w:t>
            </w:r>
          </w:p>
        </w:tc>
        <w:tc>
          <w:tcPr>
            <w:tcW w:w="4267" w:type="dxa"/>
          </w:tcPr>
          <w:p w14:paraId="07659265" w14:textId="71D90ACA" w:rsidR="00CA1696" w:rsidRDefault="00CA1696" w:rsidP="00CA1696">
            <w:pPr>
              <w:spacing w:line="360" w:lineRule="auto"/>
            </w:pPr>
            <w:r w:rsidRPr="00CA1696">
              <w:rPr>
                <w:lang w:val="en-GB"/>
              </w:rPr>
              <w:t>The variable i</w:t>
            </w:r>
            <w:r>
              <w:t xml:space="preserve">s ordinal and </w:t>
            </w:r>
            <w:r w:rsidRPr="00CA1696">
              <w:t>cat</w:t>
            </w:r>
            <w:r w:rsidR="00370E3D">
              <w:t>e</w:t>
            </w:r>
            <w:r w:rsidRPr="00CA1696">
              <w:t xml:space="preserve">gorized as: </w:t>
            </w:r>
          </w:p>
          <w:p w14:paraId="4FCB3FCD" w14:textId="77777777" w:rsidR="00CA1696" w:rsidRPr="00CA1696" w:rsidRDefault="00CA1696" w:rsidP="00CA1696">
            <w:pPr>
              <w:pStyle w:val="Listeavsnitt"/>
              <w:numPr>
                <w:ilvl w:val="0"/>
                <w:numId w:val="8"/>
              </w:numPr>
              <w:spacing w:line="360" w:lineRule="auto"/>
            </w:pPr>
            <w:r w:rsidRPr="00CA1696">
              <w:t xml:space="preserve">ASA 1 </w:t>
            </w:r>
          </w:p>
          <w:p w14:paraId="2731A9EB" w14:textId="77777777" w:rsidR="00CA1696" w:rsidRPr="00CA1696" w:rsidRDefault="00CA1696" w:rsidP="00CA1696">
            <w:pPr>
              <w:pStyle w:val="Listeavsnitt"/>
              <w:numPr>
                <w:ilvl w:val="0"/>
                <w:numId w:val="8"/>
              </w:numPr>
              <w:spacing w:line="360" w:lineRule="auto"/>
            </w:pPr>
            <w:r w:rsidRPr="00CA1696">
              <w:t xml:space="preserve">ASA 2 </w:t>
            </w:r>
          </w:p>
          <w:p w14:paraId="1FF71F4A" w14:textId="77777777" w:rsidR="00CA1696" w:rsidRPr="00CA1696" w:rsidRDefault="00CA1696" w:rsidP="00CA1696">
            <w:pPr>
              <w:pStyle w:val="Listeavsnitt"/>
              <w:numPr>
                <w:ilvl w:val="0"/>
                <w:numId w:val="8"/>
              </w:numPr>
              <w:spacing w:line="360" w:lineRule="auto"/>
            </w:pPr>
            <w:r w:rsidRPr="00CA1696">
              <w:t xml:space="preserve">ASA 3  </w:t>
            </w:r>
          </w:p>
          <w:p w14:paraId="298812DC" w14:textId="77777777" w:rsidR="00CA1696" w:rsidRPr="00CA1696" w:rsidRDefault="00CA1696" w:rsidP="00CA1696">
            <w:pPr>
              <w:pStyle w:val="Listeavsnitt"/>
              <w:numPr>
                <w:ilvl w:val="0"/>
                <w:numId w:val="8"/>
              </w:numPr>
              <w:spacing w:line="360" w:lineRule="auto"/>
            </w:pPr>
            <w:r w:rsidRPr="00CA1696">
              <w:t xml:space="preserve">ASA 4 </w:t>
            </w:r>
          </w:p>
          <w:p w14:paraId="4365E282" w14:textId="77777777" w:rsidR="00CA1696" w:rsidRPr="00CA1696" w:rsidRDefault="00CA1696" w:rsidP="00CA1696">
            <w:pPr>
              <w:pStyle w:val="Listeavsnitt"/>
              <w:numPr>
                <w:ilvl w:val="0"/>
                <w:numId w:val="8"/>
              </w:numPr>
              <w:spacing w:line="360" w:lineRule="auto"/>
            </w:pPr>
            <w:r w:rsidRPr="00CA1696">
              <w:t xml:space="preserve">ASA 5. </w:t>
            </w:r>
          </w:p>
          <w:p w14:paraId="423F60F9" w14:textId="04D15737" w:rsidR="00CA1696" w:rsidRP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 w:rsidRPr="00CA1696">
              <w:rPr>
                <w:lang w:val="en-GB"/>
              </w:rPr>
              <w:t>As there was a linear relationship in univariable analysis, the variable was included in the multivariable analysis as a continuous variable without dichotomization.</w:t>
            </w:r>
          </w:p>
        </w:tc>
        <w:tc>
          <w:tcPr>
            <w:tcW w:w="3983" w:type="dxa"/>
          </w:tcPr>
          <w:p w14:paraId="6E176CAA" w14:textId="4440F9DA" w:rsidR="00CA1696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rStyle w:val="notion-enable-hover"/>
                <w:lang w:val="en-GB"/>
              </w:rPr>
              <w:t>O</w:t>
            </w:r>
            <w:r>
              <w:rPr>
                <w:rStyle w:val="notion-enable-hover"/>
              </w:rPr>
              <w:t xml:space="preserve">rdinal used as </w:t>
            </w:r>
            <w:r w:rsidR="00370E3D">
              <w:rPr>
                <w:rStyle w:val="notion-enable-hover"/>
                <w:lang w:val="en-GB"/>
              </w:rPr>
              <w:t>continuous</w:t>
            </w:r>
          </w:p>
        </w:tc>
        <w:tc>
          <w:tcPr>
            <w:tcW w:w="3373" w:type="dxa"/>
          </w:tcPr>
          <w:p w14:paraId="7D963D39" w14:textId="3B1EAD82" w:rsidR="00CA1696" w:rsidRDefault="0055501B" w:rsidP="00CA1696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rStyle w:val="notion-enable-hover"/>
              </w:rPr>
              <w:t>Base</w:t>
            </w:r>
          </w:p>
        </w:tc>
      </w:tr>
      <w:tr w:rsidR="00CA1696" w14:paraId="487AB1F6" w14:textId="07B7B530" w:rsidTr="00CA1696">
        <w:tc>
          <w:tcPr>
            <w:tcW w:w="2327" w:type="dxa"/>
          </w:tcPr>
          <w:p w14:paraId="5E1E4109" w14:textId="2F76DC9E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B</w:t>
            </w:r>
            <w:r w:rsidR="004A2B8C">
              <w:rPr>
                <w:rStyle w:val="notion-enable-hover"/>
              </w:rPr>
              <w:t>ody mass index (BMI)</w:t>
            </w:r>
          </w:p>
        </w:tc>
        <w:tc>
          <w:tcPr>
            <w:tcW w:w="4267" w:type="dxa"/>
          </w:tcPr>
          <w:p w14:paraId="49B1E3BD" w14:textId="098C6F74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lang w:val="en-GB"/>
              </w:rPr>
              <w:t>Reported weight and high</w:t>
            </w:r>
            <w:r w:rsidR="00370E3D">
              <w:rPr>
                <w:lang w:val="en-GB"/>
              </w:rPr>
              <w:t>t</w:t>
            </w:r>
            <w:r>
              <w:rPr>
                <w:lang w:val="en-GB"/>
              </w:rPr>
              <w:t xml:space="preserve"> are</w:t>
            </w:r>
            <w:r w:rsidR="004A2B8C">
              <w:rPr>
                <w:lang w:val="en-GB"/>
              </w:rPr>
              <w:t xml:space="preserve"> used </w:t>
            </w:r>
            <w:r w:rsidR="00370E3D">
              <w:rPr>
                <w:lang w:val="en-GB"/>
              </w:rPr>
              <w:t>for calculating</w:t>
            </w:r>
            <w:r>
              <w:rPr>
                <w:lang w:val="en-GB"/>
              </w:rPr>
              <w:t xml:space="preserve"> the BMI at baseline. </w:t>
            </w:r>
            <w:r w:rsidR="00370E3D">
              <w:rPr>
                <w:lang w:val="en-GB"/>
              </w:rPr>
              <w:t>Continuous</w:t>
            </w:r>
            <w:r>
              <w:rPr>
                <w:lang w:val="en-GB"/>
              </w:rPr>
              <w:t>.</w:t>
            </w:r>
          </w:p>
        </w:tc>
        <w:tc>
          <w:tcPr>
            <w:tcW w:w="3983" w:type="dxa"/>
          </w:tcPr>
          <w:p w14:paraId="79843B1A" w14:textId="6C2B8613" w:rsidR="00CA1696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t included in multivariable analysis.</w:t>
            </w:r>
          </w:p>
        </w:tc>
        <w:tc>
          <w:tcPr>
            <w:tcW w:w="3373" w:type="dxa"/>
          </w:tcPr>
          <w:p w14:paraId="2DAEA11F" w14:textId="75490F18" w:rsidR="00CA1696" w:rsidRDefault="0055501B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</w:p>
        </w:tc>
      </w:tr>
      <w:tr w:rsidR="00CA1696" w14:paraId="4F56E43C" w14:textId="1F67DBF5" w:rsidTr="00CA1696">
        <w:tc>
          <w:tcPr>
            <w:tcW w:w="2327" w:type="dxa"/>
          </w:tcPr>
          <w:p w14:paraId="2609FE37" w14:textId="7B7CB057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 xml:space="preserve">EQ-5D </w:t>
            </w:r>
            <w:r>
              <w:rPr>
                <w:rStyle w:val="notion-enable-hover"/>
              </w:rPr>
              <w:t>3L</w:t>
            </w:r>
            <w:r>
              <w:rPr>
                <w:rStyle w:val="notion-enable-hover"/>
                <w:lang w:val="en-GB"/>
              </w:rPr>
              <w:t xml:space="preserve"> anxiety and/or depression</w:t>
            </w:r>
            <w:r>
              <w:rPr>
                <w:rStyle w:val="notion-enable-hover"/>
                <w:vertAlign w:val="superscript"/>
                <w:lang w:val="en-GB"/>
              </w:rPr>
              <w:t>e</w:t>
            </w:r>
            <w:r>
              <w:rPr>
                <w:rStyle w:val="notion-enable-hover"/>
                <w:lang w:val="en-GB"/>
              </w:rPr>
              <w:t xml:space="preserve"> </w:t>
            </w:r>
          </w:p>
        </w:tc>
        <w:tc>
          <w:tcPr>
            <w:tcW w:w="4267" w:type="dxa"/>
          </w:tcPr>
          <w:p w14:paraId="52E4AF78" w14:textId="77777777" w:rsidR="004A2B8C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Ordinal: </w:t>
            </w:r>
          </w:p>
          <w:p w14:paraId="70CAB64C" w14:textId="77777777" w:rsidR="004A2B8C" w:rsidRPr="004A2B8C" w:rsidRDefault="00CA1696" w:rsidP="004A2B8C">
            <w:pPr>
              <w:pStyle w:val="Listeavsnitt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4A2B8C">
              <w:rPr>
                <w:lang w:val="en-GB"/>
              </w:rPr>
              <w:t>Not anxious or depressed</w:t>
            </w:r>
          </w:p>
          <w:p w14:paraId="46CF5693" w14:textId="77777777" w:rsidR="004A2B8C" w:rsidRPr="004A2B8C" w:rsidRDefault="00CA1696" w:rsidP="004A2B8C">
            <w:pPr>
              <w:pStyle w:val="Listeavsnitt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4A2B8C">
              <w:rPr>
                <w:lang w:val="en-GB"/>
              </w:rPr>
              <w:lastRenderedPageBreak/>
              <w:t xml:space="preserve">Moderately anxious or depressed </w:t>
            </w:r>
          </w:p>
          <w:p w14:paraId="77739615" w14:textId="0217D6F5" w:rsidR="004A2B8C" w:rsidRPr="004A2B8C" w:rsidRDefault="00CA1696" w:rsidP="004A2B8C">
            <w:pPr>
              <w:pStyle w:val="Listeavsnitt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del w:id="0" w:author="Samer Habiba" w:date="2026-04-29T15:42:00Z" w16du:dateUtc="2026-04-29T13:42:00Z">
              <w:r w:rsidRPr="004A2B8C" w:rsidDel="003B022A">
                <w:rPr>
                  <w:lang w:val="en-GB"/>
                </w:rPr>
                <w:delText xml:space="preserve">Extremely </w:delText>
              </w:r>
            </w:del>
            <w:ins w:id="1" w:author="Samer Habiba" w:date="2026-04-29T15:42:00Z" w16du:dateUtc="2026-04-29T13:42:00Z">
              <w:r w:rsidR="003B022A">
                <w:rPr>
                  <w:lang w:val="en-GB"/>
                </w:rPr>
                <w:t>Severely</w:t>
              </w:r>
              <w:r w:rsidR="003B022A" w:rsidRPr="004A2B8C">
                <w:rPr>
                  <w:lang w:val="en-GB"/>
                </w:rPr>
                <w:t xml:space="preserve"> </w:t>
              </w:r>
            </w:ins>
            <w:r w:rsidRPr="004A2B8C">
              <w:rPr>
                <w:lang w:val="en-GB"/>
              </w:rPr>
              <w:t xml:space="preserve">anxious or depressed. </w:t>
            </w:r>
          </w:p>
          <w:p w14:paraId="686A4145" w14:textId="731869DD" w:rsidR="00CA1696" w:rsidRDefault="005D6497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lang w:val="en-GB"/>
              </w:rPr>
              <w:t>Continuous.</w:t>
            </w:r>
          </w:p>
        </w:tc>
        <w:tc>
          <w:tcPr>
            <w:tcW w:w="3983" w:type="dxa"/>
          </w:tcPr>
          <w:p w14:paraId="7E46A5E1" w14:textId="7E836949" w:rsidR="00CA1696" w:rsidRDefault="005D6497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Ordinal used as continuous.</w:t>
            </w:r>
          </w:p>
        </w:tc>
        <w:tc>
          <w:tcPr>
            <w:tcW w:w="3373" w:type="dxa"/>
          </w:tcPr>
          <w:p w14:paraId="6E6E1A98" w14:textId="2760D116" w:rsidR="00CA1696" w:rsidRDefault="0055501B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</w:p>
        </w:tc>
      </w:tr>
      <w:tr w:rsidR="00CA1696" w14:paraId="20C9DD8F" w14:textId="10FF3C32" w:rsidTr="00CA1696">
        <w:tc>
          <w:tcPr>
            <w:tcW w:w="2327" w:type="dxa"/>
          </w:tcPr>
          <w:p w14:paraId="537EA86A" w14:textId="13EC29FB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D</w:t>
            </w:r>
            <w:r>
              <w:rPr>
                <w:rStyle w:val="notion-enable-hover"/>
              </w:rPr>
              <w:t>uration of neck pain</w:t>
            </w:r>
          </w:p>
        </w:tc>
        <w:tc>
          <w:tcPr>
            <w:tcW w:w="4267" w:type="dxa"/>
          </w:tcPr>
          <w:p w14:paraId="64A0F611" w14:textId="77777777" w:rsidR="00CA1696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he response c</w:t>
            </w:r>
            <w:r>
              <w:t>ategories</w:t>
            </w:r>
            <w:r>
              <w:rPr>
                <w:lang w:val="en-GB"/>
              </w:rPr>
              <w:t xml:space="preserve"> in the NORspine questionnaire are:</w:t>
            </w:r>
          </w:p>
          <w:p w14:paraId="293BF8D7" w14:textId="77777777" w:rsidR="00CA1696" w:rsidRPr="00CA1696" w:rsidRDefault="00CA1696" w:rsidP="00CA169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I have no pain</w:t>
            </w:r>
          </w:p>
          <w:p w14:paraId="7CC6145D" w14:textId="77777777" w:rsidR="00CA1696" w:rsidRPr="00CA1696" w:rsidRDefault="00CA1696" w:rsidP="00CA169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Less than 3 months</w:t>
            </w:r>
          </w:p>
          <w:p w14:paraId="56081FD5" w14:textId="77777777" w:rsidR="00CA1696" w:rsidRPr="00CA1696" w:rsidRDefault="00CA1696" w:rsidP="00CA169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3 to 12 months</w:t>
            </w:r>
          </w:p>
          <w:p w14:paraId="1DC0B950" w14:textId="77777777" w:rsidR="00CA1696" w:rsidRDefault="00CA1696" w:rsidP="00CA169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 xml:space="preserve">1-2 years </w:t>
            </w:r>
          </w:p>
          <w:p w14:paraId="1E99F328" w14:textId="1A5DDBAA" w:rsidR="00CA1696" w:rsidRPr="00CA1696" w:rsidRDefault="00CA1696" w:rsidP="00CA169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More than 2 years.</w:t>
            </w:r>
          </w:p>
          <w:p w14:paraId="3D0FC373" w14:textId="7F7E7C39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t xml:space="preserve">This variable showed a linear </w:t>
            </w:r>
            <w:r w:rsidR="00370E3D">
              <w:t>a</w:t>
            </w:r>
            <w:r w:rsidR="004A2B8C">
              <w:t>ssociation</w:t>
            </w:r>
            <w:r>
              <w:t xml:space="preserve"> in univariable regression, it was included in the multivariable regression as a contin</w:t>
            </w:r>
            <w:r w:rsidR="00791CE6">
              <w:t>u</w:t>
            </w:r>
            <w:r>
              <w:t>ous variable.</w:t>
            </w:r>
          </w:p>
        </w:tc>
        <w:tc>
          <w:tcPr>
            <w:tcW w:w="3983" w:type="dxa"/>
          </w:tcPr>
          <w:p w14:paraId="53C409E7" w14:textId="2AE45D86" w:rsidR="00CA1696" w:rsidRDefault="004A2B8C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Ordinal used as </w:t>
            </w:r>
            <w:r w:rsidR="00370E3D">
              <w:rPr>
                <w:lang w:val="en-GB"/>
              </w:rPr>
              <w:t>continuous</w:t>
            </w:r>
          </w:p>
        </w:tc>
        <w:tc>
          <w:tcPr>
            <w:tcW w:w="3373" w:type="dxa"/>
          </w:tcPr>
          <w:p w14:paraId="2AB5111F" w14:textId="07A98D7A" w:rsidR="00CA1696" w:rsidRDefault="0055501B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</w:p>
        </w:tc>
      </w:tr>
      <w:tr w:rsidR="00CA1696" w14:paraId="124951EF" w14:textId="7F5EAC9F" w:rsidTr="00CA1696">
        <w:tc>
          <w:tcPr>
            <w:tcW w:w="2327" w:type="dxa"/>
          </w:tcPr>
          <w:p w14:paraId="7B457510" w14:textId="3ED85F40" w:rsid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>
              <w:rPr>
                <w:rStyle w:val="notion-enable-hover"/>
                <w:lang w:val="en-GB"/>
              </w:rPr>
              <w:t>D</w:t>
            </w:r>
            <w:r>
              <w:rPr>
                <w:rStyle w:val="notion-enable-hover"/>
              </w:rPr>
              <w:t>uration of arm pain</w:t>
            </w:r>
          </w:p>
        </w:tc>
        <w:tc>
          <w:tcPr>
            <w:tcW w:w="4267" w:type="dxa"/>
          </w:tcPr>
          <w:p w14:paraId="7FFA3839" w14:textId="4654C27E" w:rsidR="00CA1696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he response c</w:t>
            </w:r>
            <w:r>
              <w:t>ategories</w:t>
            </w:r>
            <w:r>
              <w:rPr>
                <w:lang w:val="en-GB"/>
              </w:rPr>
              <w:t xml:space="preserve"> in the NORspine questionnaire are (Ordinal variable):  </w:t>
            </w:r>
          </w:p>
          <w:p w14:paraId="6A93FF52" w14:textId="0B6A16D2" w:rsidR="00CA1696" w:rsidRPr="00CA1696" w:rsidRDefault="00CA1696" w:rsidP="00CA1696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I have no pain</w:t>
            </w:r>
          </w:p>
          <w:p w14:paraId="15FD73AE" w14:textId="16FC65C5" w:rsidR="00CA1696" w:rsidRPr="00CA1696" w:rsidRDefault="00CA1696" w:rsidP="00CA1696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Less than 3 months</w:t>
            </w:r>
          </w:p>
          <w:p w14:paraId="4B72E4C4" w14:textId="24F104AA" w:rsidR="00CA1696" w:rsidRPr="00CA1696" w:rsidRDefault="00CA1696" w:rsidP="00CA1696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3 to 12 months</w:t>
            </w:r>
          </w:p>
          <w:p w14:paraId="11EF97FE" w14:textId="77777777" w:rsidR="00CA1696" w:rsidRPr="00CA1696" w:rsidRDefault="00CA1696" w:rsidP="00CA1696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 xml:space="preserve">1-2 years </w:t>
            </w:r>
          </w:p>
          <w:p w14:paraId="32A8D6E8" w14:textId="1B099C95" w:rsidR="00CA1696" w:rsidRPr="00CA1696" w:rsidRDefault="00CA1696" w:rsidP="00CA1696">
            <w:pPr>
              <w:pStyle w:val="Listeavsnitt"/>
              <w:numPr>
                <w:ilvl w:val="0"/>
                <w:numId w:val="4"/>
              </w:numPr>
              <w:spacing w:line="360" w:lineRule="auto"/>
              <w:rPr>
                <w:rStyle w:val="notion-enable-hover"/>
                <w:lang w:val="en-GB"/>
              </w:rPr>
            </w:pPr>
            <w:r w:rsidRPr="00CA1696">
              <w:rPr>
                <w:lang w:val="en-GB"/>
              </w:rPr>
              <w:t>More than 2 years.</w:t>
            </w:r>
          </w:p>
        </w:tc>
        <w:tc>
          <w:tcPr>
            <w:tcW w:w="3983" w:type="dxa"/>
          </w:tcPr>
          <w:p w14:paraId="3D34F510" w14:textId="7340F95F" w:rsidR="00CA1696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t included in multivariable analysis.</w:t>
            </w:r>
          </w:p>
        </w:tc>
        <w:tc>
          <w:tcPr>
            <w:tcW w:w="3373" w:type="dxa"/>
          </w:tcPr>
          <w:p w14:paraId="6E115236" w14:textId="4707EF44" w:rsidR="00CA1696" w:rsidRDefault="0055501B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</w:p>
        </w:tc>
      </w:tr>
      <w:tr w:rsidR="00CA1696" w14:paraId="33099B68" w14:textId="77777777" w:rsidTr="00CA1696">
        <w:tc>
          <w:tcPr>
            <w:tcW w:w="2327" w:type="dxa"/>
          </w:tcPr>
          <w:p w14:paraId="53822C53" w14:textId="1A99A884" w:rsidR="00CA1696" w:rsidRPr="00CA1696" w:rsidRDefault="00CA1696" w:rsidP="00CA1696">
            <w:pPr>
              <w:spacing w:line="360" w:lineRule="auto"/>
              <w:rPr>
                <w:rStyle w:val="notion-enable-hover"/>
              </w:rPr>
            </w:pPr>
            <w:r>
              <w:rPr>
                <w:rStyle w:val="notion-enable-hover"/>
                <w:lang w:val="en-GB"/>
              </w:rPr>
              <w:lastRenderedPageBreak/>
              <w:t>N</w:t>
            </w:r>
            <w:r>
              <w:rPr>
                <w:rStyle w:val="notion-enable-hover"/>
              </w:rPr>
              <w:t xml:space="preserve">umber of levels opererated </w:t>
            </w:r>
          </w:p>
        </w:tc>
        <w:tc>
          <w:tcPr>
            <w:tcW w:w="4267" w:type="dxa"/>
          </w:tcPr>
          <w:p w14:paraId="43EB4C96" w14:textId="63F16B49" w:rsidR="00CA1696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Reported in the registry as a continuous variable (numeric). Dichotomized to one vs several level </w:t>
            </w:r>
            <w:proofErr w:type="gramStart"/>
            <w:r>
              <w:rPr>
                <w:lang w:val="en-GB"/>
              </w:rPr>
              <w:t>surgery</w:t>
            </w:r>
            <w:proofErr w:type="gramEnd"/>
            <w:r>
              <w:rPr>
                <w:lang w:val="en-GB"/>
              </w:rPr>
              <w:t xml:space="preserve"> (yes/no) as the number of cases 3 level or more amount to less the </w:t>
            </w:r>
            <w:r w:rsidR="001179D4">
              <w:rPr>
                <w:lang w:val="en-GB"/>
              </w:rPr>
              <w:t>0.3</w:t>
            </w:r>
            <w:r>
              <w:rPr>
                <w:lang w:val="en-GB"/>
              </w:rPr>
              <w:t>%.</w:t>
            </w:r>
          </w:p>
        </w:tc>
        <w:tc>
          <w:tcPr>
            <w:tcW w:w="3983" w:type="dxa"/>
          </w:tcPr>
          <w:p w14:paraId="34E5E791" w14:textId="0373AE32" w:rsidR="00CA1696" w:rsidRDefault="00CA1696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minal</w:t>
            </w:r>
          </w:p>
        </w:tc>
        <w:tc>
          <w:tcPr>
            <w:tcW w:w="3373" w:type="dxa"/>
          </w:tcPr>
          <w:p w14:paraId="72F16DAE" w14:textId="69041DAC" w:rsidR="00CA1696" w:rsidRDefault="0055501B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</w:p>
        </w:tc>
      </w:tr>
      <w:tr w:rsidR="004A2B8C" w14:paraId="1E41F76B" w14:textId="77777777" w:rsidTr="00CA1696">
        <w:tc>
          <w:tcPr>
            <w:tcW w:w="2327" w:type="dxa"/>
          </w:tcPr>
          <w:p w14:paraId="6CF5331C" w14:textId="1F3D883B" w:rsidR="004A2B8C" w:rsidRDefault="004A2B8C" w:rsidP="00CA1696">
            <w:pPr>
              <w:spacing w:line="360" w:lineRule="auto"/>
              <w:rPr>
                <w:rStyle w:val="notion-enable-hover"/>
                <w:lang w:val="en-GB"/>
              </w:rPr>
            </w:pPr>
            <w:r>
              <w:rPr>
                <w:rStyle w:val="notion-enable-hover"/>
                <w:lang w:val="en-GB"/>
              </w:rPr>
              <w:t>Spondylotic changes</w:t>
            </w:r>
            <w:r w:rsidR="001179D4">
              <w:rPr>
                <w:rStyle w:val="notion-enable-hover"/>
                <w:lang w:val="en-GB"/>
              </w:rPr>
              <w:t>/bony spurs</w:t>
            </w:r>
          </w:p>
        </w:tc>
        <w:tc>
          <w:tcPr>
            <w:tcW w:w="4267" w:type="dxa"/>
          </w:tcPr>
          <w:p w14:paraId="15B6A3DE" w14:textId="22073517" w:rsidR="004A2B8C" w:rsidRDefault="004A2B8C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  <w:r>
              <w:t>ominal variable, based on a cat</w:t>
            </w:r>
            <w:r w:rsidR="00370E3D">
              <w:t>e</w:t>
            </w:r>
            <w:r>
              <w:t>gorization of the radiological findings checked by the surgeon. Spondylotic changes (yes) and prolaps (no)</w:t>
            </w:r>
          </w:p>
        </w:tc>
        <w:tc>
          <w:tcPr>
            <w:tcW w:w="3983" w:type="dxa"/>
          </w:tcPr>
          <w:p w14:paraId="1AB940A9" w14:textId="22CF18C0" w:rsidR="004A2B8C" w:rsidRDefault="004A2B8C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minal</w:t>
            </w:r>
          </w:p>
        </w:tc>
        <w:tc>
          <w:tcPr>
            <w:tcW w:w="3373" w:type="dxa"/>
          </w:tcPr>
          <w:p w14:paraId="4FF25209" w14:textId="2879389D" w:rsidR="004A2B8C" w:rsidRDefault="0055501B" w:rsidP="00CA169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Base</w:t>
            </w:r>
          </w:p>
        </w:tc>
      </w:tr>
      <w:tr w:rsidR="00CA1696" w14:paraId="2296A4A2" w14:textId="298BC499" w:rsidTr="00CA1696">
        <w:tc>
          <w:tcPr>
            <w:tcW w:w="2327" w:type="dxa"/>
          </w:tcPr>
          <w:p w14:paraId="21D8F486" w14:textId="5F79E1F5" w:rsidR="00CA1696" w:rsidRPr="00CA1696" w:rsidRDefault="001179D4" w:rsidP="00CA1696">
            <w:pPr>
              <w:spacing w:line="360" w:lineRule="auto"/>
              <w:rPr>
                <w:rStyle w:val="notion-enable-hover"/>
                <w:lang w:val="en-US"/>
              </w:rPr>
            </w:pPr>
            <w:r w:rsidRPr="001179D4">
              <w:rPr>
                <w:rStyle w:val="notion-enable-hover"/>
                <w:lang w:val="en-US"/>
              </w:rPr>
              <w:t xml:space="preserve">Desk job/Office work/Work that is not physically </w:t>
            </w:r>
            <w:r w:rsidR="00370E3D" w:rsidRPr="001179D4">
              <w:rPr>
                <w:rStyle w:val="notion-enable-hover"/>
                <w:lang w:val="en-US"/>
              </w:rPr>
              <w:t>strenuous</w:t>
            </w:r>
          </w:p>
        </w:tc>
        <w:tc>
          <w:tcPr>
            <w:tcW w:w="4267" w:type="dxa"/>
          </w:tcPr>
          <w:p w14:paraId="16737D4B" w14:textId="77777777" w:rsidR="00CA1696" w:rsidRPr="00CA1696" w:rsidRDefault="00CA1696" w:rsidP="00CA1696">
            <w:pPr>
              <w:spacing w:line="360" w:lineRule="auto"/>
            </w:pPr>
            <w:r w:rsidRPr="00CA1696">
              <w:t>Nominal variable reported as:</w:t>
            </w:r>
          </w:p>
          <w:p w14:paraId="2B08B67F" w14:textId="483F6049" w:rsidR="00CA1696" w:rsidRPr="00CA1696" w:rsidRDefault="00CA1696" w:rsidP="00CA1696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Work with arms over shoulder level</w:t>
            </w:r>
          </w:p>
          <w:p w14:paraId="084DF125" w14:textId="03B15561" w:rsidR="00CA1696" w:rsidRPr="00CA1696" w:rsidRDefault="00CA1696" w:rsidP="00CA1696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Mostly computer work</w:t>
            </w:r>
          </w:p>
          <w:p w14:paraId="3128C51A" w14:textId="07935E0D" w:rsidR="00CA1696" w:rsidRPr="00CA1696" w:rsidRDefault="00CA1696" w:rsidP="00CA1696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Hard physical labour</w:t>
            </w:r>
          </w:p>
          <w:p w14:paraId="15B68357" w14:textId="3ABA1DEC" w:rsidR="00CA1696" w:rsidRPr="00CA1696" w:rsidRDefault="00CA1696" w:rsidP="00CA1696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Slight physical labour with a variety of positions</w:t>
            </w:r>
          </w:p>
          <w:p w14:paraId="15D94CBE" w14:textId="17C243DA" w:rsidR="00CA1696" w:rsidRPr="00CA1696" w:rsidRDefault="00CA1696" w:rsidP="00CA1696">
            <w:pPr>
              <w:pStyle w:val="Listeavsnitt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Mainly seated at work</w:t>
            </w:r>
          </w:p>
          <w:p w14:paraId="4B1B3069" w14:textId="45FA4666" w:rsidR="00CA1696" w:rsidRPr="00CA1696" w:rsidRDefault="00CA1696" w:rsidP="00CA1696">
            <w:p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Dichotomized to office work (yes (2,5)/no (1,3-4).</w:t>
            </w:r>
          </w:p>
          <w:p w14:paraId="1B298316" w14:textId="12B0748A" w:rsidR="00CA1696" w:rsidRPr="00CA1696" w:rsidRDefault="00CA1696" w:rsidP="00CA1696">
            <w:pPr>
              <w:spacing w:line="360" w:lineRule="auto"/>
              <w:rPr>
                <w:rStyle w:val="notion-enable-hover"/>
                <w:sz w:val="28"/>
                <w:szCs w:val="28"/>
                <w:lang w:val="en-US"/>
              </w:rPr>
            </w:pPr>
            <w:r w:rsidRPr="00CA1696">
              <w:t xml:space="preserve"> </w:t>
            </w:r>
          </w:p>
        </w:tc>
        <w:tc>
          <w:tcPr>
            <w:tcW w:w="3983" w:type="dxa"/>
          </w:tcPr>
          <w:p w14:paraId="25E693B0" w14:textId="1E641C91" w:rsidR="00CA1696" w:rsidRDefault="00CA1696" w:rsidP="00CA1696">
            <w:pPr>
              <w:spacing w:line="360" w:lineRule="auto"/>
            </w:pPr>
            <w:r>
              <w:t>Nominal</w:t>
            </w:r>
          </w:p>
        </w:tc>
        <w:tc>
          <w:tcPr>
            <w:tcW w:w="3373" w:type="dxa"/>
          </w:tcPr>
          <w:p w14:paraId="7201F978" w14:textId="709640A9" w:rsidR="00CA1696" w:rsidRDefault="0055501B" w:rsidP="00CA1696">
            <w:pPr>
              <w:spacing w:line="360" w:lineRule="auto"/>
            </w:pPr>
            <w:r>
              <w:t>Base</w:t>
            </w:r>
          </w:p>
        </w:tc>
      </w:tr>
      <w:tr w:rsidR="00CA1696" w14:paraId="5BF39F44" w14:textId="77777777" w:rsidTr="00CA1696">
        <w:tc>
          <w:tcPr>
            <w:tcW w:w="2327" w:type="dxa"/>
          </w:tcPr>
          <w:p w14:paraId="0478E0DF" w14:textId="59E6A799" w:rsidR="00CA1696" w:rsidRPr="00CA1696" w:rsidRDefault="00CA1696" w:rsidP="00CA1696">
            <w:pPr>
              <w:spacing w:line="360" w:lineRule="auto"/>
              <w:rPr>
                <w:rStyle w:val="notion-enable-hover"/>
                <w:lang w:val="en-US"/>
              </w:rPr>
            </w:pPr>
            <w:r>
              <w:rPr>
                <w:rStyle w:val="notion-enable-hover"/>
                <w:lang w:val="en-US"/>
              </w:rPr>
              <w:lastRenderedPageBreak/>
              <w:t>Work status</w:t>
            </w:r>
          </w:p>
        </w:tc>
        <w:tc>
          <w:tcPr>
            <w:tcW w:w="4267" w:type="dxa"/>
          </w:tcPr>
          <w:p w14:paraId="592C09F9" w14:textId="7ECD2A7A" w:rsidR="00CA1696" w:rsidRPr="00CA1696" w:rsidRDefault="00CA1696" w:rsidP="00CA1696">
            <w:p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Nominal, reported as the following by the registry:</w:t>
            </w:r>
          </w:p>
          <w:p w14:paraId="4DB3CEDF" w14:textId="532F34B1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Full time work</w:t>
            </w:r>
          </w:p>
          <w:p w14:paraId="6F137E96" w14:textId="2A40F2E1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Homeworkers</w:t>
            </w:r>
          </w:p>
          <w:p w14:paraId="59EC2EB6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Students</w:t>
            </w:r>
          </w:p>
          <w:p w14:paraId="54C8DD73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 xml:space="preserve">Age pension </w:t>
            </w:r>
          </w:p>
          <w:p w14:paraId="38E45CBE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 xml:space="preserve">Unemployed </w:t>
            </w:r>
          </w:p>
          <w:p w14:paraId="2BC6C84E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Sick leave</w:t>
            </w:r>
          </w:p>
          <w:p w14:paraId="03FF25AA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Active sick leave</w:t>
            </w:r>
          </w:p>
          <w:p w14:paraId="6E54AF9D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 xml:space="preserve">Rehabilitation </w:t>
            </w:r>
          </w:p>
          <w:p w14:paraId="48D49CBB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 xml:space="preserve">Disability pension  </w:t>
            </w:r>
          </w:p>
          <w:p w14:paraId="259E8FF4" w14:textId="77777777" w:rsidR="00CA1696" w:rsidRPr="00CA1696" w:rsidRDefault="00CA1696" w:rsidP="00CA169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 w:rsidRPr="00CA1696">
              <w:rPr>
                <w:lang w:val="en-GB"/>
              </w:rPr>
              <w:t>Disability pension and sick leave</w:t>
            </w:r>
          </w:p>
          <w:p w14:paraId="2C5779C5" w14:textId="7ECB3790" w:rsidR="00CA1696" w:rsidRPr="00CA1696" w:rsidRDefault="00CA1696" w:rsidP="00CA1696">
            <w:pPr>
              <w:spacing w:line="360" w:lineRule="auto"/>
              <w:rPr>
                <w:highlight w:val="green"/>
                <w:lang w:val="en-GB"/>
              </w:rPr>
            </w:pPr>
            <w:r w:rsidRPr="00CA1696">
              <w:rPr>
                <w:lang w:val="en-GB"/>
              </w:rPr>
              <w:t xml:space="preserve">Dichotomized to receiving </w:t>
            </w:r>
            <w:r w:rsidR="00E65700">
              <w:rPr>
                <w:lang w:val="en-GB"/>
              </w:rPr>
              <w:t>sickness</w:t>
            </w:r>
            <w:r w:rsidRPr="00CA1696">
              <w:rPr>
                <w:lang w:val="en-GB"/>
              </w:rPr>
              <w:t xml:space="preserve"> benefits yes (2-10) and no (1)</w:t>
            </w:r>
          </w:p>
        </w:tc>
        <w:tc>
          <w:tcPr>
            <w:tcW w:w="3983" w:type="dxa"/>
          </w:tcPr>
          <w:p w14:paraId="32E73B3B" w14:textId="5BEF8D14" w:rsidR="00CA1696" w:rsidRDefault="00CA1696" w:rsidP="00CA1696">
            <w:pPr>
              <w:spacing w:line="360" w:lineRule="auto"/>
            </w:pPr>
            <w:r>
              <w:rPr>
                <w:lang w:val="en-GB"/>
              </w:rPr>
              <w:t>Not included in multivariable analysis.</w:t>
            </w:r>
          </w:p>
        </w:tc>
        <w:tc>
          <w:tcPr>
            <w:tcW w:w="3373" w:type="dxa"/>
          </w:tcPr>
          <w:p w14:paraId="6BD816E7" w14:textId="43E5F444" w:rsidR="00CA1696" w:rsidRDefault="00791CE6" w:rsidP="00CA1696">
            <w:pPr>
              <w:spacing w:line="360" w:lineRule="auto"/>
            </w:pPr>
            <w:r>
              <w:rPr>
                <w:lang w:val="en-GB"/>
              </w:rPr>
              <w:t>Socio-biological</w:t>
            </w:r>
          </w:p>
        </w:tc>
      </w:tr>
      <w:tr w:rsidR="00CA1696" w14:paraId="2A54C76B" w14:textId="50CC7345" w:rsidTr="00162CBE">
        <w:tc>
          <w:tcPr>
            <w:tcW w:w="13950" w:type="dxa"/>
            <w:gridSpan w:val="4"/>
          </w:tcPr>
          <w:p w14:paraId="4E6EEF83" w14:textId="19F8B46F" w:rsidR="00CA1696" w:rsidRPr="006B764C" w:rsidRDefault="00CA1696" w:rsidP="00CA1696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B764C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6B764C">
              <w:rPr>
                <w:sz w:val="20"/>
                <w:szCs w:val="20"/>
                <w:lang w:val="en-GB"/>
              </w:rPr>
              <w:t>Numeric rating scale for neck pain</w:t>
            </w:r>
            <w:r>
              <w:rPr>
                <w:sz w:val="20"/>
                <w:szCs w:val="20"/>
                <w:lang w:val="en-GB"/>
              </w:rPr>
              <w:t xml:space="preserve">.  </w:t>
            </w:r>
            <w:r w:rsidRPr="006B764C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6B764C">
              <w:rPr>
                <w:sz w:val="20"/>
                <w:szCs w:val="20"/>
                <w:lang w:val="en-GB"/>
              </w:rPr>
              <w:t>Numeric rating scale for arm pain</w:t>
            </w:r>
            <w:r>
              <w:rPr>
                <w:sz w:val="20"/>
                <w:szCs w:val="20"/>
                <w:lang w:val="en-GB"/>
              </w:rPr>
              <w:t xml:space="preserve">.  </w:t>
            </w:r>
            <w:r w:rsidRPr="006B764C"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6B764C">
              <w:rPr>
                <w:sz w:val="20"/>
                <w:szCs w:val="20"/>
                <w:lang w:val="en-GB"/>
              </w:rPr>
              <w:t>American Society of Anesthesiologists</w:t>
            </w:r>
            <w:r>
              <w:rPr>
                <w:sz w:val="20"/>
                <w:szCs w:val="20"/>
                <w:lang w:val="en-GB"/>
              </w:rPr>
              <w:t>.</w:t>
            </w:r>
            <w:r w:rsidR="00365C11">
              <w:rPr>
                <w:rStyle w:val="notion-enable-hover"/>
                <w:vertAlign w:val="superscript"/>
              </w:rPr>
              <w:t>d</w:t>
            </w:r>
            <w:r w:rsidR="00365C11" w:rsidRPr="00CB7DC6">
              <w:rPr>
                <w:sz w:val="20"/>
                <w:szCs w:val="20"/>
                <w:lang w:val="en-US"/>
              </w:rPr>
              <w:t>EuroQol-</w:t>
            </w:r>
            <w:proofErr w:type="gramStart"/>
            <w:r w:rsidR="00365C11" w:rsidRPr="00CB7DC6">
              <w:rPr>
                <w:sz w:val="20"/>
                <w:szCs w:val="20"/>
                <w:lang w:val="en-US"/>
              </w:rPr>
              <w:t>five dimension</w:t>
            </w:r>
            <w:proofErr w:type="gramEnd"/>
            <w:r w:rsidR="00365C11" w:rsidRPr="00CB7DC6">
              <w:rPr>
                <w:sz w:val="20"/>
                <w:szCs w:val="20"/>
                <w:lang w:val="en-US"/>
              </w:rPr>
              <w:t xml:space="preserve"> </w:t>
            </w:r>
            <w:ins w:id="2" w:author="Samer Habiba" w:date="2026-04-29T15:42:00Z" w16du:dateUtc="2026-04-29T13:42:00Z">
              <w:r w:rsidR="003B022A">
                <w:rPr>
                  <w:sz w:val="20"/>
                  <w:szCs w:val="20"/>
                  <w:lang w:val="en-US"/>
                </w:rPr>
                <w:t>5</w:t>
              </w:r>
              <w:r w:rsidR="003B022A" w:rsidRPr="003B022A">
                <w:rPr>
                  <w:sz w:val="20"/>
                  <w:szCs w:val="20"/>
                  <w:vertAlign w:val="superscript"/>
                  <w:lang w:val="en-US"/>
                  <w:rPrChange w:id="3" w:author="Samer Habiba" w:date="2026-04-29T15:42:00Z" w16du:dateUtc="2026-04-29T13:42:00Z">
                    <w:rPr>
                      <w:sz w:val="20"/>
                      <w:szCs w:val="20"/>
                      <w:lang w:val="en-US"/>
                    </w:rPr>
                  </w:rPrChange>
                </w:rPr>
                <w:t>th</w:t>
              </w:r>
              <w:r w:rsidR="003B022A">
                <w:rPr>
                  <w:sz w:val="20"/>
                  <w:szCs w:val="20"/>
                  <w:lang w:val="en-US"/>
                </w:rPr>
                <w:t xml:space="preserve"> item </w:t>
              </w:r>
            </w:ins>
            <w:r w:rsidR="00365C11">
              <w:rPr>
                <w:sz w:val="20"/>
                <w:szCs w:val="20"/>
                <w:lang w:val="en-US"/>
              </w:rPr>
              <w:t>three</w:t>
            </w:r>
            <w:r w:rsidR="00365C11" w:rsidRPr="00CB7DC6">
              <w:rPr>
                <w:sz w:val="20"/>
                <w:szCs w:val="20"/>
                <w:lang w:val="en-US"/>
              </w:rPr>
              <w:t xml:space="preserve"> level</w:t>
            </w:r>
          </w:p>
        </w:tc>
      </w:tr>
    </w:tbl>
    <w:p w14:paraId="3C4CCC65" w14:textId="77777777" w:rsidR="0055501B" w:rsidRDefault="0055501B">
      <w:pPr>
        <w:rPr>
          <w:lang w:val="en-GB"/>
        </w:rPr>
      </w:pPr>
    </w:p>
    <w:p w14:paraId="5CA7138A" w14:textId="77777777" w:rsidR="0055501B" w:rsidRDefault="0055501B">
      <w:pPr>
        <w:rPr>
          <w:lang w:val="en-GB"/>
        </w:rPr>
      </w:pPr>
    </w:p>
    <w:p w14:paraId="3822FB29" w14:textId="77777777" w:rsidR="0055501B" w:rsidRDefault="0055501B" w:rsidP="0055501B">
      <w:pPr>
        <w:rPr>
          <w:b/>
          <w:bCs/>
          <w:lang w:val="en-US"/>
        </w:rPr>
      </w:pPr>
    </w:p>
    <w:p w14:paraId="0D48C95E" w14:textId="77777777" w:rsidR="009F28AF" w:rsidRDefault="009F28AF" w:rsidP="0055501B">
      <w:pPr>
        <w:rPr>
          <w:b/>
          <w:bCs/>
          <w:lang w:val="en-US"/>
        </w:rPr>
      </w:pPr>
    </w:p>
    <w:p w14:paraId="118B076B" w14:textId="77777777" w:rsidR="009F28AF" w:rsidRDefault="009F28AF" w:rsidP="0055501B">
      <w:pPr>
        <w:rPr>
          <w:b/>
          <w:bCs/>
          <w:lang w:val="en-US"/>
        </w:rPr>
      </w:pPr>
    </w:p>
    <w:p w14:paraId="5C332E17" w14:textId="77777777" w:rsidR="009F28AF" w:rsidRPr="0063545B" w:rsidRDefault="009F28AF" w:rsidP="0055501B">
      <w:pPr>
        <w:rPr>
          <w:b/>
          <w:bCs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1797"/>
        <w:gridCol w:w="1550"/>
        <w:gridCol w:w="2788"/>
        <w:gridCol w:w="1353"/>
        <w:gridCol w:w="1868"/>
        <w:gridCol w:w="1620"/>
      </w:tblGrid>
      <w:tr w:rsidR="009B1EA7" w:rsidRPr="00CB7DC6" w14:paraId="57354668" w14:textId="77777777" w:rsidTr="00C32E19">
        <w:tc>
          <w:tcPr>
            <w:tcW w:w="13948" w:type="dxa"/>
            <w:gridSpan w:val="7"/>
          </w:tcPr>
          <w:p w14:paraId="31782673" w14:textId="77777777" w:rsidR="009B1EA7" w:rsidRPr="004E2F98" w:rsidRDefault="009B1EA7" w:rsidP="009B1EA7">
            <w:pPr>
              <w:spacing w:line="360" w:lineRule="auto"/>
              <w:rPr>
                <w:lang w:val="en-US"/>
              </w:rPr>
            </w:pPr>
            <w:r w:rsidRPr="004E2F98">
              <w:rPr>
                <w:b/>
                <w:bCs/>
                <w:lang w:val="en-US"/>
              </w:rPr>
              <w:lastRenderedPageBreak/>
              <w:t xml:space="preserve">Supplementary Table 2: </w:t>
            </w:r>
            <w:r w:rsidRPr="004E2F98">
              <w:rPr>
                <w:lang w:val="en-US"/>
              </w:rPr>
              <w:t xml:space="preserve">Univariable-, multivariable and random effects (mixed model) assessing degenerative cervical radiculopathy (DCR) associated headache (HA) as a prognostic factor of non-success Neck disability index (NDI) improvement &lt;35%, adjusted for possible confounding factors (Base model). </w:t>
            </w:r>
          </w:p>
          <w:p w14:paraId="5E2BF3CF" w14:textId="77777777" w:rsidR="009B1EA7" w:rsidRDefault="009B1EA7" w:rsidP="00B11B97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55501B" w:rsidRPr="00CB7DC6" w14:paraId="0BDE0A04" w14:textId="77777777" w:rsidTr="00B11B97">
        <w:tc>
          <w:tcPr>
            <w:tcW w:w="2972" w:type="dxa"/>
          </w:tcPr>
          <w:p w14:paraId="310A2AE3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347" w:type="dxa"/>
            <w:gridSpan w:val="2"/>
          </w:tcPr>
          <w:p w14:paraId="6E1C1BE1" w14:textId="77777777" w:rsidR="0055501B" w:rsidRPr="00CB7DC6" w:rsidRDefault="0055501B" w:rsidP="00B11B97">
            <w:pPr>
              <w:spacing w:line="360" w:lineRule="auto"/>
              <w:jc w:val="center"/>
              <w:rPr>
                <w:b/>
                <w:bCs/>
              </w:rPr>
            </w:pPr>
            <w:r w:rsidRPr="00CB7DC6">
              <w:rPr>
                <w:b/>
                <w:bCs/>
              </w:rPr>
              <w:t>Univariable</w:t>
            </w:r>
            <w:r>
              <w:rPr>
                <w:b/>
                <w:bCs/>
              </w:rPr>
              <w:t xml:space="preserve"> analysis</w:t>
            </w:r>
          </w:p>
        </w:tc>
        <w:tc>
          <w:tcPr>
            <w:tcW w:w="4141" w:type="dxa"/>
            <w:gridSpan w:val="2"/>
          </w:tcPr>
          <w:p w14:paraId="476689A3" w14:textId="77777777" w:rsidR="0055501B" w:rsidRDefault="0055501B" w:rsidP="00B11B97">
            <w:pPr>
              <w:spacing w:line="360" w:lineRule="auto"/>
              <w:jc w:val="center"/>
              <w:rPr>
                <w:b/>
                <w:bCs/>
              </w:rPr>
            </w:pPr>
            <w:r w:rsidRPr="00CB7DC6">
              <w:rPr>
                <w:b/>
                <w:bCs/>
              </w:rPr>
              <w:t>Multivariable</w:t>
            </w:r>
            <w:r>
              <w:rPr>
                <w:b/>
                <w:bCs/>
              </w:rPr>
              <w:t xml:space="preserve"> analysis</w:t>
            </w:r>
          </w:p>
          <w:p w14:paraId="43BB18A4" w14:textId="77777777" w:rsidR="0055501B" w:rsidRPr="00CB7DC6" w:rsidRDefault="0055501B" w:rsidP="00B11B97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3259</w:t>
            </w:r>
          </w:p>
        </w:tc>
        <w:tc>
          <w:tcPr>
            <w:tcW w:w="3488" w:type="dxa"/>
            <w:gridSpan w:val="2"/>
          </w:tcPr>
          <w:p w14:paraId="7BAD3107" w14:textId="140E9FFA" w:rsidR="0055501B" w:rsidRDefault="00370E3D" w:rsidP="00B11B97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ble analysis with random effects</w:t>
            </w:r>
          </w:p>
          <w:p w14:paraId="3E3ED77F" w14:textId="77777777" w:rsidR="0055501B" w:rsidRPr="00CB7DC6" w:rsidRDefault="0055501B" w:rsidP="00B11B97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6761</w:t>
            </w:r>
          </w:p>
        </w:tc>
      </w:tr>
      <w:tr w:rsidR="0055501B" w:rsidRPr="00CB7DC6" w14:paraId="7D745A2C" w14:textId="77777777" w:rsidTr="00B11B97">
        <w:tc>
          <w:tcPr>
            <w:tcW w:w="2972" w:type="dxa"/>
          </w:tcPr>
          <w:p w14:paraId="6032FDFD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797" w:type="dxa"/>
          </w:tcPr>
          <w:p w14:paraId="1F46B824" w14:textId="46ECCF3B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>Odds ratio (95% CI)</w:t>
            </w:r>
            <w:r w:rsidR="00E70D3F">
              <w:rPr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1550" w:type="dxa"/>
          </w:tcPr>
          <w:p w14:paraId="7712FFC3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 xml:space="preserve">p-value </w:t>
            </w:r>
          </w:p>
        </w:tc>
        <w:tc>
          <w:tcPr>
            <w:tcW w:w="2788" w:type="dxa"/>
          </w:tcPr>
          <w:p w14:paraId="2EEACF02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 xml:space="preserve">Odds ratio (95% CI) </w:t>
            </w:r>
          </w:p>
        </w:tc>
        <w:tc>
          <w:tcPr>
            <w:tcW w:w="1353" w:type="dxa"/>
          </w:tcPr>
          <w:p w14:paraId="01143A40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 xml:space="preserve">p-value </w:t>
            </w:r>
          </w:p>
        </w:tc>
        <w:tc>
          <w:tcPr>
            <w:tcW w:w="1868" w:type="dxa"/>
          </w:tcPr>
          <w:p w14:paraId="000B5769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>Odds ratio (95% CI)</w:t>
            </w:r>
          </w:p>
        </w:tc>
        <w:tc>
          <w:tcPr>
            <w:tcW w:w="1620" w:type="dxa"/>
          </w:tcPr>
          <w:p w14:paraId="4E25066D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>p-value</w:t>
            </w:r>
          </w:p>
        </w:tc>
      </w:tr>
      <w:tr w:rsidR="0055501B" w:rsidRPr="00CB7DC6" w14:paraId="4B0F9F7A" w14:textId="77777777" w:rsidTr="00B11B97">
        <w:tc>
          <w:tcPr>
            <w:tcW w:w="2972" w:type="dxa"/>
          </w:tcPr>
          <w:p w14:paraId="73B4441D" w14:textId="77777777" w:rsidR="0055501B" w:rsidRPr="00611B48" w:rsidRDefault="0055501B" w:rsidP="00B11B97">
            <w:pPr>
              <w:spacing w:line="360" w:lineRule="auto"/>
            </w:pPr>
            <w:r w:rsidRPr="00611B48">
              <w:t xml:space="preserve">Age </w:t>
            </w:r>
          </w:p>
        </w:tc>
        <w:tc>
          <w:tcPr>
            <w:tcW w:w="1797" w:type="dxa"/>
          </w:tcPr>
          <w:p w14:paraId="65A60F95" w14:textId="77777777" w:rsidR="0055501B" w:rsidRPr="00CB7DC6" w:rsidRDefault="0055501B" w:rsidP="00B11B97">
            <w:pPr>
              <w:spacing w:line="360" w:lineRule="auto"/>
            </w:pPr>
            <w:r w:rsidRPr="00CB7DC6">
              <w:t>1.00 (0.99 – 1.01)</w:t>
            </w:r>
          </w:p>
        </w:tc>
        <w:tc>
          <w:tcPr>
            <w:tcW w:w="1550" w:type="dxa"/>
          </w:tcPr>
          <w:p w14:paraId="2EB0BB7E" w14:textId="77777777" w:rsidR="0055501B" w:rsidRPr="00CB7DC6" w:rsidRDefault="0055501B" w:rsidP="00B11B97">
            <w:pPr>
              <w:spacing w:line="360" w:lineRule="auto"/>
            </w:pPr>
            <w:r w:rsidRPr="00CB7DC6">
              <w:t>0.898</w:t>
            </w:r>
          </w:p>
        </w:tc>
        <w:tc>
          <w:tcPr>
            <w:tcW w:w="2788" w:type="dxa"/>
          </w:tcPr>
          <w:p w14:paraId="4D15ADFC" w14:textId="77777777" w:rsidR="0055501B" w:rsidRPr="00CB7DC6" w:rsidRDefault="0055501B" w:rsidP="00B11B97">
            <w:pPr>
              <w:spacing w:line="360" w:lineRule="auto"/>
            </w:pPr>
            <w:r>
              <w:t>0.99</w:t>
            </w:r>
            <w:r w:rsidRPr="00CB7DC6">
              <w:t xml:space="preserve"> (0.</w:t>
            </w:r>
            <w:r>
              <w:t>98</w:t>
            </w:r>
            <w:r w:rsidRPr="00CB7DC6">
              <w:t xml:space="preserve"> – 1.0</w:t>
            </w:r>
            <w:r>
              <w:t>0</w:t>
            </w:r>
            <w:r w:rsidRPr="00CB7DC6">
              <w:t xml:space="preserve">) </w:t>
            </w:r>
          </w:p>
        </w:tc>
        <w:tc>
          <w:tcPr>
            <w:tcW w:w="1353" w:type="dxa"/>
          </w:tcPr>
          <w:p w14:paraId="53C074E3" w14:textId="77777777" w:rsidR="0055501B" w:rsidRPr="00CB7DC6" w:rsidRDefault="0055501B" w:rsidP="00B11B97">
            <w:pPr>
              <w:spacing w:line="360" w:lineRule="auto"/>
            </w:pPr>
            <w:r>
              <w:t xml:space="preserve">  </w:t>
            </w:r>
            <w:r w:rsidRPr="00CB7DC6">
              <w:t>0.</w:t>
            </w:r>
            <w:r>
              <w:t>014</w:t>
            </w:r>
          </w:p>
        </w:tc>
        <w:tc>
          <w:tcPr>
            <w:tcW w:w="1868" w:type="dxa"/>
          </w:tcPr>
          <w:p w14:paraId="1951083A" w14:textId="77777777" w:rsidR="0055501B" w:rsidRDefault="0055501B" w:rsidP="00B11B97">
            <w:pPr>
              <w:spacing w:line="360" w:lineRule="auto"/>
            </w:pPr>
            <w:r>
              <w:t>0.97 (0.85-0.95)</w:t>
            </w:r>
          </w:p>
        </w:tc>
        <w:tc>
          <w:tcPr>
            <w:tcW w:w="1620" w:type="dxa"/>
          </w:tcPr>
          <w:p w14:paraId="54B551CA" w14:textId="77777777" w:rsidR="0055501B" w:rsidRDefault="0055501B" w:rsidP="00B11B97">
            <w:pPr>
              <w:spacing w:line="360" w:lineRule="auto"/>
            </w:pPr>
            <w:r>
              <w:t>0.001</w:t>
            </w:r>
          </w:p>
        </w:tc>
      </w:tr>
      <w:tr w:rsidR="0055501B" w:rsidRPr="00CB7DC6" w14:paraId="454B0796" w14:textId="77777777" w:rsidTr="00B11B97">
        <w:tc>
          <w:tcPr>
            <w:tcW w:w="2972" w:type="dxa"/>
          </w:tcPr>
          <w:p w14:paraId="3165F725" w14:textId="77777777" w:rsidR="0055501B" w:rsidRPr="00611B48" w:rsidRDefault="0055501B" w:rsidP="00B11B97">
            <w:pPr>
              <w:spacing w:line="360" w:lineRule="auto"/>
            </w:pPr>
            <w:r w:rsidRPr="00611B48">
              <w:t xml:space="preserve">Female </w:t>
            </w:r>
          </w:p>
        </w:tc>
        <w:tc>
          <w:tcPr>
            <w:tcW w:w="1797" w:type="dxa"/>
          </w:tcPr>
          <w:p w14:paraId="2FC70888" w14:textId="77777777" w:rsidR="0055501B" w:rsidRPr="00CB7DC6" w:rsidRDefault="0055501B" w:rsidP="00B11B97">
            <w:pPr>
              <w:spacing w:line="360" w:lineRule="auto"/>
            </w:pPr>
            <w:r>
              <w:t>1</w:t>
            </w:r>
            <w:r w:rsidRPr="00CB7DC6">
              <w:t>.</w:t>
            </w:r>
            <w:r>
              <w:t>10</w:t>
            </w:r>
            <w:r w:rsidRPr="00CB7DC6">
              <w:t xml:space="preserve"> (0.</w:t>
            </w:r>
            <w:r>
              <w:t>96</w:t>
            </w:r>
            <w:r w:rsidRPr="00CB7DC6">
              <w:t xml:space="preserve"> – 1.</w:t>
            </w:r>
            <w:r>
              <w:t>26</w:t>
            </w:r>
            <w:r w:rsidRPr="00CB7DC6">
              <w:t xml:space="preserve">) </w:t>
            </w:r>
          </w:p>
        </w:tc>
        <w:tc>
          <w:tcPr>
            <w:tcW w:w="1550" w:type="dxa"/>
          </w:tcPr>
          <w:p w14:paraId="019F04D4" w14:textId="77777777" w:rsidR="0055501B" w:rsidRPr="00CB7DC6" w:rsidRDefault="0055501B" w:rsidP="00B11B97">
            <w:pPr>
              <w:spacing w:line="360" w:lineRule="auto"/>
            </w:pPr>
            <w:r w:rsidRPr="00CB7DC6">
              <w:t>0.157</w:t>
            </w:r>
          </w:p>
        </w:tc>
        <w:tc>
          <w:tcPr>
            <w:tcW w:w="2788" w:type="dxa"/>
          </w:tcPr>
          <w:p w14:paraId="4C88EE10" w14:textId="77777777" w:rsidR="0055501B" w:rsidRPr="00CB7DC6" w:rsidRDefault="0055501B" w:rsidP="00B11B97">
            <w:pPr>
              <w:spacing w:line="360" w:lineRule="auto"/>
            </w:pPr>
            <w:r>
              <w:t>0.99</w:t>
            </w:r>
            <w:r w:rsidRPr="00CB7DC6">
              <w:t xml:space="preserve"> (0.</w:t>
            </w:r>
            <w:r>
              <w:t>84</w:t>
            </w:r>
            <w:r w:rsidRPr="00CB7DC6">
              <w:t xml:space="preserve"> – 1.</w:t>
            </w:r>
            <w:r>
              <w:t>15</w:t>
            </w:r>
            <w:r w:rsidRPr="00CB7DC6">
              <w:t xml:space="preserve">) </w:t>
            </w:r>
          </w:p>
        </w:tc>
        <w:tc>
          <w:tcPr>
            <w:tcW w:w="1353" w:type="dxa"/>
          </w:tcPr>
          <w:p w14:paraId="3C21CCBB" w14:textId="77777777" w:rsidR="0055501B" w:rsidRPr="00CB7DC6" w:rsidRDefault="0055501B" w:rsidP="00B11B97">
            <w:pPr>
              <w:spacing w:line="360" w:lineRule="auto"/>
            </w:pPr>
            <w:r>
              <w:t xml:space="preserve">  </w:t>
            </w:r>
            <w:r w:rsidRPr="00CB7DC6">
              <w:t>0.</w:t>
            </w:r>
            <w:r>
              <w:t>861</w:t>
            </w:r>
          </w:p>
        </w:tc>
        <w:tc>
          <w:tcPr>
            <w:tcW w:w="1868" w:type="dxa"/>
          </w:tcPr>
          <w:p w14:paraId="77B7FCF8" w14:textId="77777777" w:rsidR="0055501B" w:rsidRDefault="0055501B" w:rsidP="00B11B97">
            <w:pPr>
              <w:spacing w:line="360" w:lineRule="auto"/>
            </w:pPr>
            <w:r>
              <w:t>1.22 (0.95-1.56)</w:t>
            </w:r>
          </w:p>
        </w:tc>
        <w:tc>
          <w:tcPr>
            <w:tcW w:w="1620" w:type="dxa"/>
          </w:tcPr>
          <w:p w14:paraId="6870AA88" w14:textId="77777777" w:rsidR="0055501B" w:rsidRDefault="0055501B" w:rsidP="00B11B97">
            <w:pPr>
              <w:spacing w:line="360" w:lineRule="auto"/>
            </w:pPr>
            <w:r>
              <w:t>0.114</w:t>
            </w:r>
          </w:p>
        </w:tc>
      </w:tr>
      <w:tr w:rsidR="0055501B" w:rsidRPr="00CB7DC6" w14:paraId="15DC1126" w14:textId="77777777" w:rsidTr="00B11B97">
        <w:tc>
          <w:tcPr>
            <w:tcW w:w="2972" w:type="dxa"/>
          </w:tcPr>
          <w:p w14:paraId="6A6ED9B6" w14:textId="77777777" w:rsidR="0055501B" w:rsidRPr="00611B48" w:rsidRDefault="0055501B" w:rsidP="00B11B97">
            <w:pPr>
              <w:spacing w:line="360" w:lineRule="auto"/>
            </w:pPr>
            <w:r w:rsidRPr="00611B48">
              <w:t xml:space="preserve">Smoking (no/yes) </w:t>
            </w:r>
          </w:p>
        </w:tc>
        <w:tc>
          <w:tcPr>
            <w:tcW w:w="1797" w:type="dxa"/>
          </w:tcPr>
          <w:p w14:paraId="39A2FB40" w14:textId="77777777" w:rsidR="0055501B" w:rsidRPr="00CB7DC6" w:rsidRDefault="0055501B" w:rsidP="00B11B97">
            <w:pPr>
              <w:spacing w:line="360" w:lineRule="auto"/>
            </w:pPr>
            <w:r>
              <w:t>1.75</w:t>
            </w:r>
            <w:r w:rsidRPr="00CB7DC6">
              <w:t xml:space="preserve"> (</w:t>
            </w:r>
            <w:r>
              <w:t>1</w:t>
            </w:r>
            <w:r w:rsidRPr="00CB7DC6">
              <w:t>.</w:t>
            </w:r>
            <w:r>
              <w:t>50</w:t>
            </w:r>
            <w:r w:rsidRPr="00CB7DC6">
              <w:t xml:space="preserve"> – </w:t>
            </w:r>
            <w:r>
              <w:t>2</w:t>
            </w:r>
            <w:r w:rsidRPr="00CB7DC6">
              <w:t>.</w:t>
            </w:r>
            <w:r>
              <w:t>06</w:t>
            </w:r>
            <w:r w:rsidRPr="00CB7DC6">
              <w:t xml:space="preserve">) </w:t>
            </w:r>
          </w:p>
        </w:tc>
        <w:tc>
          <w:tcPr>
            <w:tcW w:w="1550" w:type="dxa"/>
          </w:tcPr>
          <w:p w14:paraId="3C8DA1D0" w14:textId="77777777" w:rsidR="0055501B" w:rsidRPr="00CB7DC6" w:rsidRDefault="0055501B" w:rsidP="00B11B97">
            <w:pPr>
              <w:spacing w:line="360" w:lineRule="auto"/>
            </w:pPr>
            <w:r w:rsidRPr="00CB7DC6">
              <w:t>&lt;0.001</w:t>
            </w:r>
          </w:p>
        </w:tc>
        <w:tc>
          <w:tcPr>
            <w:tcW w:w="2788" w:type="dxa"/>
          </w:tcPr>
          <w:p w14:paraId="2085810E" w14:textId="77777777" w:rsidR="0055501B" w:rsidRPr="00CB7DC6" w:rsidRDefault="0055501B" w:rsidP="00B11B97">
            <w:pPr>
              <w:spacing w:line="360" w:lineRule="auto"/>
            </w:pPr>
            <w:r>
              <w:t>1</w:t>
            </w:r>
            <w:r w:rsidRPr="00CB7DC6">
              <w:t>.</w:t>
            </w:r>
            <w:r>
              <w:t>46</w:t>
            </w:r>
            <w:r w:rsidRPr="00CB7DC6">
              <w:t xml:space="preserve"> (</w:t>
            </w:r>
            <w:r>
              <w:t>1</w:t>
            </w:r>
            <w:r w:rsidRPr="00CB7DC6">
              <w:t>.</w:t>
            </w:r>
            <w:r>
              <w:t>22</w:t>
            </w:r>
            <w:r w:rsidRPr="00CB7DC6">
              <w:t xml:space="preserve"> – </w:t>
            </w:r>
            <w:r>
              <w:t>1.74</w:t>
            </w:r>
            <w:r w:rsidRPr="00CB7DC6">
              <w:t xml:space="preserve">) </w:t>
            </w:r>
          </w:p>
        </w:tc>
        <w:tc>
          <w:tcPr>
            <w:tcW w:w="1353" w:type="dxa"/>
          </w:tcPr>
          <w:p w14:paraId="3CB4BD6B" w14:textId="77777777" w:rsidR="0055501B" w:rsidRPr="00CB7DC6" w:rsidRDefault="0055501B" w:rsidP="00B11B97">
            <w:pPr>
              <w:spacing w:line="360" w:lineRule="auto"/>
            </w:pPr>
            <w:r>
              <w:t>&lt;0.001</w:t>
            </w:r>
          </w:p>
        </w:tc>
        <w:tc>
          <w:tcPr>
            <w:tcW w:w="1868" w:type="dxa"/>
          </w:tcPr>
          <w:p w14:paraId="7CD388B6" w14:textId="77777777" w:rsidR="0055501B" w:rsidRDefault="0055501B" w:rsidP="00B11B97">
            <w:pPr>
              <w:spacing w:line="360" w:lineRule="auto"/>
            </w:pPr>
            <w:r>
              <w:t>1.56 (1.18-2.09)</w:t>
            </w:r>
          </w:p>
        </w:tc>
        <w:tc>
          <w:tcPr>
            <w:tcW w:w="1620" w:type="dxa"/>
          </w:tcPr>
          <w:p w14:paraId="5A309BF6" w14:textId="77777777" w:rsidR="0055501B" w:rsidRDefault="0055501B" w:rsidP="00B11B97">
            <w:pPr>
              <w:spacing w:line="360" w:lineRule="auto"/>
            </w:pPr>
            <w:r>
              <w:t>0.002</w:t>
            </w:r>
          </w:p>
        </w:tc>
      </w:tr>
      <w:tr w:rsidR="0055501B" w:rsidRPr="00CB7DC6" w14:paraId="4B0F723D" w14:textId="77777777" w:rsidTr="00B11B97">
        <w:tc>
          <w:tcPr>
            <w:tcW w:w="2972" w:type="dxa"/>
          </w:tcPr>
          <w:p w14:paraId="368A9E0C" w14:textId="77777777" w:rsidR="0055501B" w:rsidRPr="00611B48" w:rsidRDefault="0055501B" w:rsidP="00B11B97">
            <w:pPr>
              <w:spacing w:line="360" w:lineRule="auto"/>
            </w:pPr>
            <w:r w:rsidRPr="00611B48">
              <w:t xml:space="preserve">Body mass index </w:t>
            </w:r>
          </w:p>
        </w:tc>
        <w:tc>
          <w:tcPr>
            <w:tcW w:w="1797" w:type="dxa"/>
          </w:tcPr>
          <w:p w14:paraId="7EDDF185" w14:textId="77777777" w:rsidR="0055501B" w:rsidRPr="00CB7DC6" w:rsidRDefault="0055501B" w:rsidP="00B11B97">
            <w:pPr>
              <w:spacing w:line="360" w:lineRule="auto"/>
            </w:pPr>
            <w:r>
              <w:t>1.</w:t>
            </w:r>
            <w:r w:rsidRPr="00CB7DC6">
              <w:t>.</w:t>
            </w:r>
            <w:r>
              <w:t>01</w:t>
            </w:r>
            <w:r w:rsidRPr="00CB7DC6">
              <w:t xml:space="preserve"> (</w:t>
            </w:r>
            <w:r>
              <w:t>1.0</w:t>
            </w:r>
            <w:r w:rsidRPr="00CB7DC6">
              <w:t xml:space="preserve"> – 1.0</w:t>
            </w:r>
            <w:r>
              <w:t>3</w:t>
            </w:r>
            <w:r w:rsidRPr="00CB7DC6">
              <w:t xml:space="preserve">) </w:t>
            </w:r>
          </w:p>
        </w:tc>
        <w:tc>
          <w:tcPr>
            <w:tcW w:w="1550" w:type="dxa"/>
          </w:tcPr>
          <w:p w14:paraId="2387803E" w14:textId="77777777" w:rsidR="0055501B" w:rsidRPr="00CB7DC6" w:rsidRDefault="0055501B" w:rsidP="00B11B97">
            <w:pPr>
              <w:spacing w:line="360" w:lineRule="auto"/>
            </w:pPr>
            <w:r w:rsidRPr="00CB7DC6">
              <w:t>0.098</w:t>
            </w:r>
          </w:p>
        </w:tc>
        <w:tc>
          <w:tcPr>
            <w:tcW w:w="2788" w:type="dxa"/>
          </w:tcPr>
          <w:p w14:paraId="204F86D8" w14:textId="77777777" w:rsidR="0055501B" w:rsidRPr="00CB7DC6" w:rsidRDefault="0055501B" w:rsidP="00B11B97">
            <w:pPr>
              <w:spacing w:line="360" w:lineRule="auto"/>
            </w:pPr>
          </w:p>
        </w:tc>
        <w:tc>
          <w:tcPr>
            <w:tcW w:w="1353" w:type="dxa"/>
          </w:tcPr>
          <w:p w14:paraId="25F4C86A" w14:textId="77777777" w:rsidR="0055501B" w:rsidRPr="00CB7DC6" w:rsidRDefault="0055501B" w:rsidP="00B11B97">
            <w:pPr>
              <w:spacing w:line="360" w:lineRule="auto"/>
            </w:pPr>
          </w:p>
        </w:tc>
        <w:tc>
          <w:tcPr>
            <w:tcW w:w="1868" w:type="dxa"/>
          </w:tcPr>
          <w:p w14:paraId="3AB949F9" w14:textId="77777777" w:rsidR="0055501B" w:rsidRPr="00CB7DC6" w:rsidRDefault="0055501B" w:rsidP="00B11B97">
            <w:pPr>
              <w:spacing w:line="360" w:lineRule="auto"/>
            </w:pPr>
          </w:p>
        </w:tc>
        <w:tc>
          <w:tcPr>
            <w:tcW w:w="1620" w:type="dxa"/>
          </w:tcPr>
          <w:p w14:paraId="7157A986" w14:textId="77777777" w:rsidR="0055501B" w:rsidRPr="00CB7DC6" w:rsidRDefault="0055501B" w:rsidP="00B11B97">
            <w:pPr>
              <w:spacing w:line="360" w:lineRule="auto"/>
            </w:pPr>
          </w:p>
        </w:tc>
      </w:tr>
      <w:tr w:rsidR="0055501B" w:rsidRPr="00CB7DC6" w14:paraId="053B391B" w14:textId="77777777" w:rsidTr="00B11B97">
        <w:tc>
          <w:tcPr>
            <w:tcW w:w="2972" w:type="dxa"/>
          </w:tcPr>
          <w:p w14:paraId="2A9E720B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Bony spurs (no/yes)</w:t>
            </w:r>
          </w:p>
        </w:tc>
        <w:tc>
          <w:tcPr>
            <w:tcW w:w="1797" w:type="dxa"/>
          </w:tcPr>
          <w:p w14:paraId="1B89C858" w14:textId="77777777" w:rsidR="0055501B" w:rsidRPr="00CB7DC6" w:rsidRDefault="0055501B" w:rsidP="00B11B97">
            <w:pPr>
              <w:spacing w:line="360" w:lineRule="auto"/>
            </w:pPr>
            <w:r>
              <w:t>1.55</w:t>
            </w:r>
            <w:r w:rsidRPr="00CB7DC6">
              <w:t xml:space="preserve"> (</w:t>
            </w:r>
            <w:r>
              <w:t>1</w:t>
            </w:r>
            <w:r w:rsidRPr="00CB7DC6">
              <w:t>.</w:t>
            </w:r>
            <w:r>
              <w:t>34</w:t>
            </w:r>
            <w:r w:rsidRPr="00CB7DC6">
              <w:t xml:space="preserve"> </w:t>
            </w:r>
            <w:r>
              <w:t>–</w:t>
            </w:r>
            <w:r w:rsidRPr="00CB7DC6">
              <w:t xml:space="preserve"> </w:t>
            </w:r>
            <w:r>
              <w:t>1.79</w:t>
            </w:r>
            <w:r w:rsidRPr="00CB7DC6">
              <w:t>)</w:t>
            </w:r>
          </w:p>
        </w:tc>
        <w:tc>
          <w:tcPr>
            <w:tcW w:w="1550" w:type="dxa"/>
          </w:tcPr>
          <w:p w14:paraId="0FD7A23A" w14:textId="77777777" w:rsidR="0055501B" w:rsidRPr="00CB7DC6" w:rsidRDefault="0055501B" w:rsidP="00B11B97">
            <w:pPr>
              <w:spacing w:line="360" w:lineRule="auto"/>
            </w:pPr>
            <w:r w:rsidRPr="00CB7DC6">
              <w:t>&lt;0.001</w:t>
            </w:r>
          </w:p>
        </w:tc>
        <w:tc>
          <w:tcPr>
            <w:tcW w:w="2788" w:type="dxa"/>
          </w:tcPr>
          <w:p w14:paraId="5E773EC5" w14:textId="77777777" w:rsidR="0055501B" w:rsidRPr="00CB7DC6" w:rsidRDefault="0055501B" w:rsidP="00B11B97">
            <w:pPr>
              <w:spacing w:line="360" w:lineRule="auto"/>
            </w:pPr>
            <w:r w:rsidRPr="00CB7DC6">
              <w:t>1</w:t>
            </w:r>
            <w:r>
              <w:t>.23</w:t>
            </w:r>
            <w:r w:rsidRPr="00CB7DC6">
              <w:t xml:space="preserve"> (</w:t>
            </w:r>
            <w:r>
              <w:t>1.04</w:t>
            </w:r>
            <w:r w:rsidRPr="00CB7DC6">
              <w:t xml:space="preserve"> – 1.4</w:t>
            </w:r>
            <w:r>
              <w:t>6</w:t>
            </w:r>
            <w:r w:rsidRPr="00CB7DC6">
              <w:t xml:space="preserve">) </w:t>
            </w:r>
          </w:p>
        </w:tc>
        <w:tc>
          <w:tcPr>
            <w:tcW w:w="1353" w:type="dxa"/>
          </w:tcPr>
          <w:p w14:paraId="1FAFF225" w14:textId="77777777" w:rsidR="0055501B" w:rsidRPr="00CB7DC6" w:rsidRDefault="0055501B" w:rsidP="00B11B97">
            <w:pPr>
              <w:spacing w:line="360" w:lineRule="auto"/>
            </w:pPr>
            <w:r>
              <w:t>0.017</w:t>
            </w:r>
          </w:p>
        </w:tc>
        <w:tc>
          <w:tcPr>
            <w:tcW w:w="1868" w:type="dxa"/>
          </w:tcPr>
          <w:p w14:paraId="3BE94278" w14:textId="77777777" w:rsidR="0055501B" w:rsidRDefault="0055501B" w:rsidP="00B11B97">
            <w:pPr>
              <w:spacing w:line="360" w:lineRule="auto"/>
            </w:pPr>
            <w:r>
              <w:t>1.64 (1.24-2.16)</w:t>
            </w:r>
          </w:p>
        </w:tc>
        <w:tc>
          <w:tcPr>
            <w:tcW w:w="1620" w:type="dxa"/>
          </w:tcPr>
          <w:p w14:paraId="7EA7C4F0" w14:textId="77777777" w:rsidR="0055501B" w:rsidRDefault="0055501B" w:rsidP="00B11B97">
            <w:pPr>
              <w:spacing w:line="360" w:lineRule="auto"/>
            </w:pPr>
            <w:r>
              <w:t>0.001</w:t>
            </w:r>
          </w:p>
        </w:tc>
      </w:tr>
      <w:tr w:rsidR="0055501B" w:rsidRPr="00CB7DC6" w14:paraId="72C46545" w14:textId="77777777" w:rsidTr="00B11B97">
        <w:tc>
          <w:tcPr>
            <w:tcW w:w="2972" w:type="dxa"/>
          </w:tcPr>
          <w:p w14:paraId="4C0A7555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 xml:space="preserve">Duration of neck and head symptoms </w:t>
            </w:r>
          </w:p>
          <w:p w14:paraId="48442461" w14:textId="77777777" w:rsidR="0055501B" w:rsidRPr="00611B48" w:rsidRDefault="0055501B" w:rsidP="00B11B97">
            <w:pPr>
              <w:spacing w:line="360" w:lineRule="auto"/>
              <w:ind w:left="720"/>
              <w:rPr>
                <w:lang w:val="en-US"/>
              </w:rPr>
            </w:pPr>
            <w:r w:rsidRPr="00611B48">
              <w:rPr>
                <w:lang w:val="en-US"/>
              </w:rPr>
              <w:lastRenderedPageBreak/>
              <w:t>&lt;3 month</w:t>
            </w:r>
          </w:p>
          <w:p w14:paraId="793489A8" w14:textId="77777777" w:rsidR="0055501B" w:rsidRPr="00611B48" w:rsidRDefault="0055501B" w:rsidP="00B11B97">
            <w:pPr>
              <w:spacing w:line="360" w:lineRule="auto"/>
              <w:ind w:left="720"/>
              <w:rPr>
                <w:lang w:val="en-US"/>
              </w:rPr>
            </w:pPr>
            <w:r w:rsidRPr="00611B48">
              <w:rPr>
                <w:lang w:val="en-US"/>
              </w:rPr>
              <w:t>3 months - 12 months</w:t>
            </w:r>
          </w:p>
          <w:p w14:paraId="6F91EBDD" w14:textId="77777777" w:rsidR="0055501B" w:rsidRPr="00611B48" w:rsidRDefault="0055501B" w:rsidP="00B11B97">
            <w:pPr>
              <w:spacing w:line="360" w:lineRule="auto"/>
              <w:ind w:left="720"/>
              <w:rPr>
                <w:lang w:val="en-US"/>
              </w:rPr>
            </w:pPr>
            <w:r w:rsidRPr="00611B48">
              <w:rPr>
                <w:lang w:val="en-US"/>
              </w:rPr>
              <w:t>1 year – 2 years</w:t>
            </w:r>
          </w:p>
          <w:p w14:paraId="4C126476" w14:textId="77777777" w:rsidR="0055501B" w:rsidRPr="00611B48" w:rsidRDefault="0055501B" w:rsidP="00B11B97">
            <w:pPr>
              <w:spacing w:line="360" w:lineRule="auto"/>
              <w:ind w:left="720"/>
              <w:rPr>
                <w:lang w:val="en-US"/>
              </w:rPr>
            </w:pPr>
            <w:r w:rsidRPr="00611B48">
              <w:rPr>
                <w:lang w:val="en-US"/>
              </w:rPr>
              <w:t>&gt;2 years</w:t>
            </w:r>
          </w:p>
        </w:tc>
        <w:tc>
          <w:tcPr>
            <w:tcW w:w="1797" w:type="dxa"/>
          </w:tcPr>
          <w:p w14:paraId="78A4E159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68661568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2F501D3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0.41 (0.24-0.68)</w:t>
            </w:r>
          </w:p>
          <w:p w14:paraId="2F7D5FB5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7 (0.56-1.37)</w:t>
            </w:r>
          </w:p>
          <w:p w14:paraId="77CD7A58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20DB68C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8 (0.94-2.34)</w:t>
            </w:r>
          </w:p>
          <w:p w14:paraId="1C4F2F80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21 (1.43-3.43)</w:t>
            </w:r>
          </w:p>
        </w:tc>
        <w:tc>
          <w:tcPr>
            <w:tcW w:w="1550" w:type="dxa"/>
          </w:tcPr>
          <w:p w14:paraId="24DE047D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745EF1B8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796C1687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0.001</w:t>
            </w:r>
          </w:p>
          <w:p w14:paraId="42A92E75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0.561</w:t>
            </w:r>
          </w:p>
          <w:p w14:paraId="6F680A41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055E51F5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0.09</w:t>
            </w:r>
          </w:p>
          <w:p w14:paraId="0E7ADE87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  <w:tc>
          <w:tcPr>
            <w:tcW w:w="2788" w:type="dxa"/>
          </w:tcPr>
          <w:p w14:paraId="1AB78F34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.39 (1.29-1.49)</w:t>
            </w:r>
          </w:p>
          <w:p w14:paraId="0EFD6D2C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2B51FC10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3" w:type="dxa"/>
          </w:tcPr>
          <w:p w14:paraId="033FCBCE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 w:rsidRPr="00CB7DC6">
              <w:rPr>
                <w:lang w:val="en-US"/>
              </w:rPr>
              <w:lastRenderedPageBreak/>
              <w:t>&lt;0.001</w:t>
            </w:r>
          </w:p>
        </w:tc>
        <w:tc>
          <w:tcPr>
            <w:tcW w:w="1868" w:type="dxa"/>
          </w:tcPr>
          <w:p w14:paraId="417A5715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0 (1.60-2.03)</w:t>
            </w:r>
          </w:p>
        </w:tc>
        <w:tc>
          <w:tcPr>
            <w:tcW w:w="1620" w:type="dxa"/>
          </w:tcPr>
          <w:p w14:paraId="0D6B91C8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5501B" w:rsidRPr="00CB7DC6" w14:paraId="14BD30F7" w14:textId="77777777" w:rsidTr="00B11B97">
        <w:tc>
          <w:tcPr>
            <w:tcW w:w="2972" w:type="dxa"/>
          </w:tcPr>
          <w:p w14:paraId="736DEA12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Desk job/Office work/Work that is not physically strenuous</w:t>
            </w:r>
            <w:r w:rsidRPr="00611B48">
              <w:rPr>
                <w:vertAlign w:val="superscript"/>
                <w:lang w:val="en-US"/>
              </w:rPr>
              <w:t>b</w:t>
            </w:r>
            <w:r w:rsidRPr="00611B48">
              <w:rPr>
                <w:lang w:val="en-US"/>
              </w:rPr>
              <w:t xml:space="preserve"> (no/yes) </w:t>
            </w:r>
          </w:p>
        </w:tc>
        <w:tc>
          <w:tcPr>
            <w:tcW w:w="1797" w:type="dxa"/>
          </w:tcPr>
          <w:p w14:paraId="5AB9A4DB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t>0.67</w:t>
            </w:r>
            <w:r w:rsidRPr="00CB7DC6">
              <w:t xml:space="preserve"> (</w:t>
            </w:r>
            <w:r>
              <w:t>0.57</w:t>
            </w:r>
            <w:r w:rsidRPr="00CB7DC6">
              <w:t xml:space="preserve"> – </w:t>
            </w:r>
            <w:r>
              <w:t>0</w:t>
            </w:r>
            <w:r w:rsidRPr="00CB7DC6">
              <w:t>.7</w:t>
            </w:r>
            <w:r>
              <w:t>7</w:t>
            </w:r>
            <w:r w:rsidRPr="00CB7DC6">
              <w:t xml:space="preserve">) </w:t>
            </w:r>
          </w:p>
        </w:tc>
        <w:tc>
          <w:tcPr>
            <w:tcW w:w="1550" w:type="dxa"/>
          </w:tcPr>
          <w:p w14:paraId="1EF64A31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 w:rsidRPr="00CB7DC6">
              <w:t>&lt;0.001</w:t>
            </w:r>
          </w:p>
        </w:tc>
        <w:tc>
          <w:tcPr>
            <w:tcW w:w="2788" w:type="dxa"/>
          </w:tcPr>
          <w:p w14:paraId="6988EB1A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3" w:type="dxa"/>
          </w:tcPr>
          <w:p w14:paraId="44B03237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68" w:type="dxa"/>
          </w:tcPr>
          <w:p w14:paraId="368345CB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6519401B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</w:tr>
      <w:tr w:rsidR="0055501B" w:rsidRPr="00CB7DC6" w14:paraId="71C983D1" w14:textId="77777777" w:rsidTr="00B11B97">
        <w:tc>
          <w:tcPr>
            <w:tcW w:w="2972" w:type="dxa"/>
          </w:tcPr>
          <w:p w14:paraId="390C2F73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Duration of arm pain</w:t>
            </w:r>
          </w:p>
          <w:p w14:paraId="23851FB4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&lt;3 months</w:t>
            </w:r>
          </w:p>
          <w:p w14:paraId="451DF676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3 months - 12 months</w:t>
            </w:r>
          </w:p>
          <w:p w14:paraId="2984DDF1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1 year – 2 years</w:t>
            </w:r>
          </w:p>
          <w:p w14:paraId="69432E8E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&gt;2 years</w:t>
            </w:r>
          </w:p>
        </w:tc>
        <w:tc>
          <w:tcPr>
            <w:tcW w:w="1797" w:type="dxa"/>
          </w:tcPr>
          <w:p w14:paraId="515DECC7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1B517D6A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3 (0.14-0.39)</w:t>
            </w:r>
          </w:p>
          <w:p w14:paraId="20450D4C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3 (0.33-0.84)</w:t>
            </w:r>
          </w:p>
          <w:p w14:paraId="141BE285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9 (0.56-1.43)</w:t>
            </w:r>
          </w:p>
          <w:p w14:paraId="0CCDCDDA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1 (0.76-1.93)</w:t>
            </w:r>
          </w:p>
        </w:tc>
        <w:tc>
          <w:tcPr>
            <w:tcW w:w="1550" w:type="dxa"/>
          </w:tcPr>
          <w:p w14:paraId="4E5EED40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2AC08DE9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3810FF6F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0.007</w:t>
            </w:r>
          </w:p>
          <w:p w14:paraId="7F240C5A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0.638</w:t>
            </w:r>
          </w:p>
          <w:p w14:paraId="24FAE064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0.431</w:t>
            </w:r>
          </w:p>
        </w:tc>
        <w:tc>
          <w:tcPr>
            <w:tcW w:w="2788" w:type="dxa"/>
          </w:tcPr>
          <w:p w14:paraId="477F345E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3" w:type="dxa"/>
          </w:tcPr>
          <w:p w14:paraId="7608E465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68" w:type="dxa"/>
          </w:tcPr>
          <w:p w14:paraId="4E2EE642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78445DA5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</w:tr>
      <w:tr w:rsidR="0055501B" w:rsidRPr="00CB7DC6" w14:paraId="70EF9B4E" w14:textId="77777777" w:rsidTr="00B11B97">
        <w:tc>
          <w:tcPr>
            <w:tcW w:w="2972" w:type="dxa"/>
          </w:tcPr>
          <w:p w14:paraId="5AD2D2F3" w14:textId="2AB0275B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NRS</w:t>
            </w:r>
            <w:r w:rsidR="00E70D3F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611B48">
              <w:rPr>
                <w:lang w:val="en-US"/>
              </w:rPr>
              <w:t>-NP</w:t>
            </w:r>
            <w:r w:rsidR="00E70D3F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97" w:type="dxa"/>
          </w:tcPr>
          <w:p w14:paraId="64F38F03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8 (1.05-1.11)</w:t>
            </w:r>
          </w:p>
        </w:tc>
        <w:tc>
          <w:tcPr>
            <w:tcW w:w="1550" w:type="dxa"/>
          </w:tcPr>
          <w:p w14:paraId="6EC26504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788" w:type="dxa"/>
          </w:tcPr>
          <w:p w14:paraId="32AA3F1E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3" w:type="dxa"/>
          </w:tcPr>
          <w:p w14:paraId="484434B2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68" w:type="dxa"/>
          </w:tcPr>
          <w:p w14:paraId="7BA65F7C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38AA1B8C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</w:tr>
      <w:tr w:rsidR="0055501B" w:rsidRPr="00CB7DC6" w14:paraId="14791684" w14:textId="77777777" w:rsidTr="00B11B97">
        <w:tc>
          <w:tcPr>
            <w:tcW w:w="2972" w:type="dxa"/>
          </w:tcPr>
          <w:p w14:paraId="3325EA2F" w14:textId="67883FC5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NRS-AP</w:t>
            </w:r>
            <w:r w:rsidR="00E70D3F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97" w:type="dxa"/>
          </w:tcPr>
          <w:p w14:paraId="5095E7A9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8 (0.95-1.01)</w:t>
            </w:r>
          </w:p>
        </w:tc>
        <w:tc>
          <w:tcPr>
            <w:tcW w:w="1550" w:type="dxa"/>
          </w:tcPr>
          <w:p w14:paraId="21E52F63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0.226</w:t>
            </w:r>
          </w:p>
        </w:tc>
        <w:tc>
          <w:tcPr>
            <w:tcW w:w="2788" w:type="dxa"/>
          </w:tcPr>
          <w:p w14:paraId="7057BF81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5 (0.92-0.98)</w:t>
            </w:r>
          </w:p>
        </w:tc>
        <w:tc>
          <w:tcPr>
            <w:tcW w:w="1353" w:type="dxa"/>
          </w:tcPr>
          <w:p w14:paraId="715AB032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868" w:type="dxa"/>
          </w:tcPr>
          <w:p w14:paraId="3F26636D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5 (0.81-0.90)</w:t>
            </w:r>
          </w:p>
        </w:tc>
        <w:tc>
          <w:tcPr>
            <w:tcW w:w="1620" w:type="dxa"/>
          </w:tcPr>
          <w:p w14:paraId="3EC130C7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5501B" w:rsidRPr="00CB7DC6" w14:paraId="012D58E7" w14:textId="77777777" w:rsidTr="00B11B97">
        <w:tc>
          <w:tcPr>
            <w:tcW w:w="2972" w:type="dxa"/>
          </w:tcPr>
          <w:p w14:paraId="04617FBA" w14:textId="19CAE86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NRS-</w:t>
            </w:r>
            <w:r>
              <w:rPr>
                <w:lang w:val="en-US"/>
              </w:rPr>
              <w:t>HP</w:t>
            </w:r>
            <w:r w:rsidR="00E70D3F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7" w:type="dxa"/>
          </w:tcPr>
          <w:p w14:paraId="2B6DB7C5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5 (1.13-1.18)</w:t>
            </w:r>
          </w:p>
          <w:p w14:paraId="2B2FD90F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0" w:type="dxa"/>
          </w:tcPr>
          <w:p w14:paraId="65A6DBC7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788" w:type="dxa"/>
          </w:tcPr>
          <w:p w14:paraId="4D4A5E7F" w14:textId="77777777" w:rsidR="0055501B" w:rsidRPr="00425467" w:rsidRDefault="0055501B" w:rsidP="00B11B97">
            <w:pPr>
              <w:spacing w:line="360" w:lineRule="auto"/>
              <w:rPr>
                <w:b/>
                <w:bCs/>
                <w:lang w:val="en-US"/>
              </w:rPr>
            </w:pPr>
            <w:r w:rsidRPr="00425467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 xml:space="preserve">09 </w:t>
            </w:r>
            <w:r w:rsidRPr="00425467">
              <w:rPr>
                <w:b/>
                <w:bCs/>
                <w:lang w:val="en-US"/>
              </w:rPr>
              <w:t>(1.06-1.12)</w:t>
            </w:r>
          </w:p>
          <w:p w14:paraId="39181BFB" w14:textId="77777777" w:rsidR="0055501B" w:rsidRPr="00425467" w:rsidRDefault="0055501B" w:rsidP="00B11B97">
            <w:pPr>
              <w:rPr>
                <w:b/>
                <w:bCs/>
                <w:lang w:val="en-US"/>
              </w:rPr>
            </w:pPr>
          </w:p>
        </w:tc>
        <w:tc>
          <w:tcPr>
            <w:tcW w:w="1353" w:type="dxa"/>
          </w:tcPr>
          <w:p w14:paraId="6CF650F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408CD2F8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68" w:type="dxa"/>
          </w:tcPr>
          <w:p w14:paraId="7586599E" w14:textId="63094FD3" w:rsidR="0055501B" w:rsidRDefault="0055501B" w:rsidP="00B11B97">
            <w:pPr>
              <w:spacing w:line="360" w:lineRule="auto"/>
              <w:rPr>
                <w:b/>
                <w:bCs/>
                <w:lang w:val="en-US"/>
              </w:rPr>
            </w:pPr>
            <w:r w:rsidRPr="00546B4A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2</w:t>
            </w:r>
            <w:r w:rsidR="003A4E34">
              <w:rPr>
                <w:b/>
                <w:bCs/>
                <w:lang w:val="en-US"/>
              </w:rPr>
              <w:t>3</w:t>
            </w:r>
            <w:r w:rsidRPr="00546B4A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16</w:t>
            </w:r>
            <w:r w:rsidRPr="00546B4A">
              <w:rPr>
                <w:b/>
                <w:bCs/>
                <w:lang w:val="en-US"/>
              </w:rPr>
              <w:t>-1.</w:t>
            </w:r>
            <w:r w:rsidR="00E93408">
              <w:rPr>
                <w:b/>
                <w:bCs/>
                <w:lang w:val="en-US"/>
              </w:rPr>
              <w:t>2</w:t>
            </w:r>
            <w:r w:rsidR="003A4E34">
              <w:rPr>
                <w:b/>
                <w:bCs/>
                <w:lang w:val="en-US"/>
              </w:rPr>
              <w:t>9</w:t>
            </w:r>
            <w:r w:rsidRPr="00546B4A">
              <w:rPr>
                <w:b/>
                <w:bCs/>
                <w:lang w:val="en-US"/>
              </w:rPr>
              <w:t>)</w:t>
            </w:r>
          </w:p>
          <w:p w14:paraId="3E290752" w14:textId="77777777" w:rsidR="0055501B" w:rsidRPr="00546B4A" w:rsidRDefault="0055501B" w:rsidP="00B11B97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620" w:type="dxa"/>
          </w:tcPr>
          <w:p w14:paraId="470AB778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5501B" w:rsidRPr="00CB7DC6" w14:paraId="55214DF1" w14:textId="77777777" w:rsidTr="00B11B97">
        <w:tc>
          <w:tcPr>
            <w:tcW w:w="2972" w:type="dxa"/>
          </w:tcPr>
          <w:p w14:paraId="43B85562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Two or more level surgery</w:t>
            </w:r>
          </w:p>
        </w:tc>
        <w:tc>
          <w:tcPr>
            <w:tcW w:w="1797" w:type="dxa"/>
          </w:tcPr>
          <w:p w14:paraId="11B064AD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CB7DC6">
              <w:rPr>
                <w:lang w:val="en-US"/>
              </w:rPr>
              <w:t>.</w:t>
            </w:r>
            <w:r>
              <w:rPr>
                <w:lang w:val="en-US"/>
              </w:rPr>
              <w:t>43</w:t>
            </w:r>
            <w:r w:rsidRPr="00CB7DC6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24</w:t>
            </w:r>
            <w:r w:rsidRPr="00CB7DC6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.65</w:t>
            </w:r>
            <w:r w:rsidRPr="00CB7DC6">
              <w:rPr>
                <w:lang w:val="en-US"/>
              </w:rPr>
              <w:t>)</w:t>
            </w:r>
          </w:p>
        </w:tc>
        <w:tc>
          <w:tcPr>
            <w:tcW w:w="1550" w:type="dxa"/>
          </w:tcPr>
          <w:p w14:paraId="3712F825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 w:rsidRPr="00CB7DC6">
              <w:rPr>
                <w:lang w:val="en-US"/>
              </w:rPr>
              <w:t>&lt;0.001</w:t>
            </w:r>
          </w:p>
        </w:tc>
        <w:tc>
          <w:tcPr>
            <w:tcW w:w="2788" w:type="dxa"/>
          </w:tcPr>
          <w:p w14:paraId="6DC67F3A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5</w:t>
            </w:r>
            <w:r w:rsidRPr="00CB7DC6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7</w:t>
            </w:r>
            <w:r w:rsidRPr="00CB7DC6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.47</w:t>
            </w:r>
            <w:r w:rsidRPr="00CB7DC6">
              <w:rPr>
                <w:lang w:val="en-US"/>
              </w:rPr>
              <w:t xml:space="preserve">) </w:t>
            </w:r>
          </w:p>
        </w:tc>
        <w:tc>
          <w:tcPr>
            <w:tcW w:w="1353" w:type="dxa"/>
          </w:tcPr>
          <w:p w14:paraId="730BC176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868" w:type="dxa"/>
          </w:tcPr>
          <w:p w14:paraId="2509D390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1 (1.24-2.09)</w:t>
            </w:r>
          </w:p>
        </w:tc>
        <w:tc>
          <w:tcPr>
            <w:tcW w:w="1620" w:type="dxa"/>
          </w:tcPr>
          <w:p w14:paraId="0506135B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5501B" w:rsidRPr="00CB7DC6" w14:paraId="5293FE69" w14:textId="77777777" w:rsidTr="00B11B97">
        <w:tc>
          <w:tcPr>
            <w:tcW w:w="2972" w:type="dxa"/>
          </w:tcPr>
          <w:p w14:paraId="79B8061E" w14:textId="6CF37784" w:rsidR="0055501B" w:rsidRPr="00611B48" w:rsidRDefault="0055501B" w:rsidP="00B11B97">
            <w:pPr>
              <w:spacing w:line="360" w:lineRule="auto"/>
              <w:rPr>
                <w:vertAlign w:val="superscript"/>
                <w:lang w:val="en-US"/>
              </w:rPr>
            </w:pPr>
            <w:r w:rsidRPr="00611B48">
              <w:rPr>
                <w:lang w:val="en-US"/>
              </w:rPr>
              <w:t>ASA</w:t>
            </w:r>
            <w:r w:rsidR="00E70D3F">
              <w:rPr>
                <w:vertAlign w:val="superscript"/>
                <w:lang w:val="en-US"/>
              </w:rPr>
              <w:t>f</w:t>
            </w:r>
          </w:p>
          <w:p w14:paraId="23CF987F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t>ASA grade II</w:t>
            </w:r>
          </w:p>
          <w:p w14:paraId="6E1A13AE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 w:rsidRPr="00611B48">
              <w:rPr>
                <w:lang w:val="en-US"/>
              </w:rPr>
              <w:lastRenderedPageBreak/>
              <w:t>ASA grade III</w:t>
            </w:r>
          </w:p>
          <w:p w14:paraId="7971E85A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97" w:type="dxa"/>
          </w:tcPr>
          <w:p w14:paraId="21EBC559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6CFEBC8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.82 (1.56-2.12) </w:t>
            </w:r>
          </w:p>
          <w:p w14:paraId="03934EAE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2.01 (1.52-2.66)</w:t>
            </w:r>
          </w:p>
          <w:p w14:paraId="453E0F33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0" w:type="dxa"/>
          </w:tcPr>
          <w:p w14:paraId="78D9F4E3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5C948EBE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4A34E69D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&lt;0.001</w:t>
            </w:r>
          </w:p>
        </w:tc>
        <w:tc>
          <w:tcPr>
            <w:tcW w:w="2788" w:type="dxa"/>
          </w:tcPr>
          <w:p w14:paraId="6A7FFBD6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1.44 (1.25-1.67)</w:t>
            </w:r>
          </w:p>
        </w:tc>
        <w:tc>
          <w:tcPr>
            <w:tcW w:w="1353" w:type="dxa"/>
          </w:tcPr>
          <w:p w14:paraId="4AED22AC" w14:textId="77777777" w:rsidR="0055501B" w:rsidRPr="00CB7DC6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68" w:type="dxa"/>
          </w:tcPr>
          <w:p w14:paraId="065809D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91 (1.51-2.40)</w:t>
            </w:r>
          </w:p>
        </w:tc>
        <w:tc>
          <w:tcPr>
            <w:tcW w:w="1620" w:type="dxa"/>
          </w:tcPr>
          <w:p w14:paraId="7A7E190D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5501B" w:rsidRPr="00CB7DC6" w14:paraId="2DAA1438" w14:textId="77777777" w:rsidTr="00B11B97">
        <w:tc>
          <w:tcPr>
            <w:tcW w:w="2972" w:type="dxa"/>
          </w:tcPr>
          <w:p w14:paraId="1293D132" w14:textId="476DDCE5" w:rsidR="0055501B" w:rsidRPr="001D4622" w:rsidRDefault="0055501B" w:rsidP="00B11B97">
            <w:pPr>
              <w:spacing w:line="360" w:lineRule="auto"/>
              <w:ind w:left="453" w:hanging="453"/>
              <w:rPr>
                <w:lang w:val="en-GB"/>
              </w:rPr>
            </w:pPr>
            <w:r w:rsidRPr="001D4622">
              <w:rPr>
                <w:lang w:val="en-GB"/>
              </w:rPr>
              <w:t>Anxiety</w:t>
            </w:r>
            <w:r w:rsidR="00E70D3F" w:rsidRPr="001D4622">
              <w:rPr>
                <w:vertAlign w:val="superscript"/>
                <w:lang w:val="en-US"/>
              </w:rPr>
              <w:t>g</w:t>
            </w:r>
          </w:p>
          <w:p w14:paraId="4BCD36D7" w14:textId="77777777" w:rsidR="0055501B" w:rsidRPr="001D4622" w:rsidRDefault="0055501B" w:rsidP="00B11B9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ind w:left="453"/>
              <w:rPr>
                <w:rFonts w:ascii="Helvetica" w:hAnsi="Helvetica" w:cs="Helvetica"/>
                <w:color w:val="141413"/>
                <w14:ligatures w14:val="standardContextual"/>
              </w:rPr>
            </w:pPr>
            <w:r w:rsidRPr="001D4622">
              <w:rPr>
                <w:lang w:val="en-US"/>
              </w:rPr>
              <w:t>I am a moderately anxious or depressed</w:t>
            </w:r>
            <w:r w:rsidRPr="001D4622">
              <w:rPr>
                <w:rFonts w:ascii="Helvetica" w:hAnsi="Helvetica" w:cs="Helvetica"/>
                <w:color w:val="141413"/>
                <w14:ligatures w14:val="standardContextual"/>
              </w:rPr>
              <w:t xml:space="preserve"> </w:t>
            </w:r>
          </w:p>
          <w:p w14:paraId="1ABDC17B" w14:textId="77777777" w:rsidR="0055501B" w:rsidRPr="001D4622" w:rsidRDefault="0055501B" w:rsidP="00B11B97">
            <w:pPr>
              <w:spacing w:line="276" w:lineRule="auto"/>
              <w:ind w:left="906" w:hanging="453"/>
              <w:rPr>
                <w:lang w:val="en-US"/>
              </w:rPr>
            </w:pPr>
          </w:p>
          <w:p w14:paraId="7CB44A52" w14:textId="77777777" w:rsidR="0055501B" w:rsidRPr="001D4622" w:rsidRDefault="0055501B" w:rsidP="00B11B97">
            <w:pPr>
              <w:spacing w:line="276" w:lineRule="auto"/>
              <w:ind w:left="906" w:hanging="453"/>
              <w:rPr>
                <w:lang w:val="en-US"/>
              </w:rPr>
            </w:pPr>
            <w:r w:rsidRPr="001D4622">
              <w:rPr>
                <w:lang w:val="en-US"/>
              </w:rPr>
              <w:t>I’m severly anxious or</w:t>
            </w:r>
          </w:p>
          <w:p w14:paraId="2B94264C" w14:textId="77777777" w:rsidR="0055501B" w:rsidRPr="001D4622" w:rsidRDefault="0055501B" w:rsidP="00B11B97">
            <w:pPr>
              <w:spacing w:line="276" w:lineRule="auto"/>
              <w:ind w:left="906" w:hanging="453"/>
              <w:rPr>
                <w:rFonts w:ascii="Helvetica" w:hAnsi="Helvetica" w:cs="Helvetica"/>
                <w:color w:val="141413"/>
                <w14:ligatures w14:val="standardContextual"/>
              </w:rPr>
            </w:pPr>
            <w:r w:rsidRPr="001D4622">
              <w:rPr>
                <w:lang w:val="en-US"/>
              </w:rPr>
              <w:t>depressed</w:t>
            </w:r>
            <w:r w:rsidRPr="001D4622">
              <w:rPr>
                <w:rFonts w:ascii="Helvetica" w:hAnsi="Helvetica" w:cs="Helvetica"/>
                <w:color w:val="141413"/>
                <w14:ligatures w14:val="standardContextual"/>
              </w:rPr>
              <w:t xml:space="preserve"> </w:t>
            </w:r>
          </w:p>
        </w:tc>
        <w:tc>
          <w:tcPr>
            <w:tcW w:w="1797" w:type="dxa"/>
          </w:tcPr>
          <w:p w14:paraId="6D8E0AD9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7D430D7B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8 (1.54-2.05)</w:t>
            </w:r>
          </w:p>
          <w:p w14:paraId="1069220B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2C4BCB4D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72C31180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32 (1.70-3.18)</w:t>
            </w:r>
          </w:p>
        </w:tc>
        <w:tc>
          <w:tcPr>
            <w:tcW w:w="1550" w:type="dxa"/>
          </w:tcPr>
          <w:p w14:paraId="4083551C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0964E58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7EC5EAB1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09C97E2B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11F9E07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3A24C21E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88" w:type="dxa"/>
          </w:tcPr>
          <w:p w14:paraId="2F37DC08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0D00DE4D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6 (1.28-1.66)</w:t>
            </w:r>
          </w:p>
        </w:tc>
        <w:tc>
          <w:tcPr>
            <w:tcW w:w="1353" w:type="dxa"/>
          </w:tcPr>
          <w:p w14:paraId="755CD6B5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05A5DA70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68" w:type="dxa"/>
          </w:tcPr>
          <w:p w14:paraId="46B9B7C1" w14:textId="77777777" w:rsidR="0055501B" w:rsidRDefault="0055501B" w:rsidP="00B11B97">
            <w:pPr>
              <w:spacing w:line="360" w:lineRule="auto"/>
            </w:pPr>
          </w:p>
          <w:p w14:paraId="5DCB4260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t>2.15 (1.72-2.67)</w:t>
            </w:r>
          </w:p>
        </w:tc>
        <w:tc>
          <w:tcPr>
            <w:tcW w:w="1620" w:type="dxa"/>
          </w:tcPr>
          <w:p w14:paraId="59BE3FDB" w14:textId="77777777" w:rsidR="0055501B" w:rsidRDefault="0055501B" w:rsidP="00B11B97">
            <w:pPr>
              <w:spacing w:line="360" w:lineRule="auto"/>
            </w:pPr>
          </w:p>
          <w:p w14:paraId="72A48C5F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t>&lt;0.001</w:t>
            </w:r>
          </w:p>
        </w:tc>
      </w:tr>
      <w:tr w:rsidR="0055501B" w:rsidRPr="00CB7DC6" w14:paraId="3AAAD447" w14:textId="77777777" w:rsidTr="00B11B97">
        <w:tc>
          <w:tcPr>
            <w:tcW w:w="2972" w:type="dxa"/>
          </w:tcPr>
          <w:p w14:paraId="70D67DFC" w14:textId="77777777" w:rsidR="0055501B" w:rsidRPr="001D4622" w:rsidRDefault="0055501B" w:rsidP="00B11B97">
            <w:pPr>
              <w:spacing w:line="360" w:lineRule="auto"/>
              <w:ind w:left="453" w:hanging="453"/>
              <w:rPr>
                <w:lang w:val="en-GB"/>
              </w:rPr>
            </w:pPr>
            <w:r w:rsidRPr="001D4622">
              <w:rPr>
                <w:lang w:val="en-GB"/>
              </w:rPr>
              <w:t>Level of education; n (%)</w:t>
            </w:r>
          </w:p>
          <w:p w14:paraId="6FAC1DFC" w14:textId="77777777" w:rsidR="0055501B" w:rsidRPr="001D4622" w:rsidRDefault="0055501B" w:rsidP="00B11B97">
            <w:pPr>
              <w:spacing w:line="360" w:lineRule="auto"/>
              <w:ind w:left="906" w:hanging="453"/>
              <w:rPr>
                <w:lang w:val="en-GB"/>
              </w:rPr>
            </w:pPr>
            <w:r w:rsidRPr="001D4622">
              <w:rPr>
                <w:lang w:val="en-GB"/>
              </w:rPr>
              <w:t xml:space="preserve">Vocational school </w:t>
            </w:r>
          </w:p>
          <w:p w14:paraId="39074CE6" w14:textId="77777777" w:rsidR="0055501B" w:rsidRPr="001D4622" w:rsidRDefault="0055501B" w:rsidP="00B11B97">
            <w:pPr>
              <w:spacing w:line="360" w:lineRule="auto"/>
              <w:ind w:left="906" w:hanging="453"/>
              <w:rPr>
                <w:lang w:val="en-GB"/>
              </w:rPr>
            </w:pPr>
            <w:r w:rsidRPr="001D4622">
              <w:rPr>
                <w:lang w:val="en-GB"/>
              </w:rPr>
              <w:t>High school</w:t>
            </w:r>
          </w:p>
          <w:p w14:paraId="681DF33C" w14:textId="77777777" w:rsidR="0055501B" w:rsidRPr="001D4622" w:rsidRDefault="0055501B" w:rsidP="00B11B97">
            <w:pPr>
              <w:spacing w:line="360" w:lineRule="auto"/>
              <w:ind w:left="906" w:hanging="453"/>
              <w:rPr>
                <w:lang w:val="en-GB"/>
              </w:rPr>
            </w:pPr>
            <w:r w:rsidRPr="001D4622">
              <w:rPr>
                <w:lang w:val="en-GB"/>
              </w:rPr>
              <w:t>University or college</w:t>
            </w:r>
          </w:p>
          <w:p w14:paraId="60094346" w14:textId="77777777" w:rsidR="0055501B" w:rsidRPr="001D4622" w:rsidRDefault="0055501B" w:rsidP="00B11B97">
            <w:pPr>
              <w:spacing w:line="360" w:lineRule="auto"/>
              <w:ind w:left="906" w:hanging="453"/>
              <w:rPr>
                <w:lang w:val="en-GB"/>
              </w:rPr>
            </w:pPr>
            <w:r w:rsidRPr="001D4622">
              <w:rPr>
                <w:lang w:val="en-GB"/>
              </w:rPr>
              <w:t>education &lt;4 years</w:t>
            </w:r>
          </w:p>
          <w:p w14:paraId="5E66C5A5" w14:textId="77777777" w:rsidR="0055501B" w:rsidRPr="001D4622" w:rsidRDefault="0055501B" w:rsidP="00B11B97">
            <w:pPr>
              <w:spacing w:line="360" w:lineRule="auto"/>
              <w:ind w:left="906" w:hanging="453"/>
              <w:rPr>
                <w:lang w:val="en-GB"/>
              </w:rPr>
            </w:pPr>
            <w:r w:rsidRPr="001D4622">
              <w:rPr>
                <w:lang w:val="en-GB"/>
              </w:rPr>
              <w:t>University or college</w:t>
            </w:r>
          </w:p>
          <w:p w14:paraId="27B93664" w14:textId="77777777" w:rsidR="0055501B" w:rsidRPr="001D4622" w:rsidRDefault="0055501B" w:rsidP="00B11B97">
            <w:pPr>
              <w:spacing w:line="360" w:lineRule="auto"/>
              <w:ind w:left="906" w:hanging="453"/>
              <w:rPr>
                <w:lang w:val="en-GB"/>
              </w:rPr>
            </w:pPr>
            <w:r w:rsidRPr="001D4622">
              <w:rPr>
                <w:lang w:val="en-GB"/>
              </w:rPr>
              <w:t xml:space="preserve">education </w:t>
            </w:r>
            <w:r w:rsidRPr="001D4622">
              <w:rPr>
                <w:lang w:val="en-GB"/>
              </w:rPr>
              <w:sym w:font="Symbol" w:char="F0B3"/>
            </w:r>
            <w:r w:rsidRPr="001D4622">
              <w:rPr>
                <w:lang w:val="en-GB"/>
              </w:rPr>
              <w:t>4 years</w:t>
            </w:r>
          </w:p>
        </w:tc>
        <w:tc>
          <w:tcPr>
            <w:tcW w:w="1797" w:type="dxa"/>
          </w:tcPr>
          <w:p w14:paraId="07685FF1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4A354A3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4 (0.59-0.92)</w:t>
            </w:r>
          </w:p>
          <w:p w14:paraId="796CD327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2 (0.48-0.80)</w:t>
            </w:r>
          </w:p>
          <w:p w14:paraId="5EED81B1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9 (0.28-0.48)</w:t>
            </w:r>
          </w:p>
          <w:p w14:paraId="58954D2C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72BE8412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7 (0.28-0.48)</w:t>
            </w:r>
          </w:p>
        </w:tc>
        <w:tc>
          <w:tcPr>
            <w:tcW w:w="1550" w:type="dxa"/>
          </w:tcPr>
          <w:p w14:paraId="11DDA6BF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7F5298C4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  <w:p w14:paraId="1EBB9DED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1EA65734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14:paraId="6E6C3204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47C7B246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788" w:type="dxa"/>
          </w:tcPr>
          <w:p w14:paraId="530EF3C8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7FAB1D03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3" w:type="dxa"/>
          </w:tcPr>
          <w:p w14:paraId="628508BA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24ACC587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68" w:type="dxa"/>
          </w:tcPr>
          <w:p w14:paraId="13228C7C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  <w:p w14:paraId="2F742C9E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16E06C63" w14:textId="77777777" w:rsidR="0055501B" w:rsidRDefault="0055501B" w:rsidP="00B11B97">
            <w:pPr>
              <w:spacing w:line="360" w:lineRule="auto"/>
              <w:rPr>
                <w:lang w:val="en-US"/>
              </w:rPr>
            </w:pPr>
          </w:p>
        </w:tc>
      </w:tr>
      <w:tr w:rsidR="0055501B" w:rsidRPr="002F71CD" w14:paraId="4872E5F3" w14:textId="77777777" w:rsidTr="00B11B97">
        <w:tc>
          <w:tcPr>
            <w:tcW w:w="13948" w:type="dxa"/>
            <w:gridSpan w:val="7"/>
          </w:tcPr>
          <w:p w14:paraId="469E781E" w14:textId="53A26AF5" w:rsidR="0055501B" w:rsidRPr="00D61E9E" w:rsidRDefault="00E70D3F" w:rsidP="00B11B97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Numeric rating scale.</w:t>
            </w:r>
            <w:r w:rsidRPr="00CB7DC6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Headache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Arm pain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Neck pain 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Confidence interval.</w:t>
            </w:r>
            <w:r w:rsidRPr="00CB7DC6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vertAlign w:val="superscript"/>
                <w:lang w:val="en-US"/>
              </w:rPr>
              <w:t>f</w:t>
            </w:r>
            <w:r w:rsidRPr="00CB7DC6">
              <w:rPr>
                <w:sz w:val="20"/>
                <w:szCs w:val="20"/>
                <w:lang w:val="en-US"/>
              </w:rPr>
              <w:t xml:space="preserve">American </w:t>
            </w:r>
            <w:r>
              <w:rPr>
                <w:sz w:val="20"/>
                <w:szCs w:val="20"/>
                <w:lang w:val="en-US"/>
              </w:rPr>
              <w:t>anestesiology score (I-IV).</w:t>
            </w:r>
            <w:r>
              <w:rPr>
                <w:vertAlign w:val="superscript"/>
                <w:lang w:val="en-US"/>
              </w:rPr>
              <w:t xml:space="preserve"> g</w:t>
            </w:r>
            <w:ins w:id="4" w:author="Samer Habiba" w:date="2026-04-29T15:55:00Z" w16du:dateUtc="2026-04-29T13:55:00Z">
              <w:r w:rsidR="00A818D8">
                <w:rPr>
                  <w:vertAlign w:val="superscript"/>
                  <w:lang w:val="en-US"/>
                </w:rPr>
                <w:t xml:space="preserve"> </w:t>
              </w:r>
              <w:r w:rsidR="00A818D8" w:rsidRPr="00CB7DC6">
                <w:rPr>
                  <w:sz w:val="20"/>
                  <w:szCs w:val="20"/>
                  <w:lang w:val="en-US"/>
                </w:rPr>
                <w:t xml:space="preserve">EuroQol-five dimension </w:t>
              </w:r>
              <w:r w:rsidR="00A818D8">
                <w:rPr>
                  <w:sz w:val="20"/>
                  <w:szCs w:val="20"/>
                  <w:lang w:val="en-US"/>
                </w:rPr>
                <w:t>5</w:t>
              </w:r>
              <w:r w:rsidR="00A818D8" w:rsidRPr="006C3EE2">
                <w:rPr>
                  <w:sz w:val="20"/>
                  <w:szCs w:val="20"/>
                  <w:vertAlign w:val="superscript"/>
                  <w:lang w:val="en-US"/>
                </w:rPr>
                <w:t>th</w:t>
              </w:r>
              <w:r w:rsidR="00A818D8">
                <w:rPr>
                  <w:sz w:val="20"/>
                  <w:szCs w:val="20"/>
                  <w:lang w:val="en-US"/>
                </w:rPr>
                <w:t xml:space="preserve"> item three</w:t>
              </w:r>
              <w:r w:rsidR="00A818D8" w:rsidRPr="00CB7DC6">
                <w:rPr>
                  <w:sz w:val="20"/>
                  <w:szCs w:val="20"/>
                  <w:lang w:val="en-US"/>
                </w:rPr>
                <w:t xml:space="preserve"> level</w:t>
              </w:r>
              <w:r w:rsidR="00A818D8" w:rsidRPr="00CB7DC6" w:rsidDel="00A818D8">
                <w:rPr>
                  <w:sz w:val="20"/>
                  <w:szCs w:val="20"/>
                  <w:lang w:val="en-US"/>
                </w:rPr>
                <w:t xml:space="preserve"> </w:t>
              </w:r>
            </w:ins>
            <w:del w:id="5" w:author="Samer Habiba" w:date="2026-04-29T15:55:00Z" w16du:dateUtc="2026-04-29T13:55:00Z">
              <w:r w:rsidRPr="00CB7DC6" w:rsidDel="00A818D8">
                <w:rPr>
                  <w:sz w:val="20"/>
                  <w:szCs w:val="20"/>
                  <w:lang w:val="en-US"/>
                </w:rPr>
                <w:delText xml:space="preserve">EuroQol-five dimension </w:delText>
              </w:r>
              <w:r w:rsidDel="00A818D8">
                <w:rPr>
                  <w:sz w:val="20"/>
                  <w:szCs w:val="20"/>
                  <w:lang w:val="en-US"/>
                </w:rPr>
                <w:delText>three</w:delText>
              </w:r>
              <w:r w:rsidRPr="00CB7DC6" w:rsidDel="00A818D8">
                <w:rPr>
                  <w:sz w:val="20"/>
                  <w:szCs w:val="20"/>
                  <w:lang w:val="en-US"/>
                </w:rPr>
                <w:delText xml:space="preserve"> level</w:delText>
              </w:r>
              <w:r w:rsidDel="00A818D8">
                <w:rPr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sz w:val="20"/>
                <w:szCs w:val="20"/>
                <w:lang w:val="en-US"/>
              </w:rPr>
              <w:t>“Anxiety</w:t>
            </w:r>
            <w:ins w:id="6" w:author="Samer Habiba" w:date="2026-04-29T15:56:00Z" w16du:dateUtc="2026-04-29T13:56:00Z">
              <w:r w:rsidR="00A818D8">
                <w:rPr>
                  <w:sz w:val="20"/>
                  <w:szCs w:val="20"/>
                  <w:lang w:val="en-US"/>
                </w:rPr>
                <w:t>/depression</w:t>
              </w:r>
            </w:ins>
            <w:r>
              <w:rPr>
                <w:sz w:val="20"/>
                <w:szCs w:val="20"/>
                <w:lang w:val="en-US"/>
              </w:rPr>
              <w:t xml:space="preserve"> </w:t>
            </w:r>
            <w:del w:id="7" w:author="Samer Habiba" w:date="2026-04-29T15:56:00Z" w16du:dateUtc="2026-04-29T13:56:00Z">
              <w:r w:rsidDel="00A818D8">
                <w:rPr>
                  <w:sz w:val="20"/>
                  <w:szCs w:val="20"/>
                  <w:lang w:val="en-US"/>
                </w:rPr>
                <w:delText>level continuous</w:delText>
              </w:r>
            </w:del>
            <w:ins w:id="8" w:author="Samer Habiba" w:date="2026-04-29T15:56:00Z" w16du:dateUtc="2026-04-29T13:56:00Z">
              <w:r w:rsidR="00A818D8">
                <w:rPr>
                  <w:sz w:val="20"/>
                  <w:szCs w:val="20"/>
                  <w:lang w:val="en-US"/>
                </w:rPr>
                <w:t>moderate to severe</w:t>
              </w:r>
            </w:ins>
            <w:r>
              <w:rPr>
                <w:sz w:val="20"/>
                <w:szCs w:val="20"/>
                <w:lang w:val="en-US"/>
              </w:rPr>
              <w:t>”</w:t>
            </w:r>
          </w:p>
        </w:tc>
      </w:tr>
    </w:tbl>
    <w:p w14:paraId="7AEC66F4" w14:textId="77777777" w:rsidR="0055501B" w:rsidRDefault="0055501B" w:rsidP="0055501B">
      <w:pPr>
        <w:rPr>
          <w:lang w:val="en-US"/>
        </w:rPr>
      </w:pPr>
    </w:p>
    <w:p w14:paraId="5A368A03" w14:textId="77777777" w:rsidR="0055501B" w:rsidRDefault="0055501B" w:rsidP="0055501B">
      <w:pPr>
        <w:rPr>
          <w:lang w:val="en-US"/>
        </w:rPr>
      </w:pPr>
    </w:p>
    <w:p w14:paraId="79597A2A" w14:textId="77777777" w:rsidR="0055501B" w:rsidRDefault="0055501B" w:rsidP="0055501B">
      <w:pPr>
        <w:rPr>
          <w:lang w:val="en-US"/>
        </w:rPr>
      </w:pPr>
    </w:p>
    <w:p w14:paraId="2AC66758" w14:textId="77777777" w:rsidR="0055501B" w:rsidRDefault="0055501B" w:rsidP="0055501B">
      <w:pPr>
        <w:rPr>
          <w:lang w:val="en-US"/>
        </w:rPr>
      </w:pPr>
    </w:p>
    <w:p w14:paraId="59E3100B" w14:textId="77777777" w:rsidR="009F28AF" w:rsidRDefault="009F28AF" w:rsidP="0055501B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79"/>
        <w:gridCol w:w="1466"/>
        <w:gridCol w:w="1413"/>
        <w:gridCol w:w="1576"/>
        <w:gridCol w:w="1827"/>
        <w:gridCol w:w="1636"/>
        <w:gridCol w:w="2951"/>
      </w:tblGrid>
      <w:tr w:rsidR="004E2F98" w:rsidRPr="00CB7DC6" w14:paraId="4508350D" w14:textId="77777777" w:rsidTr="00B71B89">
        <w:tc>
          <w:tcPr>
            <w:tcW w:w="13948" w:type="dxa"/>
            <w:gridSpan w:val="7"/>
          </w:tcPr>
          <w:p w14:paraId="588C460C" w14:textId="77777777" w:rsidR="004E2F98" w:rsidRDefault="004E2F98" w:rsidP="004E2F98">
            <w:pPr>
              <w:rPr>
                <w:lang w:val="en-US"/>
              </w:rPr>
            </w:pPr>
            <w:r w:rsidRPr="004E2F98">
              <w:rPr>
                <w:b/>
                <w:bCs/>
                <w:lang w:val="en-US"/>
              </w:rPr>
              <w:lastRenderedPageBreak/>
              <w:t>Supplementary Table 3.</w:t>
            </w:r>
            <w:r>
              <w:rPr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Sensitivity analysis: M</w:t>
            </w:r>
            <w:r w:rsidRPr="00B312C5">
              <w:rPr>
                <w:sz w:val="28"/>
                <w:szCs w:val="28"/>
                <w:lang w:val="en-US"/>
              </w:rPr>
              <w:t>ultivariable</w:t>
            </w:r>
            <w:r>
              <w:rPr>
                <w:sz w:val="28"/>
                <w:szCs w:val="28"/>
                <w:lang w:val="en-US"/>
              </w:rPr>
              <w:t xml:space="preserve"> and random effects (mixed model)</w:t>
            </w:r>
            <w:r w:rsidRPr="00B312C5">
              <w:rPr>
                <w:sz w:val="28"/>
                <w:szCs w:val="28"/>
                <w:lang w:val="en-US"/>
              </w:rPr>
              <w:t xml:space="preserve"> assessing degenerative cervical radiculopathy (DCR) associated headache</w:t>
            </w:r>
            <w:r>
              <w:rPr>
                <w:sz w:val="28"/>
                <w:szCs w:val="28"/>
                <w:lang w:val="en-US"/>
              </w:rPr>
              <w:t xml:space="preserve"> (HA)</w:t>
            </w:r>
            <w:r w:rsidRPr="00B312C5"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as a prognostic factor of</w:t>
            </w:r>
            <w:r w:rsidRPr="00B312C5"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non-</w:t>
            </w:r>
            <w:r w:rsidRPr="00B312C5">
              <w:rPr>
                <w:sz w:val="28"/>
                <w:szCs w:val="28"/>
                <w:lang w:val="en-US"/>
              </w:rPr>
              <w:t>success Neck disability index (</w:t>
            </w:r>
            <w:proofErr w:type="gramStart"/>
            <w:r w:rsidRPr="00B312C5">
              <w:rPr>
                <w:sz w:val="28"/>
                <w:szCs w:val="28"/>
                <w:lang w:val="en-US"/>
              </w:rPr>
              <w:t>NDI)</w:t>
            </w:r>
            <w:r>
              <w:rPr>
                <w:sz w:val="28"/>
                <w:szCs w:val="28"/>
                <w:lang w:val="en-US"/>
              </w:rPr>
              <w:t xml:space="preserve">  improvement</w:t>
            </w:r>
            <w:proofErr w:type="gramEnd"/>
            <w:r>
              <w:rPr>
                <w:sz w:val="28"/>
                <w:szCs w:val="28"/>
                <w:lang w:val="en-US"/>
              </w:rPr>
              <w:t xml:space="preserve"> &lt;3</w:t>
            </w:r>
            <w:r w:rsidRPr="00B312C5">
              <w:rPr>
                <w:sz w:val="28"/>
                <w:szCs w:val="28"/>
                <w:lang w:val="en-US"/>
              </w:rPr>
              <w:t xml:space="preserve">5%, </w:t>
            </w:r>
            <w:r w:rsidRPr="00D81408">
              <w:rPr>
                <w:sz w:val="28"/>
                <w:szCs w:val="28"/>
                <w:lang w:val="en-US"/>
              </w:rPr>
              <w:t>across patient groups with different type and extent of cervical spine pathology</w:t>
            </w:r>
            <w:r>
              <w:rPr>
                <w:sz w:val="28"/>
                <w:szCs w:val="28"/>
                <w:lang w:val="en-US"/>
              </w:rPr>
              <w:t>,</w:t>
            </w:r>
            <w:r w:rsidRPr="00D81408">
              <w:rPr>
                <w:sz w:val="28"/>
                <w:szCs w:val="28"/>
                <w:lang w:val="en-US"/>
              </w:rPr>
              <w:t xml:space="preserve"> </w:t>
            </w:r>
            <w:r w:rsidRPr="00B312C5">
              <w:rPr>
                <w:sz w:val="28"/>
                <w:szCs w:val="28"/>
                <w:lang w:val="en-US"/>
              </w:rPr>
              <w:t xml:space="preserve">adjusted for </w:t>
            </w:r>
            <w:r>
              <w:rPr>
                <w:sz w:val="28"/>
                <w:szCs w:val="28"/>
                <w:lang w:val="en-US"/>
              </w:rPr>
              <w:t xml:space="preserve">possible </w:t>
            </w:r>
            <w:r w:rsidRPr="00B312C5">
              <w:rPr>
                <w:sz w:val="28"/>
                <w:szCs w:val="28"/>
                <w:lang w:val="en-US"/>
              </w:rPr>
              <w:t>confounding factors</w:t>
            </w:r>
            <w:r>
              <w:rPr>
                <w:sz w:val="28"/>
                <w:szCs w:val="28"/>
                <w:lang w:val="en-US"/>
              </w:rPr>
              <w:t xml:space="preserve"> (Socio-biological). </w:t>
            </w:r>
          </w:p>
          <w:p w14:paraId="54AE7D42" w14:textId="77777777" w:rsidR="004E2F98" w:rsidRDefault="004E2F98" w:rsidP="004E2F98">
            <w:pPr>
              <w:spacing w:line="360" w:lineRule="auto"/>
              <w:rPr>
                <w:b/>
                <w:bCs/>
              </w:rPr>
            </w:pPr>
          </w:p>
        </w:tc>
      </w:tr>
      <w:tr w:rsidR="0055501B" w:rsidRPr="00CB7DC6" w14:paraId="1ACB24DD" w14:textId="77777777" w:rsidTr="00B11B97">
        <w:tc>
          <w:tcPr>
            <w:tcW w:w="3079" w:type="dxa"/>
          </w:tcPr>
          <w:p w14:paraId="187754BE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 xml:space="preserve">Variables </w:t>
            </w:r>
          </w:p>
        </w:tc>
        <w:tc>
          <w:tcPr>
            <w:tcW w:w="4455" w:type="dxa"/>
            <w:gridSpan w:val="3"/>
          </w:tcPr>
          <w:p w14:paraId="34FAB239" w14:textId="77777777" w:rsidR="0055501B" w:rsidRDefault="0055501B" w:rsidP="00B11B97">
            <w:pPr>
              <w:spacing w:line="360" w:lineRule="auto"/>
              <w:jc w:val="center"/>
              <w:rPr>
                <w:b/>
                <w:bCs/>
              </w:rPr>
            </w:pPr>
            <w:r w:rsidRPr="00CB7DC6">
              <w:rPr>
                <w:b/>
                <w:bCs/>
              </w:rPr>
              <w:t>Multivariable</w:t>
            </w:r>
            <w:r>
              <w:rPr>
                <w:b/>
                <w:bCs/>
              </w:rPr>
              <w:t xml:space="preserve"> analysis</w:t>
            </w:r>
          </w:p>
        </w:tc>
        <w:tc>
          <w:tcPr>
            <w:tcW w:w="6414" w:type="dxa"/>
            <w:gridSpan w:val="3"/>
          </w:tcPr>
          <w:p w14:paraId="10940D33" w14:textId="0F908C8B" w:rsidR="0055501B" w:rsidRDefault="00370E3D" w:rsidP="00B11B97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ble analysis with random effects</w:t>
            </w:r>
          </w:p>
        </w:tc>
      </w:tr>
      <w:tr w:rsidR="0055501B" w:rsidRPr="00CB7DC6" w14:paraId="5E9C2E7A" w14:textId="77777777" w:rsidTr="00B11B97">
        <w:tc>
          <w:tcPr>
            <w:tcW w:w="3079" w:type="dxa"/>
          </w:tcPr>
          <w:p w14:paraId="7E51E2C3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66" w:type="dxa"/>
          </w:tcPr>
          <w:p w14:paraId="267540B0" w14:textId="61A488B5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>Odds ratio (95% CI)</w:t>
            </w:r>
            <w:r w:rsidR="00BC5694">
              <w:rPr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CB7DC6">
              <w:rPr>
                <w:b/>
                <w:bCs/>
              </w:rPr>
              <w:t xml:space="preserve"> </w:t>
            </w:r>
          </w:p>
        </w:tc>
        <w:tc>
          <w:tcPr>
            <w:tcW w:w="1413" w:type="dxa"/>
          </w:tcPr>
          <w:p w14:paraId="7B3F5E59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 xml:space="preserve">p-value </w:t>
            </w:r>
          </w:p>
        </w:tc>
        <w:tc>
          <w:tcPr>
            <w:tcW w:w="1576" w:type="dxa"/>
          </w:tcPr>
          <w:p w14:paraId="4913884C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omplete </w:t>
            </w:r>
            <w:proofErr w:type="gramStart"/>
            <w:r>
              <w:rPr>
                <w:b/>
                <w:bCs/>
              </w:rPr>
              <w:t>cases</w:t>
            </w:r>
            <w:proofErr w:type="gramEnd"/>
            <w:r>
              <w:rPr>
                <w:b/>
                <w:bCs/>
              </w:rPr>
              <w:t>, n</w:t>
            </w:r>
          </w:p>
        </w:tc>
        <w:tc>
          <w:tcPr>
            <w:tcW w:w="1827" w:type="dxa"/>
          </w:tcPr>
          <w:p w14:paraId="0D60B124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 xml:space="preserve">Odds ratio (95% CI) </w:t>
            </w:r>
          </w:p>
        </w:tc>
        <w:tc>
          <w:tcPr>
            <w:tcW w:w="1636" w:type="dxa"/>
          </w:tcPr>
          <w:p w14:paraId="51786A46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 w:rsidRPr="00CB7DC6">
              <w:rPr>
                <w:b/>
                <w:bCs/>
              </w:rPr>
              <w:t xml:space="preserve">p-value </w:t>
            </w:r>
          </w:p>
        </w:tc>
        <w:tc>
          <w:tcPr>
            <w:tcW w:w="2951" w:type="dxa"/>
          </w:tcPr>
          <w:p w14:paraId="1391E21D" w14:textId="77777777" w:rsidR="0055501B" w:rsidRPr="00CB7DC6" w:rsidRDefault="0055501B" w:rsidP="00B11B9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Observations, n</w:t>
            </w:r>
          </w:p>
        </w:tc>
      </w:tr>
      <w:tr w:rsidR="0055501B" w:rsidRPr="00CB7DC6" w14:paraId="09FE7AD7" w14:textId="77777777" w:rsidTr="00B11B97">
        <w:tc>
          <w:tcPr>
            <w:tcW w:w="3079" w:type="dxa"/>
          </w:tcPr>
          <w:p w14:paraId="28AFE426" w14:textId="2B70BD98" w:rsidR="0055501B" w:rsidRPr="00611B48" w:rsidRDefault="0055501B" w:rsidP="00B11B97">
            <w:pPr>
              <w:spacing w:line="360" w:lineRule="auto"/>
            </w:pPr>
            <w:r>
              <w:t>NRS</w:t>
            </w:r>
            <w:r w:rsidR="00BC5694"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t>-HA</w:t>
            </w:r>
            <w:r w:rsidR="00BC5694"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t xml:space="preserve"> (Multilevel surgery)</w:t>
            </w:r>
          </w:p>
        </w:tc>
        <w:tc>
          <w:tcPr>
            <w:tcW w:w="1466" w:type="dxa"/>
          </w:tcPr>
          <w:p w14:paraId="7ED059DF" w14:textId="77777777" w:rsidR="0055501B" w:rsidRPr="00CB7DC6" w:rsidRDefault="0055501B" w:rsidP="00B11B97">
            <w:pPr>
              <w:spacing w:line="360" w:lineRule="auto"/>
            </w:pPr>
            <w:r>
              <w:t>1..06</w:t>
            </w:r>
            <w:r w:rsidRPr="00CB7DC6">
              <w:t xml:space="preserve"> (</w:t>
            </w:r>
            <w:r>
              <w:t>1</w:t>
            </w:r>
            <w:r w:rsidRPr="00CB7DC6">
              <w:t>.</w:t>
            </w:r>
            <w:r>
              <w:t>01</w:t>
            </w:r>
            <w:r w:rsidRPr="00CB7DC6">
              <w:t xml:space="preserve">– </w:t>
            </w:r>
            <w:r>
              <w:t>1.11</w:t>
            </w:r>
            <w:r w:rsidRPr="00CB7DC6">
              <w:t>)</w:t>
            </w:r>
          </w:p>
        </w:tc>
        <w:tc>
          <w:tcPr>
            <w:tcW w:w="1413" w:type="dxa"/>
          </w:tcPr>
          <w:p w14:paraId="1A14B893" w14:textId="77777777" w:rsidR="0055501B" w:rsidRPr="00CB7DC6" w:rsidRDefault="0055501B" w:rsidP="00B11B97">
            <w:pPr>
              <w:spacing w:line="360" w:lineRule="auto"/>
            </w:pPr>
            <w:r>
              <w:t>0.018</w:t>
            </w:r>
          </w:p>
        </w:tc>
        <w:tc>
          <w:tcPr>
            <w:tcW w:w="1576" w:type="dxa"/>
          </w:tcPr>
          <w:p w14:paraId="27F99CEC" w14:textId="77777777" w:rsidR="0055501B" w:rsidRPr="00CB7DC6" w:rsidRDefault="0055501B" w:rsidP="00B11B97">
            <w:pPr>
              <w:spacing w:line="360" w:lineRule="auto"/>
            </w:pPr>
            <w:r>
              <w:t>1043</w:t>
            </w:r>
          </w:p>
        </w:tc>
        <w:tc>
          <w:tcPr>
            <w:tcW w:w="1827" w:type="dxa"/>
          </w:tcPr>
          <w:p w14:paraId="2E05C215" w14:textId="77777777" w:rsidR="0055501B" w:rsidRPr="00CB7DC6" w:rsidRDefault="0055501B" w:rsidP="00B11B97">
            <w:pPr>
              <w:spacing w:line="360" w:lineRule="auto"/>
            </w:pPr>
            <w:r w:rsidRPr="00CB7DC6">
              <w:t>1.</w:t>
            </w:r>
            <w:r>
              <w:t xml:space="preserve">17 </w:t>
            </w:r>
            <w:r w:rsidRPr="00CB7DC6">
              <w:t>(</w:t>
            </w:r>
            <w:r>
              <w:t>1</w:t>
            </w:r>
            <w:r w:rsidRPr="00CB7DC6">
              <w:t>.</w:t>
            </w:r>
            <w:r>
              <w:t>07</w:t>
            </w:r>
            <w:r w:rsidRPr="00CB7DC6">
              <w:t xml:space="preserve"> – 1.</w:t>
            </w:r>
            <w:r>
              <w:t>30</w:t>
            </w:r>
            <w:r w:rsidRPr="00CB7DC6">
              <w:t>)</w:t>
            </w:r>
          </w:p>
        </w:tc>
        <w:tc>
          <w:tcPr>
            <w:tcW w:w="1636" w:type="dxa"/>
          </w:tcPr>
          <w:p w14:paraId="2DF369E2" w14:textId="77777777" w:rsidR="0055501B" w:rsidRPr="00CB7DC6" w:rsidRDefault="0055501B" w:rsidP="00B11B97">
            <w:pPr>
              <w:spacing w:line="360" w:lineRule="auto"/>
            </w:pPr>
            <w:r w:rsidRPr="00CB7DC6">
              <w:t>0.</w:t>
            </w:r>
            <w:r>
              <w:t>001</w:t>
            </w:r>
          </w:p>
        </w:tc>
        <w:tc>
          <w:tcPr>
            <w:tcW w:w="2951" w:type="dxa"/>
          </w:tcPr>
          <w:p w14:paraId="6E31DD2A" w14:textId="77777777" w:rsidR="0055501B" w:rsidRPr="00CB7DC6" w:rsidRDefault="0055501B" w:rsidP="00B11B97">
            <w:pPr>
              <w:spacing w:line="360" w:lineRule="auto"/>
            </w:pPr>
            <w:r>
              <w:t>2148</w:t>
            </w:r>
          </w:p>
        </w:tc>
      </w:tr>
      <w:tr w:rsidR="0055501B" w:rsidRPr="00CB7DC6" w14:paraId="1D46A6FC" w14:textId="77777777" w:rsidTr="00B11B97">
        <w:tc>
          <w:tcPr>
            <w:tcW w:w="3079" w:type="dxa"/>
          </w:tcPr>
          <w:p w14:paraId="02BB30D9" w14:textId="152C9180" w:rsidR="0055501B" w:rsidRPr="00611B48" w:rsidRDefault="0055501B" w:rsidP="00B11B97">
            <w:pPr>
              <w:spacing w:line="360" w:lineRule="auto"/>
            </w:pPr>
            <w:r>
              <w:t>NRS-HA (</w:t>
            </w:r>
            <w:r w:rsidR="00F13FD2">
              <w:t>Single leve</w:t>
            </w:r>
            <w:r w:rsidR="00480136">
              <w:t>l</w:t>
            </w:r>
            <w:r w:rsidR="00F13FD2">
              <w:t xml:space="preserve"> surgery</w:t>
            </w:r>
            <w:r>
              <w:t>)</w:t>
            </w:r>
          </w:p>
        </w:tc>
        <w:tc>
          <w:tcPr>
            <w:tcW w:w="1466" w:type="dxa"/>
          </w:tcPr>
          <w:p w14:paraId="624DA4C9" w14:textId="77777777" w:rsidR="0055501B" w:rsidRPr="00CB7DC6" w:rsidRDefault="0055501B" w:rsidP="00B11B97">
            <w:pPr>
              <w:spacing w:line="360" w:lineRule="auto"/>
            </w:pPr>
            <w:r>
              <w:t>1.09</w:t>
            </w:r>
            <w:r w:rsidRPr="00CB7DC6">
              <w:t xml:space="preserve"> (</w:t>
            </w:r>
            <w:r>
              <w:t>1</w:t>
            </w:r>
            <w:r w:rsidRPr="00CB7DC6">
              <w:t>.</w:t>
            </w:r>
            <w:r>
              <w:t>05</w:t>
            </w:r>
            <w:r w:rsidRPr="00CB7DC6">
              <w:t xml:space="preserve"> – </w:t>
            </w:r>
            <w:r>
              <w:t>1</w:t>
            </w:r>
            <w:r w:rsidRPr="00CB7DC6">
              <w:t>.</w:t>
            </w:r>
            <w:r>
              <w:t>13</w:t>
            </w:r>
            <w:r w:rsidRPr="00CB7DC6">
              <w:t xml:space="preserve">) </w:t>
            </w:r>
          </w:p>
        </w:tc>
        <w:tc>
          <w:tcPr>
            <w:tcW w:w="1413" w:type="dxa"/>
          </w:tcPr>
          <w:p w14:paraId="57B79673" w14:textId="77777777" w:rsidR="0055501B" w:rsidRPr="00CB7DC6" w:rsidRDefault="0055501B" w:rsidP="00B11B97">
            <w:pPr>
              <w:spacing w:line="360" w:lineRule="auto"/>
            </w:pPr>
            <w:r w:rsidRPr="00976FBB">
              <w:t>&lt;0.001</w:t>
            </w:r>
          </w:p>
        </w:tc>
        <w:tc>
          <w:tcPr>
            <w:tcW w:w="1576" w:type="dxa"/>
          </w:tcPr>
          <w:p w14:paraId="3913AC0B" w14:textId="77777777" w:rsidR="0055501B" w:rsidRPr="00CB7DC6" w:rsidRDefault="0055501B" w:rsidP="00B11B97">
            <w:pPr>
              <w:spacing w:line="360" w:lineRule="auto"/>
            </w:pPr>
            <w:r>
              <w:t>2169</w:t>
            </w:r>
          </w:p>
        </w:tc>
        <w:tc>
          <w:tcPr>
            <w:tcW w:w="1827" w:type="dxa"/>
          </w:tcPr>
          <w:p w14:paraId="42BBFBE9" w14:textId="77777777" w:rsidR="0055501B" w:rsidRPr="00CB7DC6" w:rsidRDefault="0055501B" w:rsidP="00B11B97">
            <w:pPr>
              <w:spacing w:line="360" w:lineRule="auto"/>
            </w:pPr>
            <w:r w:rsidRPr="00CB7DC6">
              <w:t>1.</w:t>
            </w:r>
            <w:r>
              <w:t>22</w:t>
            </w:r>
            <w:r w:rsidRPr="00CB7DC6">
              <w:t xml:space="preserve"> (</w:t>
            </w:r>
            <w:r>
              <w:t>1.14</w:t>
            </w:r>
            <w:r w:rsidRPr="00CB7DC6">
              <w:t xml:space="preserve"> – 1.</w:t>
            </w:r>
            <w:r>
              <w:t>30</w:t>
            </w:r>
            <w:r w:rsidRPr="00CB7DC6">
              <w:t xml:space="preserve">) </w:t>
            </w:r>
          </w:p>
        </w:tc>
        <w:tc>
          <w:tcPr>
            <w:tcW w:w="1636" w:type="dxa"/>
          </w:tcPr>
          <w:p w14:paraId="40BBF249" w14:textId="77777777" w:rsidR="0055501B" w:rsidRPr="00CB7DC6" w:rsidRDefault="0055501B" w:rsidP="00B11B97">
            <w:pPr>
              <w:spacing w:line="360" w:lineRule="auto"/>
            </w:pPr>
            <w:r>
              <w:t>&lt;0.001</w:t>
            </w:r>
          </w:p>
        </w:tc>
        <w:tc>
          <w:tcPr>
            <w:tcW w:w="2951" w:type="dxa"/>
          </w:tcPr>
          <w:p w14:paraId="054AAFCB" w14:textId="77777777" w:rsidR="0055501B" w:rsidRDefault="0055501B" w:rsidP="00B11B97">
            <w:pPr>
              <w:spacing w:line="360" w:lineRule="auto"/>
            </w:pPr>
            <w:r>
              <w:t>4514</w:t>
            </w:r>
          </w:p>
        </w:tc>
      </w:tr>
      <w:tr w:rsidR="0055501B" w:rsidRPr="00CB7DC6" w14:paraId="14434C9A" w14:textId="77777777" w:rsidTr="00B11B97">
        <w:tc>
          <w:tcPr>
            <w:tcW w:w="3079" w:type="dxa"/>
          </w:tcPr>
          <w:p w14:paraId="3A80D9C7" w14:textId="3CB7A975" w:rsidR="0055501B" w:rsidRPr="00611B48" w:rsidRDefault="0055501B" w:rsidP="00B11B97">
            <w:pPr>
              <w:spacing w:line="360" w:lineRule="auto"/>
            </w:pPr>
            <w:r>
              <w:t>NRS-HA (Bony spurs/spondylosis)</w:t>
            </w:r>
          </w:p>
        </w:tc>
        <w:tc>
          <w:tcPr>
            <w:tcW w:w="1466" w:type="dxa"/>
          </w:tcPr>
          <w:p w14:paraId="7C2F8506" w14:textId="77777777" w:rsidR="0055501B" w:rsidRPr="00CB7DC6" w:rsidRDefault="0055501B" w:rsidP="00B11B97">
            <w:pPr>
              <w:spacing w:line="360" w:lineRule="auto"/>
            </w:pPr>
            <w:r>
              <w:t>1.09</w:t>
            </w:r>
            <w:r w:rsidRPr="00CB7DC6">
              <w:t xml:space="preserve"> (</w:t>
            </w:r>
            <w:r>
              <w:t>1</w:t>
            </w:r>
            <w:r w:rsidRPr="00CB7DC6">
              <w:t>.</w:t>
            </w:r>
            <w:r>
              <w:t>03</w:t>
            </w:r>
            <w:r w:rsidRPr="00CB7DC6">
              <w:t xml:space="preserve"> – </w:t>
            </w:r>
            <w:r>
              <w:t>1</w:t>
            </w:r>
            <w:r w:rsidRPr="00CB7DC6">
              <w:t>.</w:t>
            </w:r>
            <w:r>
              <w:t>14</w:t>
            </w:r>
            <w:r w:rsidRPr="00CB7DC6">
              <w:t xml:space="preserve">) </w:t>
            </w:r>
          </w:p>
        </w:tc>
        <w:tc>
          <w:tcPr>
            <w:tcW w:w="1413" w:type="dxa"/>
          </w:tcPr>
          <w:p w14:paraId="460F404C" w14:textId="77777777" w:rsidR="0055501B" w:rsidRPr="00CB7DC6" w:rsidRDefault="0055501B" w:rsidP="00B11B97">
            <w:pPr>
              <w:spacing w:line="360" w:lineRule="auto"/>
            </w:pPr>
            <w:r w:rsidRPr="00CB7DC6">
              <w:t>0.001</w:t>
            </w:r>
          </w:p>
        </w:tc>
        <w:tc>
          <w:tcPr>
            <w:tcW w:w="1576" w:type="dxa"/>
          </w:tcPr>
          <w:p w14:paraId="52228CE2" w14:textId="77777777" w:rsidR="0055501B" w:rsidRDefault="0055501B" w:rsidP="00B11B97">
            <w:pPr>
              <w:spacing w:line="360" w:lineRule="auto"/>
            </w:pPr>
            <w:r>
              <w:t>952</w:t>
            </w:r>
          </w:p>
        </w:tc>
        <w:tc>
          <w:tcPr>
            <w:tcW w:w="1827" w:type="dxa"/>
          </w:tcPr>
          <w:p w14:paraId="12839BD0" w14:textId="77777777" w:rsidR="0055501B" w:rsidRPr="00CB7DC6" w:rsidRDefault="0055501B" w:rsidP="00B11B97">
            <w:pPr>
              <w:spacing w:line="360" w:lineRule="auto"/>
            </w:pPr>
            <w:r>
              <w:t>1.18</w:t>
            </w:r>
            <w:r w:rsidRPr="00CB7DC6">
              <w:t xml:space="preserve"> (</w:t>
            </w:r>
            <w:r>
              <w:t>0.07</w:t>
            </w:r>
            <w:r w:rsidRPr="00CB7DC6">
              <w:t xml:space="preserve"> – </w:t>
            </w:r>
            <w:r>
              <w:t>1</w:t>
            </w:r>
            <w:r w:rsidRPr="00CB7DC6">
              <w:t>.</w:t>
            </w:r>
            <w:r>
              <w:t>30</w:t>
            </w:r>
            <w:r w:rsidRPr="00CB7DC6">
              <w:t xml:space="preserve">) </w:t>
            </w:r>
          </w:p>
        </w:tc>
        <w:tc>
          <w:tcPr>
            <w:tcW w:w="1636" w:type="dxa"/>
          </w:tcPr>
          <w:p w14:paraId="5DFD28A4" w14:textId="77777777" w:rsidR="0055501B" w:rsidRPr="00CB7DC6" w:rsidRDefault="0055501B" w:rsidP="00B11B97">
            <w:pPr>
              <w:spacing w:line="360" w:lineRule="auto"/>
            </w:pPr>
            <w:r>
              <w:t>0.001</w:t>
            </w:r>
          </w:p>
        </w:tc>
        <w:tc>
          <w:tcPr>
            <w:tcW w:w="2951" w:type="dxa"/>
          </w:tcPr>
          <w:p w14:paraId="540D109D" w14:textId="77777777" w:rsidR="0055501B" w:rsidRDefault="0055501B" w:rsidP="00B11B97">
            <w:pPr>
              <w:spacing w:line="360" w:lineRule="auto"/>
            </w:pPr>
            <w:r>
              <w:t>1944</w:t>
            </w:r>
          </w:p>
        </w:tc>
      </w:tr>
      <w:tr w:rsidR="0055501B" w:rsidRPr="00CB7DC6" w14:paraId="7A13E566" w14:textId="77777777" w:rsidTr="00B11B97">
        <w:tc>
          <w:tcPr>
            <w:tcW w:w="3079" w:type="dxa"/>
          </w:tcPr>
          <w:p w14:paraId="74DE6332" w14:textId="77777777" w:rsidR="0055501B" w:rsidRPr="00611B48" w:rsidRDefault="0055501B" w:rsidP="00B11B97">
            <w:pPr>
              <w:spacing w:line="360" w:lineRule="auto"/>
              <w:rPr>
                <w:lang w:val="en-US"/>
              </w:rPr>
            </w:pPr>
            <w:r>
              <w:t>NRS-HA (Disc herniation)</w:t>
            </w:r>
          </w:p>
        </w:tc>
        <w:tc>
          <w:tcPr>
            <w:tcW w:w="1466" w:type="dxa"/>
          </w:tcPr>
          <w:p w14:paraId="1290584C" w14:textId="77777777" w:rsidR="0055501B" w:rsidRPr="00CB7DC6" w:rsidRDefault="0055501B" w:rsidP="00B11B97">
            <w:pPr>
              <w:spacing w:line="360" w:lineRule="auto"/>
            </w:pPr>
            <w:r>
              <w:t>1.08</w:t>
            </w:r>
            <w:r w:rsidRPr="00CB7DC6">
              <w:t xml:space="preserve"> (</w:t>
            </w:r>
            <w:r>
              <w:t>1.04</w:t>
            </w:r>
            <w:r w:rsidRPr="00CB7DC6">
              <w:t xml:space="preserve"> – </w:t>
            </w:r>
            <w:r>
              <w:t>1.11</w:t>
            </w:r>
            <w:r w:rsidRPr="00CB7DC6">
              <w:t>)</w:t>
            </w:r>
          </w:p>
        </w:tc>
        <w:tc>
          <w:tcPr>
            <w:tcW w:w="1413" w:type="dxa"/>
          </w:tcPr>
          <w:p w14:paraId="46981B13" w14:textId="77777777" w:rsidR="0055501B" w:rsidRPr="00CB7DC6" w:rsidRDefault="0055501B" w:rsidP="00B11B97">
            <w:pPr>
              <w:spacing w:line="360" w:lineRule="auto"/>
            </w:pPr>
            <w:r w:rsidRPr="00CB7DC6">
              <w:t>&lt;0.001</w:t>
            </w:r>
          </w:p>
        </w:tc>
        <w:tc>
          <w:tcPr>
            <w:tcW w:w="1576" w:type="dxa"/>
          </w:tcPr>
          <w:p w14:paraId="54537BF9" w14:textId="77777777" w:rsidR="0055501B" w:rsidRDefault="0055501B" w:rsidP="00B11B97">
            <w:pPr>
              <w:spacing w:line="360" w:lineRule="auto"/>
            </w:pPr>
            <w:r>
              <w:t>2260</w:t>
            </w:r>
          </w:p>
        </w:tc>
        <w:tc>
          <w:tcPr>
            <w:tcW w:w="1827" w:type="dxa"/>
          </w:tcPr>
          <w:p w14:paraId="21C7D1A8" w14:textId="77777777" w:rsidR="0055501B" w:rsidRPr="00CB7DC6" w:rsidRDefault="0055501B" w:rsidP="00B11B97">
            <w:pPr>
              <w:spacing w:line="360" w:lineRule="auto"/>
            </w:pPr>
            <w:r>
              <w:t>1.21</w:t>
            </w:r>
            <w:r w:rsidRPr="00CB7DC6">
              <w:t xml:space="preserve"> (</w:t>
            </w:r>
            <w:r>
              <w:t>1.13</w:t>
            </w:r>
            <w:r w:rsidRPr="00CB7DC6">
              <w:t xml:space="preserve"> – </w:t>
            </w:r>
            <w:r>
              <w:t>1.30</w:t>
            </w:r>
            <w:r w:rsidRPr="00CB7DC6">
              <w:t>)</w:t>
            </w:r>
          </w:p>
        </w:tc>
        <w:tc>
          <w:tcPr>
            <w:tcW w:w="1636" w:type="dxa"/>
          </w:tcPr>
          <w:p w14:paraId="09C2D77A" w14:textId="77777777" w:rsidR="0055501B" w:rsidRPr="00CB7DC6" w:rsidRDefault="0055501B" w:rsidP="00B11B97">
            <w:pPr>
              <w:spacing w:line="360" w:lineRule="auto"/>
            </w:pPr>
            <w:r>
              <w:t>&lt;0.001</w:t>
            </w:r>
          </w:p>
        </w:tc>
        <w:tc>
          <w:tcPr>
            <w:tcW w:w="2951" w:type="dxa"/>
          </w:tcPr>
          <w:p w14:paraId="12D114B3" w14:textId="77777777" w:rsidR="0055501B" w:rsidRDefault="0055501B" w:rsidP="00B11B97">
            <w:pPr>
              <w:spacing w:line="360" w:lineRule="auto"/>
            </w:pPr>
            <w:r>
              <w:t>4718</w:t>
            </w:r>
          </w:p>
        </w:tc>
      </w:tr>
      <w:tr w:rsidR="0055501B" w:rsidRPr="002F71CD" w14:paraId="431F50C9" w14:textId="77777777" w:rsidTr="00B11B97">
        <w:tc>
          <w:tcPr>
            <w:tcW w:w="13948" w:type="dxa"/>
            <w:gridSpan w:val="7"/>
          </w:tcPr>
          <w:p w14:paraId="77864100" w14:textId="5E99AC52" w:rsidR="00BC5694" w:rsidRDefault="00BC5694" w:rsidP="00BC5694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Numeric rating scale.   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Headache.</w:t>
            </w:r>
            <w:r w:rsidR="00E70D3F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Confidence interval.  </w:t>
            </w:r>
          </w:p>
          <w:p w14:paraId="0BDD47FC" w14:textId="77777777" w:rsidR="0055501B" w:rsidRPr="00CB7DC6" w:rsidRDefault="0055501B" w:rsidP="00B11B97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0DCDEDDA" w14:textId="694A262A" w:rsidR="006D2808" w:rsidRPr="001D4B32" w:rsidRDefault="001D4B32">
      <w:r>
        <w:rPr>
          <w:lang w:val="en-GB"/>
        </w:rPr>
        <w:fldChar w:fldCharType="begin"/>
      </w:r>
      <w:r w:rsidRPr="00B72C65">
        <w:instrText xml:space="preserve"> ADDIN EN.REFLIST </w:instrText>
      </w:r>
      <w:r>
        <w:rPr>
          <w:lang w:val="en-GB"/>
        </w:rPr>
        <w:fldChar w:fldCharType="separate"/>
      </w:r>
      <w:r>
        <w:fldChar w:fldCharType="end"/>
      </w:r>
    </w:p>
    <w:sectPr w:rsidR="006D2808" w:rsidRPr="001D4B32" w:rsidSect="006B0A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72D0C"/>
    <w:multiLevelType w:val="hybridMultilevel"/>
    <w:tmpl w:val="B8808E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90DE4"/>
    <w:multiLevelType w:val="hybridMultilevel"/>
    <w:tmpl w:val="C34A6C28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C6EB0"/>
    <w:multiLevelType w:val="hybridMultilevel"/>
    <w:tmpl w:val="619893B6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017DE"/>
    <w:multiLevelType w:val="hybridMultilevel"/>
    <w:tmpl w:val="9482BCAA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CA64E7"/>
    <w:multiLevelType w:val="hybridMultilevel"/>
    <w:tmpl w:val="6C149C7E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5D5518"/>
    <w:multiLevelType w:val="hybridMultilevel"/>
    <w:tmpl w:val="A87402F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587662"/>
    <w:multiLevelType w:val="hybridMultilevel"/>
    <w:tmpl w:val="24728604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4487D"/>
    <w:multiLevelType w:val="hybridMultilevel"/>
    <w:tmpl w:val="6BA8A71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CB4F96"/>
    <w:multiLevelType w:val="hybridMultilevel"/>
    <w:tmpl w:val="812870EA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CC7217"/>
    <w:multiLevelType w:val="hybridMultilevel"/>
    <w:tmpl w:val="5F3E5B78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962592">
    <w:abstractNumId w:val="7"/>
  </w:num>
  <w:num w:numId="2" w16cid:durableId="763574891">
    <w:abstractNumId w:val="6"/>
  </w:num>
  <w:num w:numId="3" w16cid:durableId="1312563529">
    <w:abstractNumId w:val="3"/>
  </w:num>
  <w:num w:numId="4" w16cid:durableId="2034191016">
    <w:abstractNumId w:val="8"/>
  </w:num>
  <w:num w:numId="5" w16cid:durableId="809129920">
    <w:abstractNumId w:val="2"/>
  </w:num>
  <w:num w:numId="6" w16cid:durableId="1240289056">
    <w:abstractNumId w:val="4"/>
  </w:num>
  <w:num w:numId="7" w16cid:durableId="125045632">
    <w:abstractNumId w:val="1"/>
  </w:num>
  <w:num w:numId="8" w16cid:durableId="1892380841">
    <w:abstractNumId w:val="9"/>
  </w:num>
  <w:num w:numId="9" w16cid:durableId="904409691">
    <w:abstractNumId w:val="0"/>
  </w:num>
  <w:num w:numId="10" w16cid:durableId="51985778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mer Habiba">
    <w15:presenceInfo w15:providerId="AD" w15:userId="S::sahab2538@uit.no::57595a4e-d87d-4385-bf6a-894bdd46fe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0vrrfxzvsz93et20lx55tcv0rp5ffpxtt5&quot;&gt;My EndNote Library-Converted&lt;record-ids&gt;&lt;item&gt;148&lt;/item&gt;&lt;/record-ids&gt;&lt;/item&gt;&lt;/Libraries&gt;"/>
  </w:docVars>
  <w:rsids>
    <w:rsidRoot w:val="0032664F"/>
    <w:rsid w:val="0000171A"/>
    <w:rsid w:val="0000190B"/>
    <w:rsid w:val="00001E3C"/>
    <w:rsid w:val="00007598"/>
    <w:rsid w:val="000105F5"/>
    <w:rsid w:val="000115EB"/>
    <w:rsid w:val="00012F52"/>
    <w:rsid w:val="000149A1"/>
    <w:rsid w:val="00014F1F"/>
    <w:rsid w:val="0001616D"/>
    <w:rsid w:val="00026AD4"/>
    <w:rsid w:val="00031F78"/>
    <w:rsid w:val="0004319B"/>
    <w:rsid w:val="00043AEA"/>
    <w:rsid w:val="00046949"/>
    <w:rsid w:val="0005224D"/>
    <w:rsid w:val="0005668C"/>
    <w:rsid w:val="00060479"/>
    <w:rsid w:val="00060817"/>
    <w:rsid w:val="00064D9B"/>
    <w:rsid w:val="0006678D"/>
    <w:rsid w:val="00067B16"/>
    <w:rsid w:val="00067CF8"/>
    <w:rsid w:val="00080399"/>
    <w:rsid w:val="0008563C"/>
    <w:rsid w:val="00090536"/>
    <w:rsid w:val="00092E88"/>
    <w:rsid w:val="00096819"/>
    <w:rsid w:val="00097E85"/>
    <w:rsid w:val="000A181C"/>
    <w:rsid w:val="000A1DB0"/>
    <w:rsid w:val="000A207C"/>
    <w:rsid w:val="000A2EE5"/>
    <w:rsid w:val="000A3A4C"/>
    <w:rsid w:val="000B0C4A"/>
    <w:rsid w:val="000B1839"/>
    <w:rsid w:val="000B3293"/>
    <w:rsid w:val="000B575D"/>
    <w:rsid w:val="000B6D4B"/>
    <w:rsid w:val="000B6FBC"/>
    <w:rsid w:val="000C19E5"/>
    <w:rsid w:val="000C2A11"/>
    <w:rsid w:val="000C3BE8"/>
    <w:rsid w:val="000C5786"/>
    <w:rsid w:val="000C6CC7"/>
    <w:rsid w:val="000D09E7"/>
    <w:rsid w:val="000D0E6B"/>
    <w:rsid w:val="000E206A"/>
    <w:rsid w:val="000E675E"/>
    <w:rsid w:val="000E6977"/>
    <w:rsid w:val="000F19FE"/>
    <w:rsid w:val="00100E9F"/>
    <w:rsid w:val="0011013F"/>
    <w:rsid w:val="00114251"/>
    <w:rsid w:val="001146E3"/>
    <w:rsid w:val="00115007"/>
    <w:rsid w:val="00116089"/>
    <w:rsid w:val="001179D4"/>
    <w:rsid w:val="00120C8C"/>
    <w:rsid w:val="00121987"/>
    <w:rsid w:val="0013132D"/>
    <w:rsid w:val="001320B1"/>
    <w:rsid w:val="0013721B"/>
    <w:rsid w:val="00140764"/>
    <w:rsid w:val="00140D0F"/>
    <w:rsid w:val="00147D2E"/>
    <w:rsid w:val="00152E96"/>
    <w:rsid w:val="00154FD7"/>
    <w:rsid w:val="00164E68"/>
    <w:rsid w:val="001667B8"/>
    <w:rsid w:val="0017723A"/>
    <w:rsid w:val="00180854"/>
    <w:rsid w:val="001842EF"/>
    <w:rsid w:val="0018638A"/>
    <w:rsid w:val="001867E7"/>
    <w:rsid w:val="0018741B"/>
    <w:rsid w:val="00191535"/>
    <w:rsid w:val="00192283"/>
    <w:rsid w:val="00194B57"/>
    <w:rsid w:val="001966D4"/>
    <w:rsid w:val="00197DF5"/>
    <w:rsid w:val="001A027C"/>
    <w:rsid w:val="001A1D63"/>
    <w:rsid w:val="001A4D5E"/>
    <w:rsid w:val="001A757A"/>
    <w:rsid w:val="001A77AE"/>
    <w:rsid w:val="001C4EA3"/>
    <w:rsid w:val="001C54DA"/>
    <w:rsid w:val="001C5A42"/>
    <w:rsid w:val="001C5CEC"/>
    <w:rsid w:val="001D016D"/>
    <w:rsid w:val="001D4622"/>
    <w:rsid w:val="001D4B32"/>
    <w:rsid w:val="001D5FF3"/>
    <w:rsid w:val="001E6E96"/>
    <w:rsid w:val="001F046B"/>
    <w:rsid w:val="001F0A03"/>
    <w:rsid w:val="001F0C63"/>
    <w:rsid w:val="001F1A95"/>
    <w:rsid w:val="001F1F43"/>
    <w:rsid w:val="001F4776"/>
    <w:rsid w:val="001F5E7E"/>
    <w:rsid w:val="00200F36"/>
    <w:rsid w:val="00202CAC"/>
    <w:rsid w:val="00212157"/>
    <w:rsid w:val="00213EBD"/>
    <w:rsid w:val="002204C9"/>
    <w:rsid w:val="00220841"/>
    <w:rsid w:val="002305D8"/>
    <w:rsid w:val="00231329"/>
    <w:rsid w:val="00232589"/>
    <w:rsid w:val="00232B06"/>
    <w:rsid w:val="00235C73"/>
    <w:rsid w:val="00237292"/>
    <w:rsid w:val="0023798C"/>
    <w:rsid w:val="00237C94"/>
    <w:rsid w:val="00242495"/>
    <w:rsid w:val="0024383B"/>
    <w:rsid w:val="00243C6E"/>
    <w:rsid w:val="00247EF9"/>
    <w:rsid w:val="0025027C"/>
    <w:rsid w:val="002505BC"/>
    <w:rsid w:val="00251973"/>
    <w:rsid w:val="002546DE"/>
    <w:rsid w:val="002615E7"/>
    <w:rsid w:val="00266B18"/>
    <w:rsid w:val="0027129D"/>
    <w:rsid w:val="0027741D"/>
    <w:rsid w:val="00282D08"/>
    <w:rsid w:val="00283115"/>
    <w:rsid w:val="00285CA1"/>
    <w:rsid w:val="002862F2"/>
    <w:rsid w:val="00287D27"/>
    <w:rsid w:val="00290D8D"/>
    <w:rsid w:val="00290F1E"/>
    <w:rsid w:val="00294339"/>
    <w:rsid w:val="00296860"/>
    <w:rsid w:val="00297202"/>
    <w:rsid w:val="002A1B6A"/>
    <w:rsid w:val="002A2384"/>
    <w:rsid w:val="002A30E0"/>
    <w:rsid w:val="002A4167"/>
    <w:rsid w:val="002A71A8"/>
    <w:rsid w:val="002A745D"/>
    <w:rsid w:val="002A75DD"/>
    <w:rsid w:val="002C2C22"/>
    <w:rsid w:val="002C43D1"/>
    <w:rsid w:val="002C7314"/>
    <w:rsid w:val="002D4A2C"/>
    <w:rsid w:val="002E04FE"/>
    <w:rsid w:val="002E3F3C"/>
    <w:rsid w:val="002E6BEE"/>
    <w:rsid w:val="002F1D3A"/>
    <w:rsid w:val="002F2C46"/>
    <w:rsid w:val="002F42C0"/>
    <w:rsid w:val="002F61A7"/>
    <w:rsid w:val="003065DD"/>
    <w:rsid w:val="00310D62"/>
    <w:rsid w:val="003120AF"/>
    <w:rsid w:val="00315E06"/>
    <w:rsid w:val="003171BA"/>
    <w:rsid w:val="0031750F"/>
    <w:rsid w:val="003262B8"/>
    <w:rsid w:val="0032664F"/>
    <w:rsid w:val="00327601"/>
    <w:rsid w:val="0034030C"/>
    <w:rsid w:val="00341E7A"/>
    <w:rsid w:val="00344E45"/>
    <w:rsid w:val="00345AA4"/>
    <w:rsid w:val="00346953"/>
    <w:rsid w:val="00346D4C"/>
    <w:rsid w:val="003605EF"/>
    <w:rsid w:val="00361293"/>
    <w:rsid w:val="0036320D"/>
    <w:rsid w:val="00363A2D"/>
    <w:rsid w:val="00365C11"/>
    <w:rsid w:val="00370E3D"/>
    <w:rsid w:val="00371627"/>
    <w:rsid w:val="00375F82"/>
    <w:rsid w:val="00376C8D"/>
    <w:rsid w:val="0038026A"/>
    <w:rsid w:val="00380613"/>
    <w:rsid w:val="00384620"/>
    <w:rsid w:val="00385D86"/>
    <w:rsid w:val="00391C95"/>
    <w:rsid w:val="00391E40"/>
    <w:rsid w:val="0039370F"/>
    <w:rsid w:val="00396D27"/>
    <w:rsid w:val="003A0142"/>
    <w:rsid w:val="003A432F"/>
    <w:rsid w:val="003A4903"/>
    <w:rsid w:val="003A4B65"/>
    <w:rsid w:val="003A4E34"/>
    <w:rsid w:val="003A7370"/>
    <w:rsid w:val="003B022A"/>
    <w:rsid w:val="003B1947"/>
    <w:rsid w:val="003C00D7"/>
    <w:rsid w:val="003C2F75"/>
    <w:rsid w:val="003C56CD"/>
    <w:rsid w:val="003D0978"/>
    <w:rsid w:val="003D3DE1"/>
    <w:rsid w:val="003D4A6C"/>
    <w:rsid w:val="003D5D6F"/>
    <w:rsid w:val="003E0937"/>
    <w:rsid w:val="003E2230"/>
    <w:rsid w:val="003E46B0"/>
    <w:rsid w:val="003E58A9"/>
    <w:rsid w:val="003F045F"/>
    <w:rsid w:val="003F2138"/>
    <w:rsid w:val="003F25D2"/>
    <w:rsid w:val="003F2E80"/>
    <w:rsid w:val="003F6A8F"/>
    <w:rsid w:val="00402DAA"/>
    <w:rsid w:val="00403A60"/>
    <w:rsid w:val="00404300"/>
    <w:rsid w:val="00414C19"/>
    <w:rsid w:val="004168F3"/>
    <w:rsid w:val="00420E79"/>
    <w:rsid w:val="004227AA"/>
    <w:rsid w:val="00423B8A"/>
    <w:rsid w:val="00433B2D"/>
    <w:rsid w:val="004342A0"/>
    <w:rsid w:val="00436BAE"/>
    <w:rsid w:val="00441D1E"/>
    <w:rsid w:val="00450BFF"/>
    <w:rsid w:val="0045250F"/>
    <w:rsid w:val="00456364"/>
    <w:rsid w:val="004607E2"/>
    <w:rsid w:val="00461B82"/>
    <w:rsid w:val="00465F47"/>
    <w:rsid w:val="00470748"/>
    <w:rsid w:val="00474C7C"/>
    <w:rsid w:val="0047570A"/>
    <w:rsid w:val="00480136"/>
    <w:rsid w:val="0049303F"/>
    <w:rsid w:val="00494205"/>
    <w:rsid w:val="00494D3C"/>
    <w:rsid w:val="004A2B8C"/>
    <w:rsid w:val="004A665B"/>
    <w:rsid w:val="004B114A"/>
    <w:rsid w:val="004B51BD"/>
    <w:rsid w:val="004B623A"/>
    <w:rsid w:val="004D2761"/>
    <w:rsid w:val="004D3688"/>
    <w:rsid w:val="004E06E0"/>
    <w:rsid w:val="004E097B"/>
    <w:rsid w:val="004E2F98"/>
    <w:rsid w:val="004E3E80"/>
    <w:rsid w:val="004E4C14"/>
    <w:rsid w:val="004E554D"/>
    <w:rsid w:val="004E5680"/>
    <w:rsid w:val="004F18B7"/>
    <w:rsid w:val="004F1DAC"/>
    <w:rsid w:val="004F2F4F"/>
    <w:rsid w:val="004F5485"/>
    <w:rsid w:val="004F7496"/>
    <w:rsid w:val="0050313B"/>
    <w:rsid w:val="005061F5"/>
    <w:rsid w:val="005124F6"/>
    <w:rsid w:val="00517FD3"/>
    <w:rsid w:val="005230AE"/>
    <w:rsid w:val="00523E54"/>
    <w:rsid w:val="00524DFE"/>
    <w:rsid w:val="00526F5A"/>
    <w:rsid w:val="00532859"/>
    <w:rsid w:val="00533DCF"/>
    <w:rsid w:val="00535DC6"/>
    <w:rsid w:val="00536BB3"/>
    <w:rsid w:val="0054123B"/>
    <w:rsid w:val="005425C3"/>
    <w:rsid w:val="00543AFA"/>
    <w:rsid w:val="00544346"/>
    <w:rsid w:val="00552B8B"/>
    <w:rsid w:val="0055336B"/>
    <w:rsid w:val="0055501B"/>
    <w:rsid w:val="005646D0"/>
    <w:rsid w:val="005726F6"/>
    <w:rsid w:val="00572908"/>
    <w:rsid w:val="00572B82"/>
    <w:rsid w:val="00573D5B"/>
    <w:rsid w:val="00574AA6"/>
    <w:rsid w:val="005758E6"/>
    <w:rsid w:val="005848F7"/>
    <w:rsid w:val="00585DD0"/>
    <w:rsid w:val="005929CF"/>
    <w:rsid w:val="00592EA0"/>
    <w:rsid w:val="00593006"/>
    <w:rsid w:val="005939D0"/>
    <w:rsid w:val="00596EC9"/>
    <w:rsid w:val="005A4274"/>
    <w:rsid w:val="005A5650"/>
    <w:rsid w:val="005A68B7"/>
    <w:rsid w:val="005B07BF"/>
    <w:rsid w:val="005B2862"/>
    <w:rsid w:val="005B4D4A"/>
    <w:rsid w:val="005C2DDA"/>
    <w:rsid w:val="005C5C8D"/>
    <w:rsid w:val="005D0158"/>
    <w:rsid w:val="005D273B"/>
    <w:rsid w:val="005D2D62"/>
    <w:rsid w:val="005D3734"/>
    <w:rsid w:val="005D6497"/>
    <w:rsid w:val="005D7BF9"/>
    <w:rsid w:val="005E0C5C"/>
    <w:rsid w:val="005E2310"/>
    <w:rsid w:val="005E2EAF"/>
    <w:rsid w:val="005E39E9"/>
    <w:rsid w:val="005E3ABB"/>
    <w:rsid w:val="005E3C9F"/>
    <w:rsid w:val="005E53F2"/>
    <w:rsid w:val="005E632C"/>
    <w:rsid w:val="005F1C2F"/>
    <w:rsid w:val="005F6639"/>
    <w:rsid w:val="00604D7F"/>
    <w:rsid w:val="00607E32"/>
    <w:rsid w:val="00607E53"/>
    <w:rsid w:val="006118FA"/>
    <w:rsid w:val="00611CAF"/>
    <w:rsid w:val="00614F73"/>
    <w:rsid w:val="006164A8"/>
    <w:rsid w:val="00621CA3"/>
    <w:rsid w:val="00621CE5"/>
    <w:rsid w:val="00625E14"/>
    <w:rsid w:val="00627B94"/>
    <w:rsid w:val="00627FC6"/>
    <w:rsid w:val="00636595"/>
    <w:rsid w:val="00643814"/>
    <w:rsid w:val="00651C40"/>
    <w:rsid w:val="00655F75"/>
    <w:rsid w:val="00660A07"/>
    <w:rsid w:val="00663E33"/>
    <w:rsid w:val="00665E0E"/>
    <w:rsid w:val="00667F89"/>
    <w:rsid w:val="00671151"/>
    <w:rsid w:val="0067247C"/>
    <w:rsid w:val="00674528"/>
    <w:rsid w:val="00683765"/>
    <w:rsid w:val="00683F77"/>
    <w:rsid w:val="00686639"/>
    <w:rsid w:val="00691892"/>
    <w:rsid w:val="006A15AD"/>
    <w:rsid w:val="006A3468"/>
    <w:rsid w:val="006A77CF"/>
    <w:rsid w:val="006B0AA0"/>
    <w:rsid w:val="006B0F8F"/>
    <w:rsid w:val="006B295C"/>
    <w:rsid w:val="006B69B5"/>
    <w:rsid w:val="006B70D8"/>
    <w:rsid w:val="006B7224"/>
    <w:rsid w:val="006B764C"/>
    <w:rsid w:val="006C3287"/>
    <w:rsid w:val="006C4E19"/>
    <w:rsid w:val="006C7D78"/>
    <w:rsid w:val="006D2808"/>
    <w:rsid w:val="006D30C0"/>
    <w:rsid w:val="006D403D"/>
    <w:rsid w:val="006D66C0"/>
    <w:rsid w:val="006E0DB1"/>
    <w:rsid w:val="006E1185"/>
    <w:rsid w:val="006E2939"/>
    <w:rsid w:val="006E5F72"/>
    <w:rsid w:val="006E6B14"/>
    <w:rsid w:val="006E77F5"/>
    <w:rsid w:val="006E7D28"/>
    <w:rsid w:val="006F40B3"/>
    <w:rsid w:val="006F64E0"/>
    <w:rsid w:val="006F77B8"/>
    <w:rsid w:val="006F7F17"/>
    <w:rsid w:val="006F7FCF"/>
    <w:rsid w:val="00704E3F"/>
    <w:rsid w:val="007066B0"/>
    <w:rsid w:val="00711FF3"/>
    <w:rsid w:val="00714790"/>
    <w:rsid w:val="00715B8A"/>
    <w:rsid w:val="00726FAE"/>
    <w:rsid w:val="00732513"/>
    <w:rsid w:val="00743D94"/>
    <w:rsid w:val="00757BD8"/>
    <w:rsid w:val="00760ECA"/>
    <w:rsid w:val="00761D09"/>
    <w:rsid w:val="00765E4A"/>
    <w:rsid w:val="007668DC"/>
    <w:rsid w:val="00767F12"/>
    <w:rsid w:val="00771F9E"/>
    <w:rsid w:val="00773090"/>
    <w:rsid w:val="00776C1A"/>
    <w:rsid w:val="00782E6D"/>
    <w:rsid w:val="00783510"/>
    <w:rsid w:val="00786959"/>
    <w:rsid w:val="007876BF"/>
    <w:rsid w:val="00791CE6"/>
    <w:rsid w:val="00793A2F"/>
    <w:rsid w:val="007955A2"/>
    <w:rsid w:val="00796669"/>
    <w:rsid w:val="00797EF1"/>
    <w:rsid w:val="007A10B8"/>
    <w:rsid w:val="007B0E7C"/>
    <w:rsid w:val="007B0FC8"/>
    <w:rsid w:val="007B4A12"/>
    <w:rsid w:val="007B5653"/>
    <w:rsid w:val="007C4334"/>
    <w:rsid w:val="007D05C5"/>
    <w:rsid w:val="007D0B74"/>
    <w:rsid w:val="007D3FD6"/>
    <w:rsid w:val="007D6E4F"/>
    <w:rsid w:val="007E09AB"/>
    <w:rsid w:val="007E6706"/>
    <w:rsid w:val="007F04C4"/>
    <w:rsid w:val="007F0CB2"/>
    <w:rsid w:val="007F6709"/>
    <w:rsid w:val="007F78C9"/>
    <w:rsid w:val="00802AB3"/>
    <w:rsid w:val="00803CE4"/>
    <w:rsid w:val="00803E08"/>
    <w:rsid w:val="00804FE1"/>
    <w:rsid w:val="00805C9E"/>
    <w:rsid w:val="00806D7A"/>
    <w:rsid w:val="00807B2F"/>
    <w:rsid w:val="008115C1"/>
    <w:rsid w:val="00813E9D"/>
    <w:rsid w:val="0081558F"/>
    <w:rsid w:val="0081651A"/>
    <w:rsid w:val="008166ED"/>
    <w:rsid w:val="00824728"/>
    <w:rsid w:val="00830227"/>
    <w:rsid w:val="00831367"/>
    <w:rsid w:val="00831576"/>
    <w:rsid w:val="0083413F"/>
    <w:rsid w:val="00834E36"/>
    <w:rsid w:val="008440CF"/>
    <w:rsid w:val="008468CA"/>
    <w:rsid w:val="00852B84"/>
    <w:rsid w:val="00852D75"/>
    <w:rsid w:val="00860C21"/>
    <w:rsid w:val="008626CF"/>
    <w:rsid w:val="00864B6C"/>
    <w:rsid w:val="00866431"/>
    <w:rsid w:val="00867E4E"/>
    <w:rsid w:val="00876905"/>
    <w:rsid w:val="0088543A"/>
    <w:rsid w:val="008874DC"/>
    <w:rsid w:val="00890103"/>
    <w:rsid w:val="00892022"/>
    <w:rsid w:val="00892E8C"/>
    <w:rsid w:val="00894391"/>
    <w:rsid w:val="008A0682"/>
    <w:rsid w:val="008A1417"/>
    <w:rsid w:val="008A22BB"/>
    <w:rsid w:val="008A463A"/>
    <w:rsid w:val="008A65E4"/>
    <w:rsid w:val="008A7277"/>
    <w:rsid w:val="008B11AB"/>
    <w:rsid w:val="008B1391"/>
    <w:rsid w:val="008B391B"/>
    <w:rsid w:val="008B54EE"/>
    <w:rsid w:val="008C1955"/>
    <w:rsid w:val="008C3BBF"/>
    <w:rsid w:val="008D0C89"/>
    <w:rsid w:val="008D385E"/>
    <w:rsid w:val="008E0857"/>
    <w:rsid w:val="008E1834"/>
    <w:rsid w:val="008E38FA"/>
    <w:rsid w:val="008E5E0F"/>
    <w:rsid w:val="008F11BC"/>
    <w:rsid w:val="008F155B"/>
    <w:rsid w:val="008F4C7F"/>
    <w:rsid w:val="008F712A"/>
    <w:rsid w:val="008F7288"/>
    <w:rsid w:val="00903CA0"/>
    <w:rsid w:val="00910269"/>
    <w:rsid w:val="009151FF"/>
    <w:rsid w:val="00915551"/>
    <w:rsid w:val="00916F0E"/>
    <w:rsid w:val="00920B83"/>
    <w:rsid w:val="00925DE1"/>
    <w:rsid w:val="00931D32"/>
    <w:rsid w:val="0093578C"/>
    <w:rsid w:val="00937B4D"/>
    <w:rsid w:val="00941B1A"/>
    <w:rsid w:val="00942D79"/>
    <w:rsid w:val="00947218"/>
    <w:rsid w:val="009667AC"/>
    <w:rsid w:val="0096778A"/>
    <w:rsid w:val="00971BBB"/>
    <w:rsid w:val="00976F4E"/>
    <w:rsid w:val="0098406C"/>
    <w:rsid w:val="009874AD"/>
    <w:rsid w:val="00987EC5"/>
    <w:rsid w:val="00993062"/>
    <w:rsid w:val="00995ECB"/>
    <w:rsid w:val="00996A75"/>
    <w:rsid w:val="00996B78"/>
    <w:rsid w:val="009A0FE8"/>
    <w:rsid w:val="009A2179"/>
    <w:rsid w:val="009A4F1B"/>
    <w:rsid w:val="009B0E4E"/>
    <w:rsid w:val="009B1EA7"/>
    <w:rsid w:val="009B7AC3"/>
    <w:rsid w:val="009C41BA"/>
    <w:rsid w:val="009C5E8A"/>
    <w:rsid w:val="009C623D"/>
    <w:rsid w:val="009C748D"/>
    <w:rsid w:val="009D1138"/>
    <w:rsid w:val="009D1B61"/>
    <w:rsid w:val="009D289A"/>
    <w:rsid w:val="009D5090"/>
    <w:rsid w:val="009E53F2"/>
    <w:rsid w:val="009F28AF"/>
    <w:rsid w:val="009F53C0"/>
    <w:rsid w:val="00A00349"/>
    <w:rsid w:val="00A0091B"/>
    <w:rsid w:val="00A05A9F"/>
    <w:rsid w:val="00A11B7C"/>
    <w:rsid w:val="00A13BDC"/>
    <w:rsid w:val="00A13F18"/>
    <w:rsid w:val="00A15D29"/>
    <w:rsid w:val="00A16286"/>
    <w:rsid w:val="00A16EF0"/>
    <w:rsid w:val="00A368F4"/>
    <w:rsid w:val="00A36AA4"/>
    <w:rsid w:val="00A3751D"/>
    <w:rsid w:val="00A412DB"/>
    <w:rsid w:val="00A439A8"/>
    <w:rsid w:val="00A46C88"/>
    <w:rsid w:val="00A50A68"/>
    <w:rsid w:val="00A523AC"/>
    <w:rsid w:val="00A527F3"/>
    <w:rsid w:val="00A601AB"/>
    <w:rsid w:val="00A606AA"/>
    <w:rsid w:val="00A624E3"/>
    <w:rsid w:val="00A70CE3"/>
    <w:rsid w:val="00A7504E"/>
    <w:rsid w:val="00A77249"/>
    <w:rsid w:val="00A804AE"/>
    <w:rsid w:val="00A818D8"/>
    <w:rsid w:val="00A82367"/>
    <w:rsid w:val="00A82FA4"/>
    <w:rsid w:val="00A87FBB"/>
    <w:rsid w:val="00A920EC"/>
    <w:rsid w:val="00A95FBF"/>
    <w:rsid w:val="00A972B7"/>
    <w:rsid w:val="00A975C8"/>
    <w:rsid w:val="00AA02D9"/>
    <w:rsid w:val="00AA138D"/>
    <w:rsid w:val="00AA289F"/>
    <w:rsid w:val="00AA5DCA"/>
    <w:rsid w:val="00AA676D"/>
    <w:rsid w:val="00AA7DBA"/>
    <w:rsid w:val="00AA7DCE"/>
    <w:rsid w:val="00AB1C50"/>
    <w:rsid w:val="00AB35A1"/>
    <w:rsid w:val="00AD6D19"/>
    <w:rsid w:val="00AF02FB"/>
    <w:rsid w:val="00AF0F9D"/>
    <w:rsid w:val="00AF4721"/>
    <w:rsid w:val="00AF500C"/>
    <w:rsid w:val="00B005F6"/>
    <w:rsid w:val="00B00F4A"/>
    <w:rsid w:val="00B02A60"/>
    <w:rsid w:val="00B034C8"/>
    <w:rsid w:val="00B036A1"/>
    <w:rsid w:val="00B10F72"/>
    <w:rsid w:val="00B11F11"/>
    <w:rsid w:val="00B1223E"/>
    <w:rsid w:val="00B128A6"/>
    <w:rsid w:val="00B1560E"/>
    <w:rsid w:val="00B213E7"/>
    <w:rsid w:val="00B27DB3"/>
    <w:rsid w:val="00B35314"/>
    <w:rsid w:val="00B40DB4"/>
    <w:rsid w:val="00B41740"/>
    <w:rsid w:val="00B42633"/>
    <w:rsid w:val="00B4300D"/>
    <w:rsid w:val="00B44086"/>
    <w:rsid w:val="00B520F6"/>
    <w:rsid w:val="00B532E0"/>
    <w:rsid w:val="00B56205"/>
    <w:rsid w:val="00B61E24"/>
    <w:rsid w:val="00B66052"/>
    <w:rsid w:val="00B72C65"/>
    <w:rsid w:val="00B7492C"/>
    <w:rsid w:val="00B7678B"/>
    <w:rsid w:val="00B768BB"/>
    <w:rsid w:val="00B8343C"/>
    <w:rsid w:val="00B83875"/>
    <w:rsid w:val="00B8503C"/>
    <w:rsid w:val="00B87C71"/>
    <w:rsid w:val="00B90144"/>
    <w:rsid w:val="00B964C6"/>
    <w:rsid w:val="00BA389B"/>
    <w:rsid w:val="00BA4E95"/>
    <w:rsid w:val="00BA6181"/>
    <w:rsid w:val="00BB0326"/>
    <w:rsid w:val="00BB0C1D"/>
    <w:rsid w:val="00BB2416"/>
    <w:rsid w:val="00BC0297"/>
    <w:rsid w:val="00BC3BAC"/>
    <w:rsid w:val="00BC4491"/>
    <w:rsid w:val="00BC5694"/>
    <w:rsid w:val="00BD3C9A"/>
    <w:rsid w:val="00BD4C67"/>
    <w:rsid w:val="00BD5FE1"/>
    <w:rsid w:val="00BE2312"/>
    <w:rsid w:val="00BE352C"/>
    <w:rsid w:val="00BE3C3B"/>
    <w:rsid w:val="00BE77CA"/>
    <w:rsid w:val="00BF129A"/>
    <w:rsid w:val="00C05C3C"/>
    <w:rsid w:val="00C17B2D"/>
    <w:rsid w:val="00C21644"/>
    <w:rsid w:val="00C25123"/>
    <w:rsid w:val="00C307F8"/>
    <w:rsid w:val="00C32DAE"/>
    <w:rsid w:val="00C35361"/>
    <w:rsid w:val="00C36896"/>
    <w:rsid w:val="00C36BF6"/>
    <w:rsid w:val="00C437F8"/>
    <w:rsid w:val="00C441A5"/>
    <w:rsid w:val="00C447B4"/>
    <w:rsid w:val="00C45523"/>
    <w:rsid w:val="00C52A19"/>
    <w:rsid w:val="00C57B8A"/>
    <w:rsid w:val="00C60F19"/>
    <w:rsid w:val="00C614BA"/>
    <w:rsid w:val="00C6262B"/>
    <w:rsid w:val="00C62B02"/>
    <w:rsid w:val="00C63AD0"/>
    <w:rsid w:val="00C6456D"/>
    <w:rsid w:val="00C65639"/>
    <w:rsid w:val="00C65865"/>
    <w:rsid w:val="00C70A48"/>
    <w:rsid w:val="00C71334"/>
    <w:rsid w:val="00C75858"/>
    <w:rsid w:val="00C81136"/>
    <w:rsid w:val="00C8175E"/>
    <w:rsid w:val="00C81ECD"/>
    <w:rsid w:val="00C83415"/>
    <w:rsid w:val="00C8422C"/>
    <w:rsid w:val="00C8454E"/>
    <w:rsid w:val="00C879E6"/>
    <w:rsid w:val="00C9328B"/>
    <w:rsid w:val="00C94D0A"/>
    <w:rsid w:val="00CA1164"/>
    <w:rsid w:val="00CA1696"/>
    <w:rsid w:val="00CA6CFD"/>
    <w:rsid w:val="00CB15F4"/>
    <w:rsid w:val="00CB2396"/>
    <w:rsid w:val="00CB65D3"/>
    <w:rsid w:val="00CB7990"/>
    <w:rsid w:val="00CC2009"/>
    <w:rsid w:val="00CC46A5"/>
    <w:rsid w:val="00CC7C8E"/>
    <w:rsid w:val="00CD2997"/>
    <w:rsid w:val="00CD4558"/>
    <w:rsid w:val="00CD514E"/>
    <w:rsid w:val="00CD642F"/>
    <w:rsid w:val="00CE0FCE"/>
    <w:rsid w:val="00CE246A"/>
    <w:rsid w:val="00CE70D5"/>
    <w:rsid w:val="00CF1B89"/>
    <w:rsid w:val="00CF425E"/>
    <w:rsid w:val="00D00349"/>
    <w:rsid w:val="00D035F1"/>
    <w:rsid w:val="00D039C4"/>
    <w:rsid w:val="00D11491"/>
    <w:rsid w:val="00D14BF6"/>
    <w:rsid w:val="00D15CE7"/>
    <w:rsid w:val="00D22300"/>
    <w:rsid w:val="00D231E6"/>
    <w:rsid w:val="00D236EE"/>
    <w:rsid w:val="00D26261"/>
    <w:rsid w:val="00D26907"/>
    <w:rsid w:val="00D27F51"/>
    <w:rsid w:val="00D348AB"/>
    <w:rsid w:val="00D41CC8"/>
    <w:rsid w:val="00D47C7F"/>
    <w:rsid w:val="00D520FD"/>
    <w:rsid w:val="00D52B91"/>
    <w:rsid w:val="00D52BC1"/>
    <w:rsid w:val="00D60935"/>
    <w:rsid w:val="00D62112"/>
    <w:rsid w:val="00D64279"/>
    <w:rsid w:val="00D65BC8"/>
    <w:rsid w:val="00D7177C"/>
    <w:rsid w:val="00D72E97"/>
    <w:rsid w:val="00D764E9"/>
    <w:rsid w:val="00D8037B"/>
    <w:rsid w:val="00D81408"/>
    <w:rsid w:val="00D81E28"/>
    <w:rsid w:val="00D87D1F"/>
    <w:rsid w:val="00D911BC"/>
    <w:rsid w:val="00D95568"/>
    <w:rsid w:val="00D95A42"/>
    <w:rsid w:val="00D960E7"/>
    <w:rsid w:val="00D97721"/>
    <w:rsid w:val="00DA371C"/>
    <w:rsid w:val="00DA5212"/>
    <w:rsid w:val="00DA6707"/>
    <w:rsid w:val="00DB65DA"/>
    <w:rsid w:val="00DC0BB5"/>
    <w:rsid w:val="00DC160E"/>
    <w:rsid w:val="00DC3112"/>
    <w:rsid w:val="00DD0BAA"/>
    <w:rsid w:val="00DD409A"/>
    <w:rsid w:val="00DD4435"/>
    <w:rsid w:val="00DD4E54"/>
    <w:rsid w:val="00DD509B"/>
    <w:rsid w:val="00DD58AD"/>
    <w:rsid w:val="00DD67F1"/>
    <w:rsid w:val="00DE02DE"/>
    <w:rsid w:val="00DE1C8E"/>
    <w:rsid w:val="00DE352A"/>
    <w:rsid w:val="00DE3E20"/>
    <w:rsid w:val="00DF1D59"/>
    <w:rsid w:val="00DF1E86"/>
    <w:rsid w:val="00E07B9C"/>
    <w:rsid w:val="00E11457"/>
    <w:rsid w:val="00E14FA3"/>
    <w:rsid w:val="00E17E1B"/>
    <w:rsid w:val="00E23067"/>
    <w:rsid w:val="00E23DBF"/>
    <w:rsid w:val="00E24FEF"/>
    <w:rsid w:val="00E338DA"/>
    <w:rsid w:val="00E34FEA"/>
    <w:rsid w:val="00E35B8E"/>
    <w:rsid w:val="00E405E2"/>
    <w:rsid w:val="00E4313D"/>
    <w:rsid w:val="00E46124"/>
    <w:rsid w:val="00E46CD7"/>
    <w:rsid w:val="00E52DFE"/>
    <w:rsid w:val="00E55B51"/>
    <w:rsid w:val="00E56474"/>
    <w:rsid w:val="00E630D3"/>
    <w:rsid w:val="00E65700"/>
    <w:rsid w:val="00E66843"/>
    <w:rsid w:val="00E67452"/>
    <w:rsid w:val="00E6789B"/>
    <w:rsid w:val="00E705C1"/>
    <w:rsid w:val="00E70D3F"/>
    <w:rsid w:val="00E827A7"/>
    <w:rsid w:val="00E83075"/>
    <w:rsid w:val="00E8472F"/>
    <w:rsid w:val="00E85C51"/>
    <w:rsid w:val="00E93408"/>
    <w:rsid w:val="00E96180"/>
    <w:rsid w:val="00EA43EB"/>
    <w:rsid w:val="00EA49E3"/>
    <w:rsid w:val="00EB376A"/>
    <w:rsid w:val="00EC0981"/>
    <w:rsid w:val="00EC3D24"/>
    <w:rsid w:val="00ED1942"/>
    <w:rsid w:val="00ED214B"/>
    <w:rsid w:val="00ED4CD8"/>
    <w:rsid w:val="00ED6050"/>
    <w:rsid w:val="00EE5391"/>
    <w:rsid w:val="00EF136E"/>
    <w:rsid w:val="00EF2422"/>
    <w:rsid w:val="00EF3C67"/>
    <w:rsid w:val="00EF3C94"/>
    <w:rsid w:val="00F01A0B"/>
    <w:rsid w:val="00F031DD"/>
    <w:rsid w:val="00F033F0"/>
    <w:rsid w:val="00F0351C"/>
    <w:rsid w:val="00F0356D"/>
    <w:rsid w:val="00F1046C"/>
    <w:rsid w:val="00F1269C"/>
    <w:rsid w:val="00F12F74"/>
    <w:rsid w:val="00F13FD2"/>
    <w:rsid w:val="00F225DB"/>
    <w:rsid w:val="00F246E6"/>
    <w:rsid w:val="00F26246"/>
    <w:rsid w:val="00F262EE"/>
    <w:rsid w:val="00F31BCB"/>
    <w:rsid w:val="00F3338F"/>
    <w:rsid w:val="00F339B6"/>
    <w:rsid w:val="00F35415"/>
    <w:rsid w:val="00F37A7E"/>
    <w:rsid w:val="00F37B71"/>
    <w:rsid w:val="00F42F1E"/>
    <w:rsid w:val="00F431EB"/>
    <w:rsid w:val="00F46789"/>
    <w:rsid w:val="00F46D81"/>
    <w:rsid w:val="00F4713E"/>
    <w:rsid w:val="00F476A6"/>
    <w:rsid w:val="00F55B24"/>
    <w:rsid w:val="00F61A93"/>
    <w:rsid w:val="00F62DE5"/>
    <w:rsid w:val="00F6438A"/>
    <w:rsid w:val="00F66113"/>
    <w:rsid w:val="00F66E5B"/>
    <w:rsid w:val="00F72BC9"/>
    <w:rsid w:val="00F77385"/>
    <w:rsid w:val="00F805AD"/>
    <w:rsid w:val="00F81085"/>
    <w:rsid w:val="00F813F5"/>
    <w:rsid w:val="00F81BBD"/>
    <w:rsid w:val="00F82834"/>
    <w:rsid w:val="00F9550C"/>
    <w:rsid w:val="00F97514"/>
    <w:rsid w:val="00FA0A15"/>
    <w:rsid w:val="00FA10A8"/>
    <w:rsid w:val="00FA1BF3"/>
    <w:rsid w:val="00FA212F"/>
    <w:rsid w:val="00FA4A33"/>
    <w:rsid w:val="00FA60A7"/>
    <w:rsid w:val="00FB0B53"/>
    <w:rsid w:val="00FB2759"/>
    <w:rsid w:val="00FB75DC"/>
    <w:rsid w:val="00FC0901"/>
    <w:rsid w:val="00FC2899"/>
    <w:rsid w:val="00FC3387"/>
    <w:rsid w:val="00FD3489"/>
    <w:rsid w:val="00FD3F00"/>
    <w:rsid w:val="00FE1397"/>
    <w:rsid w:val="00FE20A8"/>
    <w:rsid w:val="00FE3EAB"/>
    <w:rsid w:val="00FE592B"/>
    <w:rsid w:val="00FE7E9C"/>
    <w:rsid w:val="00FF2868"/>
    <w:rsid w:val="00FF6E70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FAED6"/>
  <w15:chartTrackingRefBased/>
  <w15:docId w15:val="{22ABD6D2-77BF-F449-A770-D34D43BA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32"/>
        <w:szCs w:val="3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64F"/>
    <w:rPr>
      <w:rFonts w:eastAsia="Times New Roman"/>
      <w:color w:val="auto"/>
      <w:sz w:val="24"/>
      <w:szCs w:val="24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notion-enable-hover">
    <w:name w:val="notion-enable-hover"/>
    <w:basedOn w:val="Standardskriftforavsnitt"/>
    <w:rsid w:val="0032664F"/>
  </w:style>
  <w:style w:type="table" w:styleId="Tabellrutenett">
    <w:name w:val="Table Grid"/>
    <w:basedOn w:val="Vanligtabell"/>
    <w:uiPriority w:val="39"/>
    <w:rsid w:val="00326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9751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97514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97514"/>
    <w:rPr>
      <w:rFonts w:eastAsia="Times New Roman"/>
      <w:color w:val="auto"/>
      <w:sz w:val="20"/>
      <w:szCs w:val="20"/>
      <w:lang w:eastAsia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9751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97514"/>
    <w:rPr>
      <w:rFonts w:eastAsia="Times New Roman"/>
      <w:b/>
      <w:bCs/>
      <w:color w:val="auto"/>
      <w:sz w:val="20"/>
      <w:szCs w:val="20"/>
      <w:lang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97514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97514"/>
    <w:rPr>
      <w:rFonts w:eastAsia="Times New Roman"/>
      <w:color w:val="auto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5620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B56205"/>
    <w:rPr>
      <w:rFonts w:eastAsia="Times New Roman"/>
      <w:color w:val="auto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56205"/>
    <w:rPr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B56205"/>
    <w:rPr>
      <w:rFonts w:eastAsia="Times New Roman"/>
      <w:color w:val="auto"/>
      <w:sz w:val="24"/>
      <w:szCs w:val="24"/>
      <w:lang w:val="en-GB" w:eastAsia="en-GB"/>
    </w:rPr>
  </w:style>
  <w:style w:type="paragraph" w:styleId="Listeavsnitt">
    <w:name w:val="List Paragraph"/>
    <w:basedOn w:val="Normal"/>
    <w:uiPriority w:val="34"/>
    <w:qFormat/>
    <w:rsid w:val="00CA1696"/>
    <w:pPr>
      <w:ind w:left="720"/>
      <w:contextualSpacing/>
    </w:pPr>
  </w:style>
  <w:style w:type="paragraph" w:styleId="Revisjon">
    <w:name w:val="Revision"/>
    <w:hidden/>
    <w:uiPriority w:val="99"/>
    <w:semiHidden/>
    <w:rsid w:val="003B022A"/>
    <w:rPr>
      <w:rFonts w:eastAsia="Times New Roman"/>
      <w:color w:val="auto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28</Words>
  <Characters>5981</Characters>
  <Application>Microsoft Office Word</Application>
  <DocSecurity>0</DocSecurity>
  <Lines>49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Danielsen</dc:creator>
  <cp:keywords/>
  <dc:description/>
  <cp:lastModifiedBy>Samer Habiba</cp:lastModifiedBy>
  <cp:revision>2</cp:revision>
  <dcterms:created xsi:type="dcterms:W3CDTF">2026-04-29T14:21:00Z</dcterms:created>
  <dcterms:modified xsi:type="dcterms:W3CDTF">2026-04-29T14:21:00Z</dcterms:modified>
</cp:coreProperties>
</file>